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F270E" w14:textId="77777777" w:rsidR="00B010DB" w:rsidRDefault="00F43637" w:rsidP="00077205">
      <w:pPr>
        <w:jc w:val="both"/>
        <w:rPr>
          <w:rFonts w:cstheme="minorHAnsi"/>
        </w:rPr>
      </w:pPr>
      <w:r w:rsidRPr="00B010DB">
        <w:rPr>
          <w:rFonts w:cstheme="minorHAnsi"/>
          <w:b/>
          <w:bCs/>
        </w:rPr>
        <w:t>Table S1</w:t>
      </w:r>
      <w:r w:rsidRPr="00B010DB">
        <w:rPr>
          <w:rFonts w:cstheme="minorHAnsi"/>
        </w:rPr>
        <w:t xml:space="preserve">: Primers, amplicon size and annealing temperatures (Ta) of the tested </w:t>
      </w:r>
      <w:proofErr w:type="spellStart"/>
      <w:r w:rsidRPr="00B010DB">
        <w:rPr>
          <w:rFonts w:cstheme="minorHAnsi"/>
        </w:rPr>
        <w:t>carbapenemase</w:t>
      </w:r>
      <w:proofErr w:type="spellEnd"/>
      <w:r w:rsidRPr="00B010DB">
        <w:rPr>
          <w:rFonts w:cstheme="minorHAnsi"/>
        </w:rPr>
        <w:t xml:space="preserve"> genes.</w:t>
      </w:r>
    </w:p>
    <w:tbl>
      <w:tblPr>
        <w:tblStyle w:val="PlainTable22"/>
        <w:tblW w:w="10710" w:type="dxa"/>
        <w:jc w:val="center"/>
        <w:tblLayout w:type="fixed"/>
        <w:tblLook w:val="04A0" w:firstRow="1" w:lastRow="0" w:firstColumn="1" w:lastColumn="0" w:noHBand="0" w:noVBand="1"/>
      </w:tblPr>
      <w:tblGrid>
        <w:gridCol w:w="2017"/>
        <w:gridCol w:w="2162"/>
        <w:gridCol w:w="4112"/>
        <w:gridCol w:w="1497"/>
        <w:gridCol w:w="922"/>
      </w:tblGrid>
      <w:tr w:rsidR="00B010DB" w:rsidRPr="00B010DB" w14:paraId="0C26CC42" w14:textId="77777777" w:rsidTr="00B010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068A3B73" w14:textId="77777777" w:rsidR="00B010DB" w:rsidRPr="00B010DB" w:rsidRDefault="00B010DB" w:rsidP="00E84E68">
            <w:pPr>
              <w:spacing w:after="160" w:line="259" w:lineRule="auto"/>
              <w:rPr>
                <w:rFonts w:asciiTheme="majorBidi" w:eastAsiaTheme="minorHAnsi" w:hAnsiTheme="majorBidi" w:cstheme="majorBidi"/>
              </w:rPr>
            </w:pPr>
            <w:r w:rsidRPr="00B010DB">
              <w:rPr>
                <w:rFonts w:asciiTheme="majorBidi" w:eastAsiaTheme="minorHAnsi" w:hAnsiTheme="majorBidi" w:cstheme="majorBidi"/>
                <w:b w:val="0"/>
                <w:bCs w:val="0"/>
              </w:rPr>
              <w:t>Ambler classification</w:t>
            </w:r>
          </w:p>
        </w:tc>
        <w:tc>
          <w:tcPr>
            <w:tcW w:w="2162" w:type="dxa"/>
            <w:vAlign w:val="center"/>
          </w:tcPr>
          <w:p w14:paraId="00176BE5" w14:textId="77777777" w:rsidR="00B010DB" w:rsidRPr="00B010DB" w:rsidRDefault="00B010DB" w:rsidP="00E84E6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proofErr w:type="spellStart"/>
            <w:r w:rsidRPr="00B010DB">
              <w:rPr>
                <w:rFonts w:asciiTheme="majorBidi" w:eastAsiaTheme="minorHAnsi" w:hAnsiTheme="majorBidi" w:cstheme="majorBidi"/>
                <w:b w:val="0"/>
                <w:bCs w:val="0"/>
              </w:rPr>
              <w:t>Carbapenemase</w:t>
            </w:r>
            <w:proofErr w:type="spellEnd"/>
            <w:r w:rsidRPr="00B010DB">
              <w:rPr>
                <w:rFonts w:asciiTheme="majorBidi" w:eastAsiaTheme="minorHAnsi" w:hAnsiTheme="majorBidi" w:cstheme="majorBidi"/>
                <w:b w:val="0"/>
                <w:bCs w:val="0"/>
              </w:rPr>
              <w:t xml:space="preserve"> genes</w:t>
            </w:r>
          </w:p>
        </w:tc>
        <w:tc>
          <w:tcPr>
            <w:tcW w:w="4112" w:type="dxa"/>
            <w:vAlign w:val="center"/>
          </w:tcPr>
          <w:p w14:paraId="2651D303" w14:textId="2CB979E5" w:rsidR="00B010DB" w:rsidRPr="00B010DB" w:rsidRDefault="00B010DB" w:rsidP="00B010D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B010DB">
              <w:rPr>
                <w:rFonts w:asciiTheme="majorBidi" w:eastAsiaTheme="minorHAnsi" w:hAnsiTheme="majorBidi" w:cstheme="majorBidi"/>
                <w:b w:val="0"/>
                <w:bCs w:val="0"/>
              </w:rPr>
              <w:t>Nucleotide Sequence (5’-3’)</w:t>
            </w:r>
            <w:r w:rsidRPr="00B010DB">
              <w:rPr>
                <w:rFonts w:asciiTheme="majorBidi" w:eastAsiaTheme="minorHAnsi" w:hAnsiTheme="majorBidi" w:cstheme="majorBidi"/>
                <w:b w:val="0"/>
                <w:bCs w:val="0"/>
              </w:rPr>
              <w:t xml:space="preserve"> </w:t>
            </w:r>
            <w:r w:rsidRPr="00B010DB">
              <w:rPr>
                <w:rFonts w:asciiTheme="majorBidi" w:eastAsiaTheme="minorHAnsi" w:hAnsiTheme="majorBidi" w:cstheme="majorBidi"/>
                <w:b w:val="0"/>
                <w:bCs w:val="0"/>
              </w:rPr>
              <w:t>primers</w:t>
            </w:r>
          </w:p>
        </w:tc>
        <w:tc>
          <w:tcPr>
            <w:tcW w:w="1497" w:type="dxa"/>
            <w:vAlign w:val="center"/>
          </w:tcPr>
          <w:p w14:paraId="2C18ED69" w14:textId="77777777" w:rsidR="00B010DB" w:rsidRPr="00B010DB" w:rsidRDefault="00B010DB" w:rsidP="00E84E6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B010DB">
              <w:rPr>
                <w:rFonts w:asciiTheme="majorBidi" w:eastAsiaTheme="minorHAnsi" w:hAnsiTheme="majorBidi" w:cstheme="majorBidi"/>
                <w:b w:val="0"/>
                <w:bCs w:val="0"/>
              </w:rPr>
              <w:t>Amplicon size (bp)</w:t>
            </w:r>
          </w:p>
        </w:tc>
        <w:tc>
          <w:tcPr>
            <w:tcW w:w="922" w:type="dxa"/>
            <w:vAlign w:val="center"/>
          </w:tcPr>
          <w:p w14:paraId="5358AE62" w14:textId="77777777" w:rsidR="00B010DB" w:rsidRPr="00B010DB" w:rsidRDefault="00B010DB" w:rsidP="00E84E6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B010DB">
              <w:rPr>
                <w:rFonts w:asciiTheme="majorBidi" w:eastAsiaTheme="minorHAnsi" w:hAnsiTheme="majorBidi" w:cstheme="majorBidi"/>
                <w:b w:val="0"/>
                <w:bCs w:val="0"/>
              </w:rPr>
              <w:t>Ta (ºC)</w:t>
            </w:r>
          </w:p>
        </w:tc>
      </w:tr>
      <w:tr w:rsidR="00B010DB" w:rsidRPr="00B010DB" w14:paraId="432A4287" w14:textId="77777777" w:rsidTr="00B01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4776AD9C" w14:textId="77777777" w:rsidR="00B010DB" w:rsidRPr="00B010DB" w:rsidRDefault="00B010DB" w:rsidP="00E84E68">
            <w:pPr>
              <w:spacing w:after="160" w:line="259" w:lineRule="auto"/>
              <w:rPr>
                <w:rFonts w:asciiTheme="majorBidi" w:eastAsiaTheme="minorHAnsi" w:hAnsiTheme="majorBidi" w:cstheme="majorBidi"/>
              </w:rPr>
            </w:pPr>
            <w:r w:rsidRPr="00B010DB">
              <w:rPr>
                <w:rFonts w:asciiTheme="majorBidi" w:eastAsiaTheme="minorHAnsi" w:hAnsiTheme="majorBidi" w:cstheme="majorBidi"/>
                <w:b w:val="0"/>
                <w:bCs w:val="0"/>
              </w:rPr>
              <w:t>Class A</w:t>
            </w:r>
          </w:p>
        </w:tc>
        <w:tc>
          <w:tcPr>
            <w:tcW w:w="2162" w:type="dxa"/>
            <w:vAlign w:val="center"/>
          </w:tcPr>
          <w:p w14:paraId="2EEF04E7" w14:textId="77777777" w:rsidR="00B010DB" w:rsidRPr="00B010DB" w:rsidRDefault="00B010DB" w:rsidP="00E84E6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proofErr w:type="spellStart"/>
            <w:r w:rsidRPr="00B010DB">
              <w:rPr>
                <w:rFonts w:asciiTheme="majorBidi" w:eastAsiaTheme="minorHAnsi" w:hAnsiTheme="majorBidi" w:cstheme="majorBidi"/>
                <w:i/>
                <w:iCs/>
              </w:rPr>
              <w:t>bla</w:t>
            </w:r>
            <w:r w:rsidRPr="00B010DB">
              <w:rPr>
                <w:rFonts w:asciiTheme="majorBidi" w:eastAsiaTheme="minorHAnsi" w:hAnsiTheme="majorBidi" w:cstheme="majorBidi"/>
                <w:vertAlign w:val="subscript"/>
              </w:rPr>
              <w:t>KPC</w:t>
            </w:r>
            <w:proofErr w:type="spellEnd"/>
          </w:p>
        </w:tc>
        <w:tc>
          <w:tcPr>
            <w:tcW w:w="4112" w:type="dxa"/>
            <w:vAlign w:val="center"/>
          </w:tcPr>
          <w:p w14:paraId="229BD37B" w14:textId="77777777" w:rsidR="00B010DB" w:rsidRPr="00B010DB" w:rsidRDefault="00B010DB" w:rsidP="00E84E6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B010DB">
              <w:rPr>
                <w:rFonts w:asciiTheme="majorBidi" w:eastAsiaTheme="minorHAnsi" w:hAnsiTheme="majorBidi" w:cstheme="majorBidi"/>
              </w:rPr>
              <w:t>P</w:t>
            </w:r>
            <w:r w:rsidRPr="00B010DB">
              <w:rPr>
                <w:rFonts w:asciiTheme="majorBidi" w:eastAsiaTheme="minorHAnsi" w:hAnsiTheme="majorBidi" w:cstheme="majorBidi"/>
                <w:vertAlign w:val="subscript"/>
              </w:rPr>
              <w:t>F</w:t>
            </w:r>
            <w:r w:rsidRPr="00B010DB">
              <w:rPr>
                <w:rFonts w:asciiTheme="majorBidi" w:eastAsiaTheme="minorHAnsi" w:hAnsiTheme="majorBidi" w:cstheme="majorBidi"/>
              </w:rPr>
              <w:t xml:space="preserve"> TGTCACTGTATCGCCGTC</w:t>
            </w:r>
          </w:p>
          <w:p w14:paraId="4F0CED0D" w14:textId="77777777" w:rsidR="00B010DB" w:rsidRPr="00B010DB" w:rsidRDefault="00B010DB" w:rsidP="00E84E6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B010DB">
              <w:rPr>
                <w:rFonts w:asciiTheme="majorBidi" w:eastAsiaTheme="minorHAnsi" w:hAnsiTheme="majorBidi" w:cstheme="majorBidi"/>
              </w:rPr>
              <w:t>P</w:t>
            </w:r>
            <w:r w:rsidRPr="00B010DB">
              <w:rPr>
                <w:rFonts w:asciiTheme="majorBidi" w:eastAsiaTheme="minorHAnsi" w:hAnsiTheme="majorBidi" w:cstheme="majorBidi"/>
                <w:vertAlign w:val="subscript"/>
              </w:rPr>
              <w:t>R</w:t>
            </w:r>
            <w:r w:rsidRPr="00B010DB">
              <w:rPr>
                <w:rFonts w:asciiTheme="majorBidi" w:eastAsiaTheme="minorHAnsi" w:hAnsiTheme="majorBidi" w:cstheme="majorBidi"/>
              </w:rPr>
              <w:t xml:space="preserve"> CTCAGTGCTCTACAGAAAACC</w:t>
            </w:r>
          </w:p>
        </w:tc>
        <w:tc>
          <w:tcPr>
            <w:tcW w:w="1497" w:type="dxa"/>
            <w:vAlign w:val="center"/>
          </w:tcPr>
          <w:p w14:paraId="3DEEDD9F" w14:textId="77777777" w:rsidR="00B010DB" w:rsidRPr="00B010DB" w:rsidRDefault="00B010DB" w:rsidP="00E84E6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B010DB">
              <w:rPr>
                <w:rFonts w:asciiTheme="majorBidi" w:eastAsiaTheme="minorHAnsi" w:hAnsiTheme="majorBidi" w:cstheme="majorBidi"/>
              </w:rPr>
              <w:t>1011</w:t>
            </w:r>
          </w:p>
        </w:tc>
        <w:tc>
          <w:tcPr>
            <w:tcW w:w="922" w:type="dxa"/>
            <w:vAlign w:val="center"/>
          </w:tcPr>
          <w:p w14:paraId="0FB8E4B2" w14:textId="77777777" w:rsidR="00B010DB" w:rsidRPr="00B010DB" w:rsidRDefault="00B010DB" w:rsidP="00E84E6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B010DB">
              <w:rPr>
                <w:rFonts w:asciiTheme="majorBidi" w:eastAsiaTheme="minorHAnsi" w:hAnsiTheme="majorBidi" w:cstheme="majorBidi"/>
              </w:rPr>
              <w:t>50</w:t>
            </w:r>
          </w:p>
        </w:tc>
      </w:tr>
      <w:tr w:rsidR="00B010DB" w:rsidRPr="00B010DB" w14:paraId="043F41AC" w14:textId="77777777" w:rsidTr="00B010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Merge w:val="restart"/>
            <w:vAlign w:val="center"/>
          </w:tcPr>
          <w:p w14:paraId="474701EB" w14:textId="77777777" w:rsidR="00B010DB" w:rsidRPr="00B010DB" w:rsidRDefault="00B010DB" w:rsidP="00E84E68">
            <w:pPr>
              <w:spacing w:after="160" w:line="259" w:lineRule="auto"/>
              <w:rPr>
                <w:rFonts w:asciiTheme="majorBidi" w:eastAsiaTheme="minorHAnsi" w:hAnsiTheme="majorBidi" w:cstheme="majorBidi"/>
              </w:rPr>
            </w:pPr>
            <w:r w:rsidRPr="00B010DB">
              <w:rPr>
                <w:rFonts w:asciiTheme="majorBidi" w:eastAsiaTheme="minorHAnsi" w:hAnsiTheme="majorBidi" w:cstheme="majorBidi"/>
                <w:b w:val="0"/>
                <w:bCs w:val="0"/>
              </w:rPr>
              <w:t>Class B</w:t>
            </w:r>
          </w:p>
        </w:tc>
        <w:tc>
          <w:tcPr>
            <w:tcW w:w="2162" w:type="dxa"/>
            <w:vAlign w:val="center"/>
          </w:tcPr>
          <w:p w14:paraId="0A217C26" w14:textId="77777777" w:rsidR="00B010DB" w:rsidRPr="00B010DB" w:rsidRDefault="00B010DB" w:rsidP="00E84E6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proofErr w:type="spellStart"/>
            <w:r w:rsidRPr="00B010DB">
              <w:rPr>
                <w:rFonts w:asciiTheme="majorBidi" w:eastAsiaTheme="minorHAnsi" w:hAnsiTheme="majorBidi" w:cstheme="majorBidi"/>
                <w:i/>
                <w:iCs/>
              </w:rPr>
              <w:t>bla</w:t>
            </w:r>
            <w:r w:rsidRPr="00B010DB">
              <w:rPr>
                <w:rFonts w:asciiTheme="majorBidi" w:eastAsiaTheme="minorHAnsi" w:hAnsiTheme="majorBidi" w:cstheme="majorBidi"/>
                <w:vertAlign w:val="subscript"/>
              </w:rPr>
              <w:t>GIM</w:t>
            </w:r>
            <w:proofErr w:type="spellEnd"/>
          </w:p>
        </w:tc>
        <w:tc>
          <w:tcPr>
            <w:tcW w:w="4112" w:type="dxa"/>
            <w:vAlign w:val="center"/>
          </w:tcPr>
          <w:p w14:paraId="41A4873C" w14:textId="77777777" w:rsidR="00B010DB" w:rsidRPr="00B010DB" w:rsidRDefault="00B010DB" w:rsidP="00E84E6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B010DB">
              <w:rPr>
                <w:rFonts w:asciiTheme="majorBidi" w:eastAsiaTheme="minorHAnsi" w:hAnsiTheme="majorBidi" w:cstheme="majorBidi"/>
              </w:rPr>
              <w:t>P</w:t>
            </w:r>
            <w:r w:rsidRPr="00B010DB">
              <w:rPr>
                <w:rFonts w:asciiTheme="majorBidi" w:eastAsiaTheme="minorHAnsi" w:hAnsiTheme="majorBidi" w:cstheme="majorBidi"/>
                <w:vertAlign w:val="subscript"/>
              </w:rPr>
              <w:t>F</w:t>
            </w:r>
            <w:r w:rsidRPr="00B010DB">
              <w:rPr>
                <w:rFonts w:asciiTheme="majorBidi" w:eastAsiaTheme="minorHAnsi" w:hAnsiTheme="majorBidi" w:cstheme="majorBidi"/>
              </w:rPr>
              <w:t xml:space="preserve"> TCGACACACCTTGGTCTGAA</w:t>
            </w:r>
          </w:p>
          <w:p w14:paraId="5FE4E2EF" w14:textId="77777777" w:rsidR="00B010DB" w:rsidRPr="00B010DB" w:rsidRDefault="00B010DB" w:rsidP="00E84E6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B010DB">
              <w:rPr>
                <w:rFonts w:asciiTheme="majorBidi" w:eastAsiaTheme="minorHAnsi" w:hAnsiTheme="majorBidi" w:cstheme="majorBidi"/>
              </w:rPr>
              <w:t>P</w:t>
            </w:r>
            <w:r w:rsidRPr="00B010DB">
              <w:rPr>
                <w:rFonts w:asciiTheme="majorBidi" w:eastAsiaTheme="minorHAnsi" w:hAnsiTheme="majorBidi" w:cstheme="majorBidi"/>
                <w:vertAlign w:val="subscript"/>
              </w:rPr>
              <w:t>R</w:t>
            </w:r>
            <w:r w:rsidRPr="00B010DB">
              <w:rPr>
                <w:rFonts w:asciiTheme="majorBidi" w:eastAsiaTheme="minorHAnsi" w:hAnsiTheme="majorBidi" w:cstheme="majorBidi"/>
              </w:rPr>
              <w:t xml:space="preserve"> AACTTCCAACTTTGCCATGC</w:t>
            </w:r>
          </w:p>
        </w:tc>
        <w:tc>
          <w:tcPr>
            <w:tcW w:w="1497" w:type="dxa"/>
            <w:vAlign w:val="center"/>
          </w:tcPr>
          <w:p w14:paraId="6AE2D85E" w14:textId="77777777" w:rsidR="00B010DB" w:rsidRPr="00B010DB" w:rsidRDefault="00B010DB" w:rsidP="00E84E6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B010DB">
              <w:rPr>
                <w:rFonts w:asciiTheme="majorBidi" w:eastAsiaTheme="minorHAnsi" w:hAnsiTheme="majorBidi" w:cstheme="majorBidi"/>
              </w:rPr>
              <w:t>477</w:t>
            </w:r>
          </w:p>
        </w:tc>
        <w:tc>
          <w:tcPr>
            <w:tcW w:w="922" w:type="dxa"/>
            <w:vAlign w:val="center"/>
          </w:tcPr>
          <w:p w14:paraId="1B937D6B" w14:textId="61EF5889" w:rsidR="00B010DB" w:rsidRPr="00B010DB" w:rsidRDefault="00B010DB" w:rsidP="00E84E6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B010DB">
              <w:rPr>
                <w:rFonts w:asciiTheme="majorBidi" w:eastAsiaTheme="minorHAnsi" w:hAnsiTheme="majorBidi" w:cstheme="majorBidi"/>
              </w:rPr>
              <w:t>52</w:t>
            </w:r>
          </w:p>
        </w:tc>
      </w:tr>
      <w:tr w:rsidR="00B010DB" w:rsidRPr="00B010DB" w14:paraId="724A09A3" w14:textId="77777777" w:rsidTr="00B01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Merge/>
            <w:vAlign w:val="center"/>
          </w:tcPr>
          <w:p w14:paraId="09C7281F" w14:textId="77777777" w:rsidR="00B010DB" w:rsidRPr="00B010DB" w:rsidRDefault="00B010DB" w:rsidP="00E84E68">
            <w:pPr>
              <w:spacing w:after="160" w:line="259" w:lineRule="auto"/>
              <w:rPr>
                <w:rFonts w:asciiTheme="majorBidi" w:eastAsiaTheme="minorHAnsi" w:hAnsiTheme="majorBidi" w:cstheme="majorBidi"/>
              </w:rPr>
            </w:pPr>
          </w:p>
        </w:tc>
        <w:tc>
          <w:tcPr>
            <w:tcW w:w="2162" w:type="dxa"/>
            <w:vAlign w:val="center"/>
          </w:tcPr>
          <w:p w14:paraId="385AEF6D" w14:textId="77777777" w:rsidR="00B010DB" w:rsidRPr="00B010DB" w:rsidRDefault="00B010DB" w:rsidP="00E84E6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proofErr w:type="spellStart"/>
            <w:r w:rsidRPr="00B010DB">
              <w:rPr>
                <w:rFonts w:asciiTheme="majorBidi" w:eastAsiaTheme="minorHAnsi" w:hAnsiTheme="majorBidi" w:cstheme="majorBidi"/>
                <w:i/>
              </w:rPr>
              <w:t>bla</w:t>
            </w:r>
            <w:r w:rsidRPr="00B010DB">
              <w:rPr>
                <w:rFonts w:asciiTheme="majorBidi" w:eastAsiaTheme="minorHAnsi" w:hAnsiTheme="majorBidi" w:cstheme="majorBidi"/>
                <w:vertAlign w:val="subscript"/>
              </w:rPr>
              <w:t>VIM</w:t>
            </w:r>
            <w:proofErr w:type="spellEnd"/>
          </w:p>
        </w:tc>
        <w:tc>
          <w:tcPr>
            <w:tcW w:w="4112" w:type="dxa"/>
            <w:vAlign w:val="center"/>
          </w:tcPr>
          <w:p w14:paraId="139FEAFD" w14:textId="77777777" w:rsidR="00B010DB" w:rsidRPr="00B010DB" w:rsidRDefault="00B010DB" w:rsidP="00E84E6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B010DB">
              <w:rPr>
                <w:rFonts w:asciiTheme="majorBidi" w:eastAsiaTheme="minorHAnsi" w:hAnsiTheme="majorBidi" w:cstheme="majorBidi"/>
              </w:rPr>
              <w:t>P</w:t>
            </w:r>
            <w:r w:rsidRPr="00B010DB">
              <w:rPr>
                <w:rFonts w:asciiTheme="majorBidi" w:eastAsiaTheme="minorHAnsi" w:hAnsiTheme="majorBidi" w:cstheme="majorBidi"/>
                <w:vertAlign w:val="subscript"/>
              </w:rPr>
              <w:t>F</w:t>
            </w:r>
            <w:r w:rsidRPr="00B010DB">
              <w:rPr>
                <w:rFonts w:asciiTheme="majorBidi" w:eastAsiaTheme="minorHAnsi" w:hAnsiTheme="majorBidi" w:cstheme="majorBidi"/>
              </w:rPr>
              <w:t xml:space="preserve"> TCTACATGACCGCGTCTGTC</w:t>
            </w:r>
          </w:p>
          <w:p w14:paraId="79069CD6" w14:textId="77777777" w:rsidR="00B010DB" w:rsidRPr="00B010DB" w:rsidRDefault="00B010DB" w:rsidP="00E84E6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B010DB">
              <w:rPr>
                <w:rFonts w:asciiTheme="majorBidi" w:eastAsiaTheme="minorHAnsi" w:hAnsiTheme="majorBidi" w:cstheme="majorBidi"/>
              </w:rPr>
              <w:t>P</w:t>
            </w:r>
            <w:r w:rsidRPr="00B010DB">
              <w:rPr>
                <w:rFonts w:asciiTheme="majorBidi" w:eastAsiaTheme="minorHAnsi" w:hAnsiTheme="majorBidi" w:cstheme="majorBidi"/>
                <w:vertAlign w:val="subscript"/>
              </w:rPr>
              <w:t>R</w:t>
            </w:r>
            <w:r w:rsidRPr="00B010DB">
              <w:rPr>
                <w:rFonts w:asciiTheme="majorBidi" w:eastAsiaTheme="minorHAnsi" w:hAnsiTheme="majorBidi" w:cstheme="majorBidi"/>
              </w:rPr>
              <w:t>- TGTGCTTTGACAACGTTCGC</w:t>
            </w:r>
          </w:p>
        </w:tc>
        <w:tc>
          <w:tcPr>
            <w:tcW w:w="1497" w:type="dxa"/>
            <w:vAlign w:val="center"/>
          </w:tcPr>
          <w:p w14:paraId="0DBBAF0A" w14:textId="77777777" w:rsidR="00B010DB" w:rsidRPr="00B010DB" w:rsidRDefault="00B010DB" w:rsidP="00E84E6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B010DB">
              <w:rPr>
                <w:rFonts w:asciiTheme="majorBidi" w:eastAsiaTheme="minorHAnsi" w:hAnsiTheme="majorBidi" w:cstheme="majorBidi"/>
              </w:rPr>
              <w:t>748</w:t>
            </w:r>
          </w:p>
        </w:tc>
        <w:tc>
          <w:tcPr>
            <w:tcW w:w="922" w:type="dxa"/>
            <w:vAlign w:val="center"/>
          </w:tcPr>
          <w:p w14:paraId="7436B852" w14:textId="77777777" w:rsidR="00B010DB" w:rsidRPr="00B010DB" w:rsidRDefault="00B010DB" w:rsidP="00E84E6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B010DB">
              <w:rPr>
                <w:rFonts w:asciiTheme="majorBidi" w:eastAsiaTheme="minorHAnsi" w:hAnsiTheme="majorBidi" w:cstheme="majorBidi"/>
              </w:rPr>
              <w:t>50</w:t>
            </w:r>
          </w:p>
        </w:tc>
      </w:tr>
      <w:tr w:rsidR="00B010DB" w:rsidRPr="00B010DB" w14:paraId="3B2B9473" w14:textId="77777777" w:rsidTr="00B010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Merge/>
            <w:vAlign w:val="center"/>
          </w:tcPr>
          <w:p w14:paraId="1D60A921" w14:textId="77777777" w:rsidR="00B010DB" w:rsidRPr="00B010DB" w:rsidRDefault="00B010DB" w:rsidP="00E84E68">
            <w:pPr>
              <w:spacing w:after="160" w:line="259" w:lineRule="auto"/>
              <w:rPr>
                <w:rFonts w:asciiTheme="majorBidi" w:eastAsiaTheme="minorHAnsi" w:hAnsiTheme="majorBidi" w:cstheme="majorBidi"/>
              </w:rPr>
            </w:pPr>
          </w:p>
        </w:tc>
        <w:tc>
          <w:tcPr>
            <w:tcW w:w="2162" w:type="dxa"/>
            <w:vAlign w:val="center"/>
          </w:tcPr>
          <w:p w14:paraId="204514A8" w14:textId="77777777" w:rsidR="00B010DB" w:rsidRPr="00B010DB" w:rsidRDefault="00B010DB" w:rsidP="00E84E6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proofErr w:type="spellStart"/>
            <w:r w:rsidRPr="00B010DB">
              <w:rPr>
                <w:rFonts w:asciiTheme="majorBidi" w:eastAsiaTheme="minorHAnsi" w:hAnsiTheme="majorBidi" w:cstheme="majorBidi"/>
                <w:i/>
              </w:rPr>
              <w:t>bla</w:t>
            </w:r>
            <w:r w:rsidRPr="00B010DB">
              <w:rPr>
                <w:rFonts w:asciiTheme="majorBidi" w:eastAsiaTheme="minorHAnsi" w:hAnsiTheme="majorBidi" w:cstheme="majorBidi"/>
                <w:vertAlign w:val="subscript"/>
              </w:rPr>
              <w:t>NDM</w:t>
            </w:r>
            <w:proofErr w:type="spellEnd"/>
          </w:p>
        </w:tc>
        <w:tc>
          <w:tcPr>
            <w:tcW w:w="4112" w:type="dxa"/>
            <w:vAlign w:val="center"/>
          </w:tcPr>
          <w:p w14:paraId="15363751" w14:textId="77777777" w:rsidR="00B010DB" w:rsidRPr="00B010DB" w:rsidRDefault="00B010DB" w:rsidP="00E84E6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B010DB">
              <w:rPr>
                <w:rFonts w:asciiTheme="majorBidi" w:eastAsiaTheme="minorHAnsi" w:hAnsiTheme="majorBidi" w:cstheme="majorBidi"/>
              </w:rPr>
              <w:t>P</w:t>
            </w:r>
            <w:r w:rsidRPr="00B010DB">
              <w:rPr>
                <w:rFonts w:asciiTheme="majorBidi" w:eastAsiaTheme="minorHAnsi" w:hAnsiTheme="majorBidi" w:cstheme="majorBidi"/>
                <w:vertAlign w:val="subscript"/>
              </w:rPr>
              <w:t>F</w:t>
            </w:r>
            <w:r w:rsidRPr="00B010DB">
              <w:rPr>
                <w:rFonts w:asciiTheme="majorBidi" w:eastAsiaTheme="minorHAnsi" w:hAnsiTheme="majorBidi" w:cstheme="majorBidi"/>
              </w:rPr>
              <w:t xml:space="preserve"> GGTTTGGCGATCTGGTTTTC</w:t>
            </w:r>
          </w:p>
          <w:p w14:paraId="5BF4E070" w14:textId="77777777" w:rsidR="00B010DB" w:rsidRPr="00B010DB" w:rsidRDefault="00B010DB" w:rsidP="00E84E6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B010DB">
              <w:rPr>
                <w:rFonts w:asciiTheme="majorBidi" w:eastAsiaTheme="minorHAnsi" w:hAnsiTheme="majorBidi" w:cstheme="majorBidi"/>
              </w:rPr>
              <w:t>P</w:t>
            </w:r>
            <w:r w:rsidRPr="00B010DB">
              <w:rPr>
                <w:rFonts w:asciiTheme="majorBidi" w:eastAsiaTheme="minorHAnsi" w:hAnsiTheme="majorBidi" w:cstheme="majorBidi"/>
                <w:vertAlign w:val="subscript"/>
              </w:rPr>
              <w:t>R</w:t>
            </w:r>
            <w:r w:rsidRPr="00B010DB">
              <w:rPr>
                <w:rFonts w:asciiTheme="majorBidi" w:eastAsiaTheme="minorHAnsi" w:hAnsiTheme="majorBidi" w:cstheme="majorBidi"/>
              </w:rPr>
              <w:t xml:space="preserve"> CGGAATGGCTCATCACGATC</w:t>
            </w:r>
          </w:p>
        </w:tc>
        <w:tc>
          <w:tcPr>
            <w:tcW w:w="1497" w:type="dxa"/>
            <w:vAlign w:val="center"/>
          </w:tcPr>
          <w:p w14:paraId="5C530380" w14:textId="77777777" w:rsidR="00B010DB" w:rsidRPr="00B010DB" w:rsidRDefault="00B010DB" w:rsidP="00E84E6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B010DB">
              <w:rPr>
                <w:rFonts w:asciiTheme="majorBidi" w:eastAsiaTheme="minorHAnsi" w:hAnsiTheme="majorBidi" w:cstheme="majorBidi"/>
              </w:rPr>
              <w:t>621</w:t>
            </w:r>
          </w:p>
        </w:tc>
        <w:tc>
          <w:tcPr>
            <w:tcW w:w="922" w:type="dxa"/>
            <w:vAlign w:val="center"/>
          </w:tcPr>
          <w:p w14:paraId="77BA2508" w14:textId="77777777" w:rsidR="00B010DB" w:rsidRPr="00B010DB" w:rsidRDefault="00B010DB" w:rsidP="00E84E6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B010DB">
              <w:rPr>
                <w:rFonts w:asciiTheme="majorBidi" w:eastAsiaTheme="minorHAnsi" w:hAnsiTheme="majorBidi" w:cstheme="majorBidi"/>
              </w:rPr>
              <w:t>50</w:t>
            </w:r>
          </w:p>
        </w:tc>
      </w:tr>
      <w:tr w:rsidR="00B010DB" w:rsidRPr="00B010DB" w14:paraId="67D2EB49" w14:textId="77777777" w:rsidTr="00B01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11EAD307" w14:textId="77777777" w:rsidR="00B010DB" w:rsidRPr="00B010DB" w:rsidRDefault="00B010DB" w:rsidP="00E84E68">
            <w:pPr>
              <w:spacing w:after="160" w:line="259" w:lineRule="auto"/>
              <w:rPr>
                <w:rFonts w:asciiTheme="majorBidi" w:eastAsiaTheme="minorHAnsi" w:hAnsiTheme="majorBidi" w:cstheme="majorBidi"/>
              </w:rPr>
            </w:pPr>
            <w:r w:rsidRPr="00B010DB">
              <w:rPr>
                <w:rFonts w:asciiTheme="majorBidi" w:eastAsiaTheme="minorHAnsi" w:hAnsiTheme="majorBidi" w:cstheme="majorBidi"/>
                <w:b w:val="0"/>
                <w:bCs w:val="0"/>
              </w:rPr>
              <w:t>Class D</w:t>
            </w:r>
          </w:p>
        </w:tc>
        <w:tc>
          <w:tcPr>
            <w:tcW w:w="2162" w:type="dxa"/>
            <w:vAlign w:val="center"/>
          </w:tcPr>
          <w:p w14:paraId="78AE5F73" w14:textId="77777777" w:rsidR="00B010DB" w:rsidRPr="00B010DB" w:rsidRDefault="00B010DB" w:rsidP="00E84E6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B010DB">
              <w:rPr>
                <w:rFonts w:asciiTheme="majorBidi" w:eastAsiaTheme="minorHAnsi" w:hAnsiTheme="majorBidi" w:cstheme="majorBidi"/>
                <w:i/>
              </w:rPr>
              <w:t>bla</w:t>
            </w:r>
            <w:r w:rsidRPr="00B010DB">
              <w:rPr>
                <w:rFonts w:asciiTheme="majorBidi" w:eastAsiaTheme="minorHAnsi" w:hAnsiTheme="majorBidi" w:cstheme="majorBidi"/>
                <w:vertAlign w:val="subscript"/>
              </w:rPr>
              <w:t>OXA-48</w:t>
            </w:r>
          </w:p>
        </w:tc>
        <w:tc>
          <w:tcPr>
            <w:tcW w:w="4112" w:type="dxa"/>
            <w:vAlign w:val="center"/>
          </w:tcPr>
          <w:p w14:paraId="5490A98D" w14:textId="77777777" w:rsidR="00B010DB" w:rsidRPr="00B010DB" w:rsidRDefault="00B010DB" w:rsidP="00E84E6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B010DB">
              <w:rPr>
                <w:rFonts w:asciiTheme="majorBidi" w:eastAsiaTheme="minorHAnsi" w:hAnsiTheme="majorBidi" w:cstheme="majorBidi"/>
              </w:rPr>
              <w:t>P</w:t>
            </w:r>
            <w:r w:rsidRPr="00B010DB">
              <w:rPr>
                <w:rFonts w:asciiTheme="majorBidi" w:eastAsiaTheme="minorHAnsi" w:hAnsiTheme="majorBidi" w:cstheme="majorBidi"/>
                <w:vertAlign w:val="subscript"/>
              </w:rPr>
              <w:t>F</w:t>
            </w:r>
            <w:r w:rsidRPr="00B010DB">
              <w:rPr>
                <w:rFonts w:asciiTheme="majorBidi" w:eastAsiaTheme="minorHAnsi" w:hAnsiTheme="majorBidi" w:cstheme="majorBidi"/>
              </w:rPr>
              <w:t xml:space="preserve"> GCGTGGTTAAGGATGAACAC</w:t>
            </w:r>
          </w:p>
          <w:p w14:paraId="4CC559EB" w14:textId="77777777" w:rsidR="00B010DB" w:rsidRPr="00B010DB" w:rsidRDefault="00B010DB" w:rsidP="00E84E6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B010DB">
              <w:rPr>
                <w:rFonts w:asciiTheme="majorBidi" w:eastAsiaTheme="minorHAnsi" w:hAnsiTheme="majorBidi" w:cstheme="majorBidi"/>
              </w:rPr>
              <w:t>P</w:t>
            </w:r>
            <w:r w:rsidRPr="00B010DB">
              <w:rPr>
                <w:rFonts w:asciiTheme="majorBidi" w:eastAsiaTheme="minorHAnsi" w:hAnsiTheme="majorBidi" w:cstheme="majorBidi"/>
                <w:vertAlign w:val="subscript"/>
              </w:rPr>
              <w:t>R</w:t>
            </w:r>
            <w:r w:rsidRPr="00B010DB">
              <w:rPr>
                <w:rFonts w:asciiTheme="majorBidi" w:eastAsiaTheme="minorHAnsi" w:hAnsiTheme="majorBidi" w:cstheme="majorBidi"/>
              </w:rPr>
              <w:t xml:space="preserve"> CATCAAGTTCAACCCAACCG</w:t>
            </w:r>
          </w:p>
        </w:tc>
        <w:tc>
          <w:tcPr>
            <w:tcW w:w="1497" w:type="dxa"/>
            <w:vAlign w:val="center"/>
          </w:tcPr>
          <w:p w14:paraId="4A176217" w14:textId="77777777" w:rsidR="00B010DB" w:rsidRPr="00B010DB" w:rsidRDefault="00B010DB" w:rsidP="00E84E6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B010DB">
              <w:rPr>
                <w:rFonts w:asciiTheme="majorBidi" w:eastAsiaTheme="minorHAnsi" w:hAnsiTheme="majorBidi" w:cstheme="majorBidi"/>
              </w:rPr>
              <w:t>438</w:t>
            </w:r>
          </w:p>
        </w:tc>
        <w:tc>
          <w:tcPr>
            <w:tcW w:w="922" w:type="dxa"/>
            <w:vAlign w:val="center"/>
          </w:tcPr>
          <w:p w14:paraId="7E1ADE66" w14:textId="77777777" w:rsidR="00B010DB" w:rsidRPr="00B010DB" w:rsidRDefault="00B010DB" w:rsidP="00E84E6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B010DB">
              <w:rPr>
                <w:rFonts w:asciiTheme="majorBidi" w:eastAsiaTheme="minorHAnsi" w:hAnsiTheme="majorBidi" w:cstheme="majorBidi"/>
              </w:rPr>
              <w:t>50</w:t>
            </w:r>
          </w:p>
        </w:tc>
      </w:tr>
    </w:tbl>
    <w:p w14:paraId="27E5D3CE" w14:textId="3E4BC631" w:rsidR="00F43637" w:rsidRPr="00B010DB" w:rsidRDefault="00F43637" w:rsidP="00077205">
      <w:pPr>
        <w:jc w:val="both"/>
        <w:rPr>
          <w:rFonts w:cstheme="minorHAnsi"/>
        </w:rPr>
      </w:pPr>
      <w:r w:rsidRPr="00B010DB">
        <w:rPr>
          <w:rFonts w:cstheme="minorHAnsi"/>
        </w:rPr>
        <w:t xml:space="preserve"> </w:t>
      </w:r>
      <w:r w:rsidRPr="00B010DB">
        <w:rPr>
          <w:rFonts w:cstheme="minorHAnsi"/>
        </w:rPr>
        <w:br w:type="page"/>
      </w:r>
    </w:p>
    <w:p w14:paraId="7573767D" w14:textId="24F9DC98" w:rsidR="00F43637" w:rsidRDefault="00F43637" w:rsidP="004F3E77">
      <w:pPr>
        <w:rPr>
          <w:rFonts w:asciiTheme="majorBidi" w:hAnsiTheme="majorBidi" w:cstheme="majorBidi"/>
          <w:sz w:val="24"/>
          <w:szCs w:val="24"/>
        </w:rPr>
      </w:pPr>
    </w:p>
    <w:p w14:paraId="3DCEA05D" w14:textId="60A00B63" w:rsidR="00F43637" w:rsidRDefault="00F43637">
      <w:pPr>
        <w:rPr>
          <w:rFonts w:asciiTheme="majorBidi" w:hAnsiTheme="majorBidi" w:cstheme="majorBidi"/>
          <w:sz w:val="24"/>
          <w:szCs w:val="24"/>
        </w:rPr>
      </w:pPr>
    </w:p>
    <w:p w14:paraId="0F01038E" w14:textId="37589F83" w:rsidR="00003AB8" w:rsidRPr="00B010DB" w:rsidRDefault="00F43637" w:rsidP="001419DC">
      <w:pPr>
        <w:rPr>
          <w:rFonts w:cstheme="minorHAnsi"/>
        </w:rPr>
      </w:pPr>
      <w:r w:rsidRPr="00B010DB">
        <w:rPr>
          <w:rFonts w:cstheme="minorHAnsi"/>
          <w:b/>
          <w:bCs/>
        </w:rPr>
        <w:t>T</w:t>
      </w:r>
      <w:r w:rsidR="00360195" w:rsidRPr="00B010DB">
        <w:rPr>
          <w:rFonts w:cstheme="minorHAnsi"/>
          <w:b/>
          <w:bCs/>
        </w:rPr>
        <w:t xml:space="preserve">able </w:t>
      </w:r>
      <w:r w:rsidR="000545CE" w:rsidRPr="00B010DB">
        <w:rPr>
          <w:rFonts w:cstheme="minorHAnsi"/>
          <w:b/>
          <w:bCs/>
        </w:rPr>
        <w:t>S2</w:t>
      </w:r>
      <w:r w:rsidR="005447B4" w:rsidRPr="00B010DB">
        <w:rPr>
          <w:rFonts w:cstheme="minorHAnsi"/>
          <w:b/>
          <w:bCs/>
        </w:rPr>
        <w:t>:</w:t>
      </w:r>
      <w:r w:rsidR="005447B4" w:rsidRPr="00B010DB">
        <w:rPr>
          <w:rFonts w:cstheme="minorHAnsi"/>
        </w:rPr>
        <w:t xml:space="preserve"> contingency table for chi-square calculations</w:t>
      </w:r>
    </w:p>
    <w:tbl>
      <w:tblPr>
        <w:tblStyle w:val="TableGrid"/>
        <w:tblW w:w="9360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530"/>
        <w:gridCol w:w="1800"/>
        <w:gridCol w:w="676"/>
        <w:gridCol w:w="494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</w:tblGrid>
      <w:tr w:rsidR="00003AB8" w:rsidRPr="00F4768B" w14:paraId="6B082121" w14:textId="77777777" w:rsidTr="005154AE">
        <w:trPr>
          <w:trHeight w:val="247"/>
        </w:trPr>
        <w:tc>
          <w:tcPr>
            <w:tcW w:w="1530" w:type="dxa"/>
          </w:tcPr>
          <w:p w14:paraId="34F20540" w14:textId="77777777" w:rsidR="00003AB8" w:rsidRPr="00F4768B" w:rsidRDefault="00003AB8" w:rsidP="005154AE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14:paraId="43C03799" w14:textId="77777777" w:rsidR="00003AB8" w:rsidRPr="00F4768B" w:rsidRDefault="00003AB8" w:rsidP="005154AE">
            <w:pPr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676" w:type="dxa"/>
          </w:tcPr>
          <w:p w14:paraId="4021D022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034" w:type="dxa"/>
            <w:gridSpan w:val="2"/>
          </w:tcPr>
          <w:p w14:paraId="6C3A833D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i/>
                <w:iCs/>
                <w:color w:val="000000"/>
              </w:rPr>
              <w:t>bla</w:t>
            </w:r>
            <w:r w:rsidRPr="00F4768B">
              <w:rPr>
                <w:rFonts w:ascii="Calibri" w:eastAsia="Calibri" w:hAnsi="Calibri" w:cs="Calibri"/>
                <w:color w:val="000000"/>
                <w:vertAlign w:val="subscript"/>
              </w:rPr>
              <w:t>KPC</w:t>
            </w:r>
          </w:p>
        </w:tc>
        <w:tc>
          <w:tcPr>
            <w:tcW w:w="1080" w:type="dxa"/>
            <w:gridSpan w:val="2"/>
          </w:tcPr>
          <w:p w14:paraId="1BC9A1AA" w14:textId="77777777" w:rsidR="00003AB8" w:rsidRPr="00630DA7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  <w:vertAlign w:val="subscript"/>
              </w:rPr>
            </w:pPr>
            <w:r>
              <w:rPr>
                <w:rFonts w:ascii="Calibri" w:eastAsia="Calibri" w:hAnsi="Calibri" w:cs="Calibri"/>
                <w:i/>
                <w:iCs/>
                <w:color w:val="000000"/>
              </w:rPr>
              <w:t>bla</w:t>
            </w:r>
            <w:r>
              <w:rPr>
                <w:rFonts w:ascii="Calibri" w:eastAsia="Calibri" w:hAnsi="Calibri" w:cs="Calibri"/>
                <w:color w:val="000000"/>
                <w:vertAlign w:val="subscript"/>
              </w:rPr>
              <w:t>NDM</w:t>
            </w:r>
          </w:p>
        </w:tc>
        <w:tc>
          <w:tcPr>
            <w:tcW w:w="1080" w:type="dxa"/>
            <w:gridSpan w:val="2"/>
          </w:tcPr>
          <w:p w14:paraId="214BBCD1" w14:textId="77777777" w:rsidR="00003AB8" w:rsidRPr="00DB79F1" w:rsidRDefault="00003AB8" w:rsidP="005154AE">
            <w:pPr>
              <w:jc w:val="center"/>
              <w:rPr>
                <w:rFonts w:ascii="Calibri" w:eastAsia="Calibri" w:hAnsi="Calibri" w:cs="Calibri"/>
                <w:i/>
                <w:iCs/>
                <w:color w:val="000000"/>
              </w:rPr>
            </w:pPr>
            <w:r>
              <w:rPr>
                <w:rFonts w:ascii="Calibri" w:eastAsia="Calibri" w:hAnsi="Calibri" w:cs="Calibri"/>
                <w:i/>
                <w:iCs/>
                <w:color w:val="000000"/>
              </w:rPr>
              <w:t>bla</w:t>
            </w:r>
            <w:r w:rsidRPr="00630DA7">
              <w:rPr>
                <w:rFonts w:ascii="Calibri" w:eastAsia="Calibri" w:hAnsi="Calibri" w:cs="Calibri"/>
                <w:color w:val="000000"/>
                <w:vertAlign w:val="subscript"/>
              </w:rPr>
              <w:t>VIM</w:t>
            </w:r>
          </w:p>
        </w:tc>
        <w:tc>
          <w:tcPr>
            <w:tcW w:w="1080" w:type="dxa"/>
            <w:gridSpan w:val="2"/>
          </w:tcPr>
          <w:p w14:paraId="71977165" w14:textId="77777777" w:rsidR="00003AB8" w:rsidRPr="00DB79F1" w:rsidRDefault="00003AB8" w:rsidP="005154AE">
            <w:pPr>
              <w:jc w:val="center"/>
              <w:rPr>
                <w:rFonts w:ascii="Calibri" w:eastAsia="Calibri" w:hAnsi="Calibri" w:cs="Calibri"/>
                <w:i/>
                <w:iCs/>
                <w:color w:val="000000"/>
              </w:rPr>
            </w:pPr>
            <w:r>
              <w:rPr>
                <w:rFonts w:ascii="Calibri" w:eastAsia="Calibri" w:hAnsi="Calibri" w:cs="Calibri"/>
                <w:i/>
                <w:iCs/>
                <w:color w:val="000000"/>
              </w:rPr>
              <w:t>Bla</w:t>
            </w:r>
            <w:r w:rsidRPr="00630DA7">
              <w:rPr>
                <w:rFonts w:ascii="Calibri" w:eastAsia="Calibri" w:hAnsi="Calibri" w:cs="Calibri"/>
                <w:color w:val="000000"/>
                <w:vertAlign w:val="subscript"/>
              </w:rPr>
              <w:t>GIM</w:t>
            </w:r>
          </w:p>
        </w:tc>
        <w:tc>
          <w:tcPr>
            <w:tcW w:w="1080" w:type="dxa"/>
            <w:gridSpan w:val="2"/>
          </w:tcPr>
          <w:p w14:paraId="59E616DE" w14:textId="77777777" w:rsidR="00003AB8" w:rsidRPr="00DB79F1" w:rsidRDefault="00003AB8" w:rsidP="005154AE">
            <w:pPr>
              <w:jc w:val="center"/>
              <w:rPr>
                <w:rFonts w:ascii="Calibri" w:eastAsia="Calibri" w:hAnsi="Calibri" w:cs="Calibri"/>
                <w:i/>
                <w:iCs/>
                <w:color w:val="000000"/>
              </w:rPr>
            </w:pPr>
            <w:r>
              <w:rPr>
                <w:rFonts w:ascii="Calibri" w:eastAsia="Calibri" w:hAnsi="Calibri" w:cs="Calibri"/>
                <w:i/>
                <w:iCs/>
                <w:color w:val="000000"/>
              </w:rPr>
              <w:t>bla</w:t>
            </w:r>
            <w:r w:rsidRPr="00630DA7">
              <w:rPr>
                <w:rFonts w:ascii="Calibri" w:eastAsia="Calibri" w:hAnsi="Calibri" w:cs="Calibri"/>
                <w:color w:val="000000"/>
                <w:vertAlign w:val="subscript"/>
              </w:rPr>
              <w:t>OXA-48</w:t>
            </w:r>
          </w:p>
        </w:tc>
      </w:tr>
      <w:tr w:rsidR="00003AB8" w:rsidRPr="00F4768B" w14:paraId="7DBA70F0" w14:textId="77777777" w:rsidTr="005154AE">
        <w:trPr>
          <w:trHeight w:val="247"/>
        </w:trPr>
        <w:tc>
          <w:tcPr>
            <w:tcW w:w="1530" w:type="dxa"/>
          </w:tcPr>
          <w:p w14:paraId="31EBF111" w14:textId="77777777" w:rsidR="00003AB8" w:rsidRPr="00F4768B" w:rsidRDefault="00003AB8" w:rsidP="005154A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henotypic test</w:t>
            </w:r>
          </w:p>
        </w:tc>
        <w:tc>
          <w:tcPr>
            <w:tcW w:w="1800" w:type="dxa"/>
          </w:tcPr>
          <w:p w14:paraId="438BD93D" w14:textId="77777777" w:rsidR="00003AB8" w:rsidRPr="00F4768B" w:rsidRDefault="00003AB8" w:rsidP="005154AE">
            <w:pPr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 </w:t>
            </w:r>
            <w:r>
              <w:rPr>
                <w:rFonts w:ascii="Calibri" w:eastAsia="Calibri" w:hAnsi="Calibri" w:cs="Calibri"/>
                <w:color w:val="000000"/>
              </w:rPr>
              <w:t>Tested microorganism</w:t>
            </w:r>
          </w:p>
        </w:tc>
        <w:tc>
          <w:tcPr>
            <w:tcW w:w="676" w:type="dxa"/>
          </w:tcPr>
          <w:p w14:paraId="6719DE9C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494" w:type="dxa"/>
          </w:tcPr>
          <w:p w14:paraId="667E04A0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-Ve</w:t>
            </w:r>
          </w:p>
        </w:tc>
        <w:tc>
          <w:tcPr>
            <w:tcW w:w="540" w:type="dxa"/>
          </w:tcPr>
          <w:p w14:paraId="0B8454EE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+</w:t>
            </w: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F4768B">
              <w:rPr>
                <w:rFonts w:ascii="Calibri" w:eastAsia="Calibri" w:hAnsi="Calibri" w:cs="Calibri"/>
                <w:color w:val="000000"/>
              </w:rPr>
              <w:t>Ve</w:t>
            </w:r>
          </w:p>
        </w:tc>
        <w:tc>
          <w:tcPr>
            <w:tcW w:w="540" w:type="dxa"/>
          </w:tcPr>
          <w:p w14:paraId="6EBAEA07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-</w:t>
            </w:r>
          </w:p>
          <w:p w14:paraId="13B0F7E5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Ve</w:t>
            </w:r>
          </w:p>
        </w:tc>
        <w:tc>
          <w:tcPr>
            <w:tcW w:w="540" w:type="dxa"/>
          </w:tcPr>
          <w:p w14:paraId="0722CEA8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+</w:t>
            </w: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F4768B">
              <w:rPr>
                <w:rFonts w:ascii="Calibri" w:eastAsia="Calibri" w:hAnsi="Calibri" w:cs="Calibri"/>
                <w:color w:val="000000"/>
              </w:rPr>
              <w:t>Ve</w:t>
            </w:r>
          </w:p>
        </w:tc>
        <w:tc>
          <w:tcPr>
            <w:tcW w:w="540" w:type="dxa"/>
          </w:tcPr>
          <w:p w14:paraId="5D5EBAED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-</w:t>
            </w:r>
          </w:p>
          <w:p w14:paraId="16360345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Ve</w:t>
            </w:r>
          </w:p>
        </w:tc>
        <w:tc>
          <w:tcPr>
            <w:tcW w:w="540" w:type="dxa"/>
          </w:tcPr>
          <w:p w14:paraId="31283A7F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+</w:t>
            </w: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F4768B">
              <w:rPr>
                <w:rFonts w:ascii="Calibri" w:eastAsia="Calibri" w:hAnsi="Calibri" w:cs="Calibri"/>
                <w:color w:val="000000"/>
              </w:rPr>
              <w:t>Ve</w:t>
            </w:r>
          </w:p>
        </w:tc>
        <w:tc>
          <w:tcPr>
            <w:tcW w:w="540" w:type="dxa"/>
          </w:tcPr>
          <w:p w14:paraId="6F58D81A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-</w:t>
            </w:r>
          </w:p>
          <w:p w14:paraId="3E673F9A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Ve</w:t>
            </w:r>
          </w:p>
        </w:tc>
        <w:tc>
          <w:tcPr>
            <w:tcW w:w="540" w:type="dxa"/>
          </w:tcPr>
          <w:p w14:paraId="19FFCEFD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+</w:t>
            </w: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F4768B">
              <w:rPr>
                <w:rFonts w:ascii="Calibri" w:eastAsia="Calibri" w:hAnsi="Calibri" w:cs="Calibri"/>
                <w:color w:val="000000"/>
              </w:rPr>
              <w:t>Ve</w:t>
            </w:r>
          </w:p>
        </w:tc>
        <w:tc>
          <w:tcPr>
            <w:tcW w:w="540" w:type="dxa"/>
          </w:tcPr>
          <w:p w14:paraId="05B483CD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-</w:t>
            </w:r>
          </w:p>
          <w:p w14:paraId="7930F250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Ve</w:t>
            </w:r>
          </w:p>
        </w:tc>
        <w:tc>
          <w:tcPr>
            <w:tcW w:w="540" w:type="dxa"/>
          </w:tcPr>
          <w:p w14:paraId="65CCD2A8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+</w:t>
            </w: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F4768B">
              <w:rPr>
                <w:rFonts w:ascii="Calibri" w:eastAsia="Calibri" w:hAnsi="Calibri" w:cs="Calibri"/>
                <w:color w:val="000000"/>
              </w:rPr>
              <w:t>Ve</w:t>
            </w:r>
          </w:p>
        </w:tc>
      </w:tr>
      <w:tr w:rsidR="00003AB8" w:rsidRPr="00F4768B" w14:paraId="674E6E78" w14:textId="77777777" w:rsidTr="005154AE">
        <w:trPr>
          <w:trHeight w:val="239"/>
        </w:trPr>
        <w:tc>
          <w:tcPr>
            <w:tcW w:w="1530" w:type="dxa"/>
            <w:vMerge w:val="restart"/>
          </w:tcPr>
          <w:p w14:paraId="748B9554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-CIM</w:t>
            </w:r>
          </w:p>
        </w:tc>
        <w:tc>
          <w:tcPr>
            <w:tcW w:w="1800" w:type="dxa"/>
            <w:vMerge w:val="restart"/>
          </w:tcPr>
          <w:p w14:paraId="29ECB852" w14:textId="77777777" w:rsidR="00003AB8" w:rsidRPr="00C85437" w:rsidRDefault="00003AB8" w:rsidP="005154AE">
            <w:pPr>
              <w:jc w:val="center"/>
              <w:rPr>
                <w:rFonts w:ascii="Calibri" w:eastAsia="Calibri" w:hAnsi="Calibri" w:cs="Calibri"/>
                <w:i/>
                <w:iCs/>
                <w:color w:val="000000"/>
              </w:rPr>
            </w:pPr>
            <w:r w:rsidRPr="00C85437">
              <w:rPr>
                <w:rFonts w:ascii="Calibri" w:eastAsia="Calibri" w:hAnsi="Calibri" w:cs="Calibri"/>
                <w:i/>
                <w:iCs/>
                <w:color w:val="000000"/>
              </w:rPr>
              <w:t>Enterobacterales</w:t>
            </w:r>
          </w:p>
        </w:tc>
        <w:tc>
          <w:tcPr>
            <w:tcW w:w="676" w:type="dxa"/>
          </w:tcPr>
          <w:p w14:paraId="7967DE8D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-Ve</w:t>
            </w:r>
          </w:p>
        </w:tc>
        <w:tc>
          <w:tcPr>
            <w:tcW w:w="494" w:type="dxa"/>
          </w:tcPr>
          <w:p w14:paraId="20D1D357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540" w:type="dxa"/>
          </w:tcPr>
          <w:p w14:paraId="2CA57DDC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540" w:type="dxa"/>
          </w:tcPr>
          <w:p w14:paraId="63DA1ED0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540" w:type="dxa"/>
          </w:tcPr>
          <w:p w14:paraId="41DCECC0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540" w:type="dxa"/>
          </w:tcPr>
          <w:p w14:paraId="53735DC3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540" w:type="dxa"/>
          </w:tcPr>
          <w:p w14:paraId="0BE0DDC8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540" w:type="dxa"/>
          </w:tcPr>
          <w:p w14:paraId="4CA8F043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</w:t>
            </w:r>
          </w:p>
        </w:tc>
        <w:tc>
          <w:tcPr>
            <w:tcW w:w="540" w:type="dxa"/>
          </w:tcPr>
          <w:p w14:paraId="0816136F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540" w:type="dxa"/>
          </w:tcPr>
          <w:p w14:paraId="51F43BAD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540" w:type="dxa"/>
          </w:tcPr>
          <w:p w14:paraId="21A23816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</w:tr>
      <w:tr w:rsidR="00003AB8" w:rsidRPr="00F4768B" w14:paraId="53576455" w14:textId="77777777" w:rsidTr="005154AE">
        <w:trPr>
          <w:trHeight w:val="239"/>
        </w:trPr>
        <w:tc>
          <w:tcPr>
            <w:tcW w:w="1530" w:type="dxa"/>
            <w:vMerge/>
          </w:tcPr>
          <w:p w14:paraId="46F0E090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800" w:type="dxa"/>
            <w:vMerge/>
          </w:tcPr>
          <w:p w14:paraId="21E3CE87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676" w:type="dxa"/>
          </w:tcPr>
          <w:p w14:paraId="3B76DF32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+Ve</w:t>
            </w:r>
          </w:p>
        </w:tc>
        <w:tc>
          <w:tcPr>
            <w:tcW w:w="494" w:type="dxa"/>
          </w:tcPr>
          <w:p w14:paraId="5A5D45F2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540" w:type="dxa"/>
          </w:tcPr>
          <w:p w14:paraId="47514B60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540" w:type="dxa"/>
          </w:tcPr>
          <w:p w14:paraId="14C58263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540" w:type="dxa"/>
          </w:tcPr>
          <w:p w14:paraId="7827C1A4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540" w:type="dxa"/>
          </w:tcPr>
          <w:p w14:paraId="283C9AD4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540" w:type="dxa"/>
          </w:tcPr>
          <w:p w14:paraId="380C805F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540" w:type="dxa"/>
          </w:tcPr>
          <w:p w14:paraId="52A58FAE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5</w:t>
            </w:r>
          </w:p>
        </w:tc>
        <w:tc>
          <w:tcPr>
            <w:tcW w:w="540" w:type="dxa"/>
          </w:tcPr>
          <w:p w14:paraId="3485F7E1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540" w:type="dxa"/>
          </w:tcPr>
          <w:p w14:paraId="12833B46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540" w:type="dxa"/>
          </w:tcPr>
          <w:p w14:paraId="4F859950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</w:t>
            </w:r>
          </w:p>
        </w:tc>
      </w:tr>
      <w:tr w:rsidR="00003AB8" w:rsidRPr="00F4768B" w14:paraId="6124796F" w14:textId="77777777" w:rsidTr="005154AE">
        <w:trPr>
          <w:trHeight w:val="239"/>
        </w:trPr>
        <w:tc>
          <w:tcPr>
            <w:tcW w:w="1530" w:type="dxa"/>
            <w:vMerge/>
          </w:tcPr>
          <w:p w14:paraId="5AB0FBA7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800" w:type="dxa"/>
            <w:vMerge w:val="restart"/>
          </w:tcPr>
          <w:p w14:paraId="52B3094A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n- glucose fermenting</w:t>
            </w:r>
          </w:p>
        </w:tc>
        <w:tc>
          <w:tcPr>
            <w:tcW w:w="676" w:type="dxa"/>
          </w:tcPr>
          <w:p w14:paraId="39782AA2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-Ve</w:t>
            </w:r>
          </w:p>
        </w:tc>
        <w:tc>
          <w:tcPr>
            <w:tcW w:w="494" w:type="dxa"/>
          </w:tcPr>
          <w:p w14:paraId="52085F05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540" w:type="dxa"/>
          </w:tcPr>
          <w:p w14:paraId="26321850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540" w:type="dxa"/>
          </w:tcPr>
          <w:p w14:paraId="6ADB7234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540" w:type="dxa"/>
          </w:tcPr>
          <w:p w14:paraId="7FB9171E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540" w:type="dxa"/>
          </w:tcPr>
          <w:p w14:paraId="7AB8DF31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540" w:type="dxa"/>
          </w:tcPr>
          <w:p w14:paraId="21576066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540" w:type="dxa"/>
          </w:tcPr>
          <w:p w14:paraId="3019FDCD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540" w:type="dxa"/>
          </w:tcPr>
          <w:p w14:paraId="702A65A8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540" w:type="dxa"/>
          </w:tcPr>
          <w:p w14:paraId="258AC31D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540" w:type="dxa"/>
          </w:tcPr>
          <w:p w14:paraId="576BE45C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</w:tr>
      <w:tr w:rsidR="00003AB8" w:rsidRPr="00F4768B" w14:paraId="596EF803" w14:textId="77777777" w:rsidTr="005154AE">
        <w:trPr>
          <w:trHeight w:val="239"/>
        </w:trPr>
        <w:tc>
          <w:tcPr>
            <w:tcW w:w="1530" w:type="dxa"/>
            <w:vMerge/>
          </w:tcPr>
          <w:p w14:paraId="4F537343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800" w:type="dxa"/>
            <w:vMerge/>
          </w:tcPr>
          <w:p w14:paraId="4F79A64F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676" w:type="dxa"/>
          </w:tcPr>
          <w:p w14:paraId="08EDFDCB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+Ve</w:t>
            </w:r>
          </w:p>
        </w:tc>
        <w:tc>
          <w:tcPr>
            <w:tcW w:w="494" w:type="dxa"/>
          </w:tcPr>
          <w:p w14:paraId="2D2E0719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540" w:type="dxa"/>
          </w:tcPr>
          <w:p w14:paraId="59D32651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540" w:type="dxa"/>
          </w:tcPr>
          <w:p w14:paraId="1471E245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</w:t>
            </w:r>
          </w:p>
        </w:tc>
        <w:tc>
          <w:tcPr>
            <w:tcW w:w="540" w:type="dxa"/>
          </w:tcPr>
          <w:p w14:paraId="700239AB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540" w:type="dxa"/>
          </w:tcPr>
          <w:p w14:paraId="206B55B3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0</w:t>
            </w:r>
          </w:p>
        </w:tc>
        <w:tc>
          <w:tcPr>
            <w:tcW w:w="540" w:type="dxa"/>
          </w:tcPr>
          <w:p w14:paraId="50C3822D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540" w:type="dxa"/>
          </w:tcPr>
          <w:p w14:paraId="7765E37E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</w:t>
            </w:r>
          </w:p>
        </w:tc>
        <w:tc>
          <w:tcPr>
            <w:tcW w:w="540" w:type="dxa"/>
          </w:tcPr>
          <w:p w14:paraId="1AD54F3D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540" w:type="dxa"/>
          </w:tcPr>
          <w:p w14:paraId="044D9162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540" w:type="dxa"/>
          </w:tcPr>
          <w:p w14:paraId="2ECF1540" w14:textId="77777777" w:rsidR="00003AB8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8</w:t>
            </w:r>
          </w:p>
        </w:tc>
      </w:tr>
      <w:tr w:rsidR="00003AB8" w:rsidRPr="00F4768B" w14:paraId="6EFAF916" w14:textId="77777777" w:rsidTr="005154AE">
        <w:trPr>
          <w:trHeight w:val="239"/>
        </w:trPr>
        <w:tc>
          <w:tcPr>
            <w:tcW w:w="1530" w:type="dxa"/>
            <w:vMerge/>
          </w:tcPr>
          <w:p w14:paraId="112D7B09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800" w:type="dxa"/>
            <w:vMerge w:val="restart"/>
          </w:tcPr>
          <w:p w14:paraId="18D5C9FC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otal</w:t>
            </w:r>
          </w:p>
        </w:tc>
        <w:tc>
          <w:tcPr>
            <w:tcW w:w="676" w:type="dxa"/>
          </w:tcPr>
          <w:p w14:paraId="5CB2877C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-Ve</w:t>
            </w:r>
          </w:p>
        </w:tc>
        <w:tc>
          <w:tcPr>
            <w:tcW w:w="494" w:type="dxa"/>
          </w:tcPr>
          <w:p w14:paraId="48049011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540" w:type="dxa"/>
          </w:tcPr>
          <w:p w14:paraId="7217A4DA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16</w:t>
            </w:r>
          </w:p>
        </w:tc>
        <w:tc>
          <w:tcPr>
            <w:tcW w:w="540" w:type="dxa"/>
          </w:tcPr>
          <w:p w14:paraId="101C46BE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2</w:t>
            </w:r>
          </w:p>
        </w:tc>
        <w:tc>
          <w:tcPr>
            <w:tcW w:w="540" w:type="dxa"/>
          </w:tcPr>
          <w:p w14:paraId="27D2B121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540" w:type="dxa"/>
          </w:tcPr>
          <w:p w14:paraId="58E20B1D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</w:t>
            </w:r>
          </w:p>
        </w:tc>
        <w:tc>
          <w:tcPr>
            <w:tcW w:w="540" w:type="dxa"/>
          </w:tcPr>
          <w:p w14:paraId="72D1465A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540" w:type="dxa"/>
          </w:tcPr>
          <w:p w14:paraId="6184DD55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3</w:t>
            </w:r>
          </w:p>
        </w:tc>
        <w:tc>
          <w:tcPr>
            <w:tcW w:w="540" w:type="dxa"/>
          </w:tcPr>
          <w:p w14:paraId="412C02C9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540" w:type="dxa"/>
          </w:tcPr>
          <w:p w14:paraId="5073AAFE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6</w:t>
            </w:r>
          </w:p>
        </w:tc>
        <w:tc>
          <w:tcPr>
            <w:tcW w:w="540" w:type="dxa"/>
          </w:tcPr>
          <w:p w14:paraId="0073A12D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</w:t>
            </w:r>
          </w:p>
        </w:tc>
      </w:tr>
      <w:tr w:rsidR="00003AB8" w:rsidRPr="00F4768B" w14:paraId="45DE2010" w14:textId="77777777" w:rsidTr="005154AE">
        <w:trPr>
          <w:trHeight w:val="239"/>
        </w:trPr>
        <w:tc>
          <w:tcPr>
            <w:tcW w:w="1530" w:type="dxa"/>
            <w:vMerge/>
          </w:tcPr>
          <w:p w14:paraId="2D32B49C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800" w:type="dxa"/>
            <w:vMerge/>
          </w:tcPr>
          <w:p w14:paraId="0D478E2E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676" w:type="dxa"/>
          </w:tcPr>
          <w:p w14:paraId="0D263575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+Ve</w:t>
            </w:r>
          </w:p>
        </w:tc>
        <w:tc>
          <w:tcPr>
            <w:tcW w:w="494" w:type="dxa"/>
          </w:tcPr>
          <w:p w14:paraId="0DDD8C91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540" w:type="dxa"/>
          </w:tcPr>
          <w:p w14:paraId="07665FF6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33</w:t>
            </w:r>
          </w:p>
        </w:tc>
        <w:tc>
          <w:tcPr>
            <w:tcW w:w="540" w:type="dxa"/>
          </w:tcPr>
          <w:p w14:paraId="7D7C0634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8</w:t>
            </w:r>
          </w:p>
        </w:tc>
        <w:tc>
          <w:tcPr>
            <w:tcW w:w="540" w:type="dxa"/>
          </w:tcPr>
          <w:p w14:paraId="1A06EEAE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540" w:type="dxa"/>
          </w:tcPr>
          <w:p w14:paraId="16FF515F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1</w:t>
            </w:r>
          </w:p>
        </w:tc>
        <w:tc>
          <w:tcPr>
            <w:tcW w:w="540" w:type="dxa"/>
          </w:tcPr>
          <w:p w14:paraId="5BE159EA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</w:t>
            </w:r>
          </w:p>
        </w:tc>
        <w:tc>
          <w:tcPr>
            <w:tcW w:w="540" w:type="dxa"/>
          </w:tcPr>
          <w:p w14:paraId="6F434CE2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4</w:t>
            </w:r>
          </w:p>
        </w:tc>
        <w:tc>
          <w:tcPr>
            <w:tcW w:w="540" w:type="dxa"/>
          </w:tcPr>
          <w:p w14:paraId="03E96301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540" w:type="dxa"/>
          </w:tcPr>
          <w:p w14:paraId="2B87DC3B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0</w:t>
            </w:r>
          </w:p>
        </w:tc>
        <w:tc>
          <w:tcPr>
            <w:tcW w:w="540" w:type="dxa"/>
          </w:tcPr>
          <w:p w14:paraId="1618861F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</w:t>
            </w:r>
          </w:p>
        </w:tc>
      </w:tr>
      <w:tr w:rsidR="00003AB8" w:rsidRPr="00F4768B" w14:paraId="2E873C60" w14:textId="77777777" w:rsidTr="005154AE">
        <w:trPr>
          <w:trHeight w:val="107"/>
        </w:trPr>
        <w:tc>
          <w:tcPr>
            <w:tcW w:w="1530" w:type="dxa"/>
            <w:shd w:val="clear" w:color="auto" w:fill="E7E6E6" w:themeFill="background2"/>
          </w:tcPr>
          <w:p w14:paraId="7580E69E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800" w:type="dxa"/>
            <w:shd w:val="clear" w:color="auto" w:fill="E7E6E6" w:themeFill="background2"/>
          </w:tcPr>
          <w:p w14:paraId="6D1C2F4F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676" w:type="dxa"/>
            <w:shd w:val="clear" w:color="auto" w:fill="E7E6E6" w:themeFill="background2"/>
          </w:tcPr>
          <w:p w14:paraId="6D4FE9E6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94" w:type="dxa"/>
            <w:shd w:val="clear" w:color="auto" w:fill="E7E6E6" w:themeFill="background2"/>
          </w:tcPr>
          <w:p w14:paraId="2DCD14AB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40" w:type="dxa"/>
            <w:shd w:val="clear" w:color="auto" w:fill="E7E6E6" w:themeFill="background2"/>
          </w:tcPr>
          <w:p w14:paraId="2F9E9E31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40" w:type="dxa"/>
            <w:shd w:val="clear" w:color="auto" w:fill="E7E6E6" w:themeFill="background2"/>
          </w:tcPr>
          <w:p w14:paraId="73278EDF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40" w:type="dxa"/>
            <w:shd w:val="clear" w:color="auto" w:fill="E7E6E6" w:themeFill="background2"/>
          </w:tcPr>
          <w:p w14:paraId="4FA0EF61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40" w:type="dxa"/>
            <w:shd w:val="clear" w:color="auto" w:fill="E7E6E6" w:themeFill="background2"/>
          </w:tcPr>
          <w:p w14:paraId="6C0C4B81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40" w:type="dxa"/>
            <w:shd w:val="clear" w:color="auto" w:fill="E7E6E6" w:themeFill="background2"/>
          </w:tcPr>
          <w:p w14:paraId="2EB989F4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40" w:type="dxa"/>
            <w:shd w:val="clear" w:color="auto" w:fill="E7E6E6" w:themeFill="background2"/>
          </w:tcPr>
          <w:p w14:paraId="1EEE134F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40" w:type="dxa"/>
            <w:shd w:val="clear" w:color="auto" w:fill="E7E6E6" w:themeFill="background2"/>
          </w:tcPr>
          <w:p w14:paraId="2E6783FC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40" w:type="dxa"/>
            <w:shd w:val="clear" w:color="auto" w:fill="E7E6E6" w:themeFill="background2"/>
          </w:tcPr>
          <w:p w14:paraId="543F1C8F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40" w:type="dxa"/>
            <w:shd w:val="clear" w:color="auto" w:fill="E7E6E6" w:themeFill="background2"/>
          </w:tcPr>
          <w:p w14:paraId="143774C4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003AB8" w:rsidRPr="00F4768B" w14:paraId="58A0A9EA" w14:textId="77777777" w:rsidTr="005154AE">
        <w:trPr>
          <w:trHeight w:val="239"/>
        </w:trPr>
        <w:tc>
          <w:tcPr>
            <w:tcW w:w="1530" w:type="dxa"/>
            <w:vMerge w:val="restart"/>
          </w:tcPr>
          <w:p w14:paraId="1523F90F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B47A70">
              <w:rPr>
                <w:rFonts w:ascii="Calibri" w:eastAsia="Calibri" w:hAnsi="Calibri" w:cs="Calibri"/>
                <w:color w:val="000000"/>
              </w:rPr>
              <w:t>MHT</w:t>
            </w:r>
          </w:p>
        </w:tc>
        <w:tc>
          <w:tcPr>
            <w:tcW w:w="1800" w:type="dxa"/>
            <w:vMerge w:val="restart"/>
          </w:tcPr>
          <w:p w14:paraId="2016612F" w14:textId="77777777" w:rsidR="00003AB8" w:rsidRPr="00C85437" w:rsidRDefault="00003AB8" w:rsidP="005154AE">
            <w:pPr>
              <w:jc w:val="center"/>
              <w:rPr>
                <w:rFonts w:ascii="Calibri" w:eastAsia="Calibri" w:hAnsi="Calibri" w:cs="Calibri"/>
                <w:i/>
                <w:iCs/>
                <w:color w:val="000000"/>
              </w:rPr>
            </w:pPr>
            <w:r w:rsidRPr="00C85437">
              <w:rPr>
                <w:rFonts w:ascii="Calibri" w:eastAsia="Calibri" w:hAnsi="Calibri" w:cs="Calibri"/>
                <w:i/>
                <w:iCs/>
                <w:color w:val="000000"/>
              </w:rPr>
              <w:t>Enterobacterales</w:t>
            </w:r>
          </w:p>
        </w:tc>
        <w:tc>
          <w:tcPr>
            <w:tcW w:w="676" w:type="dxa"/>
          </w:tcPr>
          <w:p w14:paraId="159B0C69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-Ve</w:t>
            </w:r>
          </w:p>
        </w:tc>
        <w:tc>
          <w:tcPr>
            <w:tcW w:w="494" w:type="dxa"/>
          </w:tcPr>
          <w:p w14:paraId="7837E4CB" w14:textId="77777777" w:rsidR="00003AB8" w:rsidRPr="00F4768B" w:rsidRDefault="00003AB8" w:rsidP="005154A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540" w:type="dxa"/>
          </w:tcPr>
          <w:p w14:paraId="135138FC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540" w:type="dxa"/>
          </w:tcPr>
          <w:p w14:paraId="2E03CB21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540" w:type="dxa"/>
          </w:tcPr>
          <w:p w14:paraId="62947193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540" w:type="dxa"/>
          </w:tcPr>
          <w:p w14:paraId="73D60444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540" w:type="dxa"/>
          </w:tcPr>
          <w:p w14:paraId="746EAC2C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540" w:type="dxa"/>
          </w:tcPr>
          <w:p w14:paraId="54CFFD68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540" w:type="dxa"/>
          </w:tcPr>
          <w:p w14:paraId="4A396E80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540" w:type="dxa"/>
          </w:tcPr>
          <w:p w14:paraId="1850F7AC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540" w:type="dxa"/>
          </w:tcPr>
          <w:p w14:paraId="753A4CC9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</w:tr>
      <w:tr w:rsidR="00003AB8" w:rsidRPr="00F4768B" w14:paraId="3D9E59E3" w14:textId="77777777" w:rsidTr="005154AE">
        <w:trPr>
          <w:trHeight w:val="239"/>
        </w:trPr>
        <w:tc>
          <w:tcPr>
            <w:tcW w:w="1530" w:type="dxa"/>
            <w:vMerge/>
          </w:tcPr>
          <w:p w14:paraId="26A34941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800" w:type="dxa"/>
            <w:vMerge/>
          </w:tcPr>
          <w:p w14:paraId="613E14E2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676" w:type="dxa"/>
          </w:tcPr>
          <w:p w14:paraId="25B40CE0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+Ve</w:t>
            </w:r>
          </w:p>
        </w:tc>
        <w:tc>
          <w:tcPr>
            <w:tcW w:w="494" w:type="dxa"/>
          </w:tcPr>
          <w:p w14:paraId="075EC100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540" w:type="dxa"/>
          </w:tcPr>
          <w:p w14:paraId="591EC563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</w:t>
            </w:r>
          </w:p>
        </w:tc>
        <w:tc>
          <w:tcPr>
            <w:tcW w:w="540" w:type="dxa"/>
          </w:tcPr>
          <w:p w14:paraId="0C873D23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540" w:type="dxa"/>
          </w:tcPr>
          <w:p w14:paraId="3B4116D8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540" w:type="dxa"/>
          </w:tcPr>
          <w:p w14:paraId="4B163FF9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540" w:type="dxa"/>
          </w:tcPr>
          <w:p w14:paraId="2FA115B0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540" w:type="dxa"/>
          </w:tcPr>
          <w:p w14:paraId="51C9DFCC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9</w:t>
            </w:r>
          </w:p>
        </w:tc>
        <w:tc>
          <w:tcPr>
            <w:tcW w:w="540" w:type="dxa"/>
          </w:tcPr>
          <w:p w14:paraId="489B6D4D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540" w:type="dxa"/>
          </w:tcPr>
          <w:p w14:paraId="0DBCF4CC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540" w:type="dxa"/>
          </w:tcPr>
          <w:p w14:paraId="2507F713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</w:t>
            </w:r>
          </w:p>
        </w:tc>
      </w:tr>
      <w:tr w:rsidR="00003AB8" w:rsidRPr="00F4768B" w14:paraId="19272F70" w14:textId="77777777" w:rsidTr="005154AE">
        <w:trPr>
          <w:trHeight w:val="239"/>
        </w:trPr>
        <w:tc>
          <w:tcPr>
            <w:tcW w:w="1530" w:type="dxa"/>
            <w:vMerge/>
          </w:tcPr>
          <w:p w14:paraId="7EEB25F7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800" w:type="dxa"/>
            <w:vMerge w:val="restart"/>
          </w:tcPr>
          <w:p w14:paraId="1E1C6008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n- glucose fermenting</w:t>
            </w:r>
          </w:p>
        </w:tc>
        <w:tc>
          <w:tcPr>
            <w:tcW w:w="676" w:type="dxa"/>
          </w:tcPr>
          <w:p w14:paraId="419CCA94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-Ve</w:t>
            </w:r>
          </w:p>
        </w:tc>
        <w:tc>
          <w:tcPr>
            <w:tcW w:w="494" w:type="dxa"/>
          </w:tcPr>
          <w:p w14:paraId="37146808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540" w:type="dxa"/>
          </w:tcPr>
          <w:p w14:paraId="24E7D3B3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540" w:type="dxa"/>
          </w:tcPr>
          <w:p w14:paraId="6CB136DE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7</w:t>
            </w:r>
          </w:p>
        </w:tc>
        <w:tc>
          <w:tcPr>
            <w:tcW w:w="540" w:type="dxa"/>
          </w:tcPr>
          <w:p w14:paraId="6592CF5E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540" w:type="dxa"/>
          </w:tcPr>
          <w:p w14:paraId="4C2A3891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6</w:t>
            </w:r>
          </w:p>
        </w:tc>
        <w:tc>
          <w:tcPr>
            <w:tcW w:w="540" w:type="dxa"/>
          </w:tcPr>
          <w:p w14:paraId="0AC8F057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540" w:type="dxa"/>
          </w:tcPr>
          <w:p w14:paraId="59B8EF07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6</w:t>
            </w:r>
          </w:p>
        </w:tc>
        <w:tc>
          <w:tcPr>
            <w:tcW w:w="540" w:type="dxa"/>
          </w:tcPr>
          <w:p w14:paraId="26B6CCF1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540" w:type="dxa"/>
          </w:tcPr>
          <w:p w14:paraId="4DE0F485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540" w:type="dxa"/>
          </w:tcPr>
          <w:p w14:paraId="4A116A48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</w:tr>
      <w:tr w:rsidR="00003AB8" w:rsidRPr="00F4768B" w14:paraId="67AB2A4E" w14:textId="77777777" w:rsidTr="005154AE">
        <w:trPr>
          <w:trHeight w:val="239"/>
        </w:trPr>
        <w:tc>
          <w:tcPr>
            <w:tcW w:w="1530" w:type="dxa"/>
            <w:vMerge/>
          </w:tcPr>
          <w:p w14:paraId="0F53A904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800" w:type="dxa"/>
            <w:vMerge/>
          </w:tcPr>
          <w:p w14:paraId="1787C351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676" w:type="dxa"/>
          </w:tcPr>
          <w:p w14:paraId="4E5CAB21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+Ve</w:t>
            </w:r>
          </w:p>
        </w:tc>
        <w:tc>
          <w:tcPr>
            <w:tcW w:w="494" w:type="dxa"/>
          </w:tcPr>
          <w:p w14:paraId="541DED60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540" w:type="dxa"/>
          </w:tcPr>
          <w:p w14:paraId="1B28544B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</w:t>
            </w:r>
          </w:p>
        </w:tc>
        <w:tc>
          <w:tcPr>
            <w:tcW w:w="540" w:type="dxa"/>
          </w:tcPr>
          <w:p w14:paraId="7536819B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0</w:t>
            </w:r>
          </w:p>
        </w:tc>
        <w:tc>
          <w:tcPr>
            <w:tcW w:w="540" w:type="dxa"/>
          </w:tcPr>
          <w:p w14:paraId="471718A2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540" w:type="dxa"/>
          </w:tcPr>
          <w:p w14:paraId="5C18EC78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540" w:type="dxa"/>
          </w:tcPr>
          <w:p w14:paraId="4334ADD5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540" w:type="dxa"/>
          </w:tcPr>
          <w:p w14:paraId="56FD8FFB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1</w:t>
            </w:r>
          </w:p>
        </w:tc>
        <w:tc>
          <w:tcPr>
            <w:tcW w:w="540" w:type="dxa"/>
          </w:tcPr>
          <w:p w14:paraId="58897496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540" w:type="dxa"/>
          </w:tcPr>
          <w:p w14:paraId="2C4A879E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540" w:type="dxa"/>
          </w:tcPr>
          <w:p w14:paraId="42418C2B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5</w:t>
            </w:r>
          </w:p>
        </w:tc>
      </w:tr>
      <w:tr w:rsidR="00003AB8" w:rsidRPr="00F4768B" w14:paraId="462C82F8" w14:textId="77777777" w:rsidTr="005154AE">
        <w:trPr>
          <w:trHeight w:val="239"/>
        </w:trPr>
        <w:tc>
          <w:tcPr>
            <w:tcW w:w="1530" w:type="dxa"/>
            <w:vMerge/>
          </w:tcPr>
          <w:p w14:paraId="2C82E6A0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800" w:type="dxa"/>
            <w:vMerge w:val="restart"/>
          </w:tcPr>
          <w:p w14:paraId="34D65E5E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otal</w:t>
            </w:r>
          </w:p>
        </w:tc>
        <w:tc>
          <w:tcPr>
            <w:tcW w:w="676" w:type="dxa"/>
          </w:tcPr>
          <w:p w14:paraId="1EEF189D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-Ve</w:t>
            </w:r>
          </w:p>
        </w:tc>
        <w:tc>
          <w:tcPr>
            <w:tcW w:w="494" w:type="dxa"/>
          </w:tcPr>
          <w:p w14:paraId="558FF80E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540" w:type="dxa"/>
          </w:tcPr>
          <w:p w14:paraId="0F2C13B2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20</w:t>
            </w:r>
          </w:p>
        </w:tc>
        <w:tc>
          <w:tcPr>
            <w:tcW w:w="540" w:type="dxa"/>
          </w:tcPr>
          <w:p w14:paraId="28FC48A4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</w:t>
            </w:r>
          </w:p>
        </w:tc>
        <w:tc>
          <w:tcPr>
            <w:tcW w:w="540" w:type="dxa"/>
          </w:tcPr>
          <w:p w14:paraId="717B7F29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540" w:type="dxa"/>
          </w:tcPr>
          <w:p w14:paraId="29CA41F4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3</w:t>
            </w:r>
          </w:p>
        </w:tc>
        <w:tc>
          <w:tcPr>
            <w:tcW w:w="540" w:type="dxa"/>
          </w:tcPr>
          <w:p w14:paraId="4F51036F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540" w:type="dxa"/>
          </w:tcPr>
          <w:p w14:paraId="71FD9256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</w:t>
            </w:r>
          </w:p>
        </w:tc>
        <w:tc>
          <w:tcPr>
            <w:tcW w:w="540" w:type="dxa"/>
          </w:tcPr>
          <w:p w14:paraId="27E3E55B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540" w:type="dxa"/>
          </w:tcPr>
          <w:p w14:paraId="6CE28E20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6</w:t>
            </w:r>
          </w:p>
        </w:tc>
        <w:tc>
          <w:tcPr>
            <w:tcW w:w="540" w:type="dxa"/>
          </w:tcPr>
          <w:p w14:paraId="4A73590F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</w:t>
            </w:r>
          </w:p>
        </w:tc>
      </w:tr>
      <w:tr w:rsidR="00003AB8" w:rsidRPr="00F4768B" w14:paraId="5264E935" w14:textId="77777777" w:rsidTr="005154AE">
        <w:trPr>
          <w:trHeight w:val="239"/>
        </w:trPr>
        <w:tc>
          <w:tcPr>
            <w:tcW w:w="1530" w:type="dxa"/>
            <w:vMerge/>
          </w:tcPr>
          <w:p w14:paraId="34A93ADD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800" w:type="dxa"/>
            <w:vMerge/>
          </w:tcPr>
          <w:p w14:paraId="5B43F0CC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676" w:type="dxa"/>
          </w:tcPr>
          <w:p w14:paraId="5879AB02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+Ve</w:t>
            </w:r>
          </w:p>
        </w:tc>
        <w:tc>
          <w:tcPr>
            <w:tcW w:w="494" w:type="dxa"/>
          </w:tcPr>
          <w:p w14:paraId="4EA250F4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17</w:t>
            </w:r>
          </w:p>
        </w:tc>
        <w:tc>
          <w:tcPr>
            <w:tcW w:w="540" w:type="dxa"/>
          </w:tcPr>
          <w:p w14:paraId="440889B1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26</w:t>
            </w:r>
          </w:p>
        </w:tc>
        <w:tc>
          <w:tcPr>
            <w:tcW w:w="540" w:type="dxa"/>
          </w:tcPr>
          <w:p w14:paraId="1697181B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3</w:t>
            </w:r>
          </w:p>
        </w:tc>
        <w:tc>
          <w:tcPr>
            <w:tcW w:w="540" w:type="dxa"/>
          </w:tcPr>
          <w:p w14:paraId="3D847E41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540" w:type="dxa"/>
          </w:tcPr>
          <w:p w14:paraId="1EEC512B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0</w:t>
            </w:r>
          </w:p>
        </w:tc>
        <w:tc>
          <w:tcPr>
            <w:tcW w:w="540" w:type="dxa"/>
          </w:tcPr>
          <w:p w14:paraId="6AF29205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1</w:t>
            </w:r>
          </w:p>
        </w:tc>
        <w:tc>
          <w:tcPr>
            <w:tcW w:w="540" w:type="dxa"/>
          </w:tcPr>
          <w:p w14:paraId="76D8BAE1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0</w:t>
            </w:r>
          </w:p>
        </w:tc>
        <w:tc>
          <w:tcPr>
            <w:tcW w:w="540" w:type="dxa"/>
          </w:tcPr>
          <w:p w14:paraId="73864DAF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540" w:type="dxa"/>
          </w:tcPr>
          <w:p w14:paraId="025F2DD6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9</w:t>
            </w:r>
          </w:p>
        </w:tc>
        <w:tc>
          <w:tcPr>
            <w:tcW w:w="540" w:type="dxa"/>
          </w:tcPr>
          <w:p w14:paraId="186E1694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</w:t>
            </w:r>
          </w:p>
        </w:tc>
      </w:tr>
      <w:tr w:rsidR="00003AB8" w:rsidRPr="00F4768B" w14:paraId="2720175B" w14:textId="77777777" w:rsidTr="005154AE">
        <w:trPr>
          <w:trHeight w:val="152"/>
        </w:trPr>
        <w:tc>
          <w:tcPr>
            <w:tcW w:w="1530" w:type="dxa"/>
            <w:shd w:val="clear" w:color="auto" w:fill="E7E6E6" w:themeFill="background2"/>
          </w:tcPr>
          <w:p w14:paraId="04538500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800" w:type="dxa"/>
            <w:shd w:val="clear" w:color="auto" w:fill="E7E6E6" w:themeFill="background2"/>
          </w:tcPr>
          <w:p w14:paraId="13221650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676" w:type="dxa"/>
            <w:shd w:val="clear" w:color="auto" w:fill="E7E6E6" w:themeFill="background2"/>
          </w:tcPr>
          <w:p w14:paraId="1DBEAF37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94" w:type="dxa"/>
            <w:shd w:val="clear" w:color="auto" w:fill="E7E6E6" w:themeFill="background2"/>
          </w:tcPr>
          <w:p w14:paraId="375494A4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40" w:type="dxa"/>
            <w:shd w:val="clear" w:color="auto" w:fill="E7E6E6" w:themeFill="background2"/>
          </w:tcPr>
          <w:p w14:paraId="42D7323E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40" w:type="dxa"/>
            <w:shd w:val="clear" w:color="auto" w:fill="E7E6E6" w:themeFill="background2"/>
          </w:tcPr>
          <w:p w14:paraId="54AF461F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40" w:type="dxa"/>
            <w:shd w:val="clear" w:color="auto" w:fill="E7E6E6" w:themeFill="background2"/>
          </w:tcPr>
          <w:p w14:paraId="6321E5AE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40" w:type="dxa"/>
            <w:shd w:val="clear" w:color="auto" w:fill="E7E6E6" w:themeFill="background2"/>
          </w:tcPr>
          <w:p w14:paraId="26753CEC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40" w:type="dxa"/>
            <w:shd w:val="clear" w:color="auto" w:fill="E7E6E6" w:themeFill="background2"/>
          </w:tcPr>
          <w:p w14:paraId="7AAEF51C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40" w:type="dxa"/>
            <w:shd w:val="clear" w:color="auto" w:fill="E7E6E6" w:themeFill="background2"/>
          </w:tcPr>
          <w:p w14:paraId="24FE2909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40" w:type="dxa"/>
            <w:shd w:val="clear" w:color="auto" w:fill="E7E6E6" w:themeFill="background2"/>
          </w:tcPr>
          <w:p w14:paraId="45790D78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40" w:type="dxa"/>
            <w:shd w:val="clear" w:color="auto" w:fill="E7E6E6" w:themeFill="background2"/>
          </w:tcPr>
          <w:p w14:paraId="50068E35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40" w:type="dxa"/>
            <w:shd w:val="clear" w:color="auto" w:fill="E7E6E6" w:themeFill="background2"/>
          </w:tcPr>
          <w:p w14:paraId="268A6A63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003AB8" w:rsidRPr="00F4768B" w14:paraId="258F13C0" w14:textId="77777777" w:rsidTr="005154AE">
        <w:trPr>
          <w:trHeight w:val="239"/>
        </w:trPr>
        <w:tc>
          <w:tcPr>
            <w:tcW w:w="1530" w:type="dxa"/>
            <w:vMerge w:val="restart"/>
          </w:tcPr>
          <w:p w14:paraId="152CCB2A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CT</w:t>
            </w:r>
          </w:p>
        </w:tc>
        <w:tc>
          <w:tcPr>
            <w:tcW w:w="1800" w:type="dxa"/>
            <w:vMerge w:val="restart"/>
          </w:tcPr>
          <w:p w14:paraId="727ABA36" w14:textId="77777777" w:rsidR="00003AB8" w:rsidRPr="00C85437" w:rsidRDefault="00003AB8" w:rsidP="005154AE">
            <w:pPr>
              <w:jc w:val="center"/>
              <w:rPr>
                <w:rFonts w:ascii="Calibri" w:eastAsia="Calibri" w:hAnsi="Calibri" w:cs="Calibri"/>
                <w:i/>
                <w:iCs/>
                <w:color w:val="000000"/>
              </w:rPr>
            </w:pPr>
            <w:r w:rsidRPr="00C85437">
              <w:rPr>
                <w:rFonts w:ascii="Calibri" w:eastAsia="Calibri" w:hAnsi="Calibri" w:cs="Calibri"/>
                <w:i/>
                <w:iCs/>
                <w:color w:val="000000"/>
              </w:rPr>
              <w:t>Enterobacterales</w:t>
            </w:r>
          </w:p>
        </w:tc>
        <w:tc>
          <w:tcPr>
            <w:tcW w:w="676" w:type="dxa"/>
          </w:tcPr>
          <w:p w14:paraId="69468D0B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-Ve</w:t>
            </w:r>
          </w:p>
        </w:tc>
        <w:tc>
          <w:tcPr>
            <w:tcW w:w="494" w:type="dxa"/>
          </w:tcPr>
          <w:p w14:paraId="529DE0B2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540" w:type="dxa"/>
          </w:tcPr>
          <w:p w14:paraId="0DC1F69E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540" w:type="dxa"/>
          </w:tcPr>
          <w:p w14:paraId="651EB8BA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540" w:type="dxa"/>
          </w:tcPr>
          <w:p w14:paraId="66A1B3A6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540" w:type="dxa"/>
          </w:tcPr>
          <w:p w14:paraId="6475DFB6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540" w:type="dxa"/>
          </w:tcPr>
          <w:p w14:paraId="1914455A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540" w:type="dxa"/>
          </w:tcPr>
          <w:p w14:paraId="39B54751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540" w:type="dxa"/>
          </w:tcPr>
          <w:p w14:paraId="7A7DBC0C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540" w:type="dxa"/>
          </w:tcPr>
          <w:p w14:paraId="44A41F75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540" w:type="dxa"/>
          </w:tcPr>
          <w:p w14:paraId="67579229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003AB8" w:rsidRPr="00F4768B" w14:paraId="5566127F" w14:textId="77777777" w:rsidTr="005154AE">
        <w:trPr>
          <w:trHeight w:val="239"/>
        </w:trPr>
        <w:tc>
          <w:tcPr>
            <w:tcW w:w="1530" w:type="dxa"/>
            <w:vMerge/>
          </w:tcPr>
          <w:p w14:paraId="7CF572F4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800" w:type="dxa"/>
            <w:vMerge/>
          </w:tcPr>
          <w:p w14:paraId="6F480268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676" w:type="dxa"/>
          </w:tcPr>
          <w:p w14:paraId="38915514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+Ve</w:t>
            </w:r>
          </w:p>
        </w:tc>
        <w:tc>
          <w:tcPr>
            <w:tcW w:w="494" w:type="dxa"/>
          </w:tcPr>
          <w:p w14:paraId="3A79BF80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540" w:type="dxa"/>
          </w:tcPr>
          <w:p w14:paraId="6BB4662B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0</w:t>
            </w:r>
          </w:p>
        </w:tc>
        <w:tc>
          <w:tcPr>
            <w:tcW w:w="540" w:type="dxa"/>
          </w:tcPr>
          <w:p w14:paraId="02C06334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7</w:t>
            </w:r>
          </w:p>
        </w:tc>
        <w:tc>
          <w:tcPr>
            <w:tcW w:w="540" w:type="dxa"/>
          </w:tcPr>
          <w:p w14:paraId="29AA84CE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540" w:type="dxa"/>
          </w:tcPr>
          <w:p w14:paraId="0DB58E2F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540" w:type="dxa"/>
          </w:tcPr>
          <w:p w14:paraId="091C6629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540" w:type="dxa"/>
          </w:tcPr>
          <w:p w14:paraId="2187F881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</w:t>
            </w:r>
          </w:p>
        </w:tc>
        <w:tc>
          <w:tcPr>
            <w:tcW w:w="540" w:type="dxa"/>
          </w:tcPr>
          <w:p w14:paraId="78553CE2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540" w:type="dxa"/>
          </w:tcPr>
          <w:p w14:paraId="790DAA00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</w:t>
            </w:r>
          </w:p>
        </w:tc>
        <w:tc>
          <w:tcPr>
            <w:tcW w:w="540" w:type="dxa"/>
          </w:tcPr>
          <w:p w14:paraId="1C3FC49A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</w:t>
            </w:r>
          </w:p>
        </w:tc>
      </w:tr>
      <w:tr w:rsidR="00003AB8" w:rsidRPr="00F4768B" w14:paraId="6EE445EB" w14:textId="77777777" w:rsidTr="005154AE">
        <w:trPr>
          <w:trHeight w:val="239"/>
        </w:trPr>
        <w:tc>
          <w:tcPr>
            <w:tcW w:w="1530" w:type="dxa"/>
            <w:vMerge/>
          </w:tcPr>
          <w:p w14:paraId="47E08813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800" w:type="dxa"/>
            <w:vMerge w:val="restart"/>
          </w:tcPr>
          <w:p w14:paraId="0BD11700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n- glucose fermenting</w:t>
            </w:r>
          </w:p>
        </w:tc>
        <w:tc>
          <w:tcPr>
            <w:tcW w:w="676" w:type="dxa"/>
          </w:tcPr>
          <w:p w14:paraId="6F6C0329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-Ve</w:t>
            </w:r>
          </w:p>
        </w:tc>
        <w:tc>
          <w:tcPr>
            <w:tcW w:w="494" w:type="dxa"/>
          </w:tcPr>
          <w:p w14:paraId="1DC22386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540" w:type="dxa"/>
          </w:tcPr>
          <w:p w14:paraId="3BD98740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540" w:type="dxa"/>
          </w:tcPr>
          <w:p w14:paraId="2326653D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540" w:type="dxa"/>
          </w:tcPr>
          <w:p w14:paraId="1306977A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540" w:type="dxa"/>
          </w:tcPr>
          <w:p w14:paraId="7EEDCD47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540" w:type="dxa"/>
          </w:tcPr>
          <w:p w14:paraId="03E91236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540" w:type="dxa"/>
          </w:tcPr>
          <w:p w14:paraId="1F6C4702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540" w:type="dxa"/>
          </w:tcPr>
          <w:p w14:paraId="17ECE3B5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540" w:type="dxa"/>
          </w:tcPr>
          <w:p w14:paraId="75E85145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540" w:type="dxa"/>
          </w:tcPr>
          <w:p w14:paraId="6C82BEF2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  <w:tr w:rsidR="00003AB8" w:rsidRPr="00F4768B" w14:paraId="7018ABF7" w14:textId="77777777" w:rsidTr="005154AE">
        <w:trPr>
          <w:trHeight w:val="239"/>
        </w:trPr>
        <w:tc>
          <w:tcPr>
            <w:tcW w:w="1530" w:type="dxa"/>
            <w:vMerge/>
          </w:tcPr>
          <w:p w14:paraId="465B39E3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800" w:type="dxa"/>
            <w:vMerge/>
          </w:tcPr>
          <w:p w14:paraId="34C89A7F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676" w:type="dxa"/>
          </w:tcPr>
          <w:p w14:paraId="0EDBDC99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+Ve</w:t>
            </w:r>
          </w:p>
        </w:tc>
        <w:tc>
          <w:tcPr>
            <w:tcW w:w="494" w:type="dxa"/>
          </w:tcPr>
          <w:p w14:paraId="23AA809F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540" w:type="dxa"/>
          </w:tcPr>
          <w:p w14:paraId="5F151F96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</w:t>
            </w:r>
          </w:p>
        </w:tc>
        <w:tc>
          <w:tcPr>
            <w:tcW w:w="540" w:type="dxa"/>
          </w:tcPr>
          <w:p w14:paraId="4869B6CD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6</w:t>
            </w:r>
          </w:p>
        </w:tc>
        <w:tc>
          <w:tcPr>
            <w:tcW w:w="540" w:type="dxa"/>
          </w:tcPr>
          <w:p w14:paraId="1A96B33D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540" w:type="dxa"/>
          </w:tcPr>
          <w:p w14:paraId="2266D9B1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</w:t>
            </w:r>
          </w:p>
        </w:tc>
        <w:tc>
          <w:tcPr>
            <w:tcW w:w="540" w:type="dxa"/>
          </w:tcPr>
          <w:p w14:paraId="5EBA2D6C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</w:t>
            </w:r>
          </w:p>
        </w:tc>
        <w:tc>
          <w:tcPr>
            <w:tcW w:w="540" w:type="dxa"/>
          </w:tcPr>
          <w:p w14:paraId="276D6513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5</w:t>
            </w:r>
          </w:p>
        </w:tc>
        <w:tc>
          <w:tcPr>
            <w:tcW w:w="540" w:type="dxa"/>
          </w:tcPr>
          <w:p w14:paraId="2ACB3F67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540" w:type="dxa"/>
          </w:tcPr>
          <w:p w14:paraId="524C206B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8</w:t>
            </w:r>
          </w:p>
        </w:tc>
        <w:tc>
          <w:tcPr>
            <w:tcW w:w="540" w:type="dxa"/>
          </w:tcPr>
          <w:p w14:paraId="4D848615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0</w:t>
            </w:r>
          </w:p>
        </w:tc>
      </w:tr>
      <w:tr w:rsidR="00003AB8" w:rsidRPr="00F4768B" w14:paraId="1AE3D0C7" w14:textId="77777777" w:rsidTr="005154AE">
        <w:trPr>
          <w:trHeight w:val="239"/>
        </w:trPr>
        <w:tc>
          <w:tcPr>
            <w:tcW w:w="1530" w:type="dxa"/>
            <w:vMerge/>
          </w:tcPr>
          <w:p w14:paraId="7D8A28D9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800" w:type="dxa"/>
            <w:vMerge w:val="restart"/>
          </w:tcPr>
          <w:p w14:paraId="384E126E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otal</w:t>
            </w:r>
          </w:p>
        </w:tc>
        <w:tc>
          <w:tcPr>
            <w:tcW w:w="676" w:type="dxa"/>
          </w:tcPr>
          <w:p w14:paraId="2625DAB5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-Ve</w:t>
            </w:r>
          </w:p>
        </w:tc>
        <w:tc>
          <w:tcPr>
            <w:tcW w:w="494" w:type="dxa"/>
          </w:tcPr>
          <w:p w14:paraId="154415F1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540" w:type="dxa"/>
          </w:tcPr>
          <w:p w14:paraId="700A7D43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540" w:type="dxa"/>
          </w:tcPr>
          <w:p w14:paraId="5D7474D1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540" w:type="dxa"/>
          </w:tcPr>
          <w:p w14:paraId="57B24AF8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540" w:type="dxa"/>
          </w:tcPr>
          <w:p w14:paraId="6DF2EC26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540" w:type="dxa"/>
          </w:tcPr>
          <w:p w14:paraId="1B5A68C4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540" w:type="dxa"/>
          </w:tcPr>
          <w:p w14:paraId="7671DD86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540" w:type="dxa"/>
          </w:tcPr>
          <w:p w14:paraId="094C51F9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540" w:type="dxa"/>
          </w:tcPr>
          <w:p w14:paraId="4FF16D56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540" w:type="dxa"/>
          </w:tcPr>
          <w:p w14:paraId="7BFC58B3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</w:tr>
      <w:tr w:rsidR="00003AB8" w:rsidRPr="00F4768B" w14:paraId="266AF462" w14:textId="77777777" w:rsidTr="005154AE">
        <w:trPr>
          <w:trHeight w:val="239"/>
        </w:trPr>
        <w:tc>
          <w:tcPr>
            <w:tcW w:w="1530" w:type="dxa"/>
            <w:vMerge/>
          </w:tcPr>
          <w:p w14:paraId="30CD1E9D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800" w:type="dxa"/>
            <w:vMerge/>
          </w:tcPr>
          <w:p w14:paraId="481C28FA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676" w:type="dxa"/>
          </w:tcPr>
          <w:p w14:paraId="7B5CE4A5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+Ve</w:t>
            </w:r>
          </w:p>
        </w:tc>
        <w:tc>
          <w:tcPr>
            <w:tcW w:w="494" w:type="dxa"/>
          </w:tcPr>
          <w:p w14:paraId="35BC8860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17</w:t>
            </w:r>
          </w:p>
        </w:tc>
        <w:tc>
          <w:tcPr>
            <w:tcW w:w="540" w:type="dxa"/>
          </w:tcPr>
          <w:p w14:paraId="1CC89D39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45</w:t>
            </w:r>
          </w:p>
        </w:tc>
        <w:tc>
          <w:tcPr>
            <w:tcW w:w="540" w:type="dxa"/>
          </w:tcPr>
          <w:p w14:paraId="57445F15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3</w:t>
            </w:r>
          </w:p>
        </w:tc>
        <w:tc>
          <w:tcPr>
            <w:tcW w:w="540" w:type="dxa"/>
          </w:tcPr>
          <w:p w14:paraId="75009E7D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540" w:type="dxa"/>
          </w:tcPr>
          <w:p w14:paraId="33CD16E6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8</w:t>
            </w:r>
          </w:p>
        </w:tc>
        <w:tc>
          <w:tcPr>
            <w:tcW w:w="540" w:type="dxa"/>
          </w:tcPr>
          <w:p w14:paraId="5DF44833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8</w:t>
            </w:r>
          </w:p>
        </w:tc>
        <w:tc>
          <w:tcPr>
            <w:tcW w:w="540" w:type="dxa"/>
          </w:tcPr>
          <w:p w14:paraId="7F82B3C6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9</w:t>
            </w:r>
          </w:p>
        </w:tc>
        <w:tc>
          <w:tcPr>
            <w:tcW w:w="540" w:type="dxa"/>
          </w:tcPr>
          <w:p w14:paraId="5437BEAC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540" w:type="dxa"/>
          </w:tcPr>
          <w:p w14:paraId="799A9D2E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</w:t>
            </w:r>
          </w:p>
        </w:tc>
        <w:tc>
          <w:tcPr>
            <w:tcW w:w="540" w:type="dxa"/>
          </w:tcPr>
          <w:p w14:paraId="3B8CDF9A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</w:t>
            </w:r>
          </w:p>
        </w:tc>
      </w:tr>
      <w:tr w:rsidR="00003AB8" w:rsidRPr="00F4768B" w14:paraId="72CEFD7A" w14:textId="77777777" w:rsidTr="005154AE">
        <w:trPr>
          <w:trHeight w:val="170"/>
        </w:trPr>
        <w:tc>
          <w:tcPr>
            <w:tcW w:w="1530" w:type="dxa"/>
            <w:shd w:val="clear" w:color="auto" w:fill="E7E6E6" w:themeFill="background2"/>
          </w:tcPr>
          <w:p w14:paraId="702E1A7B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800" w:type="dxa"/>
            <w:shd w:val="clear" w:color="auto" w:fill="E7E6E6" w:themeFill="background2"/>
          </w:tcPr>
          <w:p w14:paraId="33BADA71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676" w:type="dxa"/>
            <w:shd w:val="clear" w:color="auto" w:fill="E7E6E6" w:themeFill="background2"/>
          </w:tcPr>
          <w:p w14:paraId="225B0156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94" w:type="dxa"/>
            <w:shd w:val="clear" w:color="auto" w:fill="E7E6E6" w:themeFill="background2"/>
          </w:tcPr>
          <w:p w14:paraId="184F0361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40" w:type="dxa"/>
            <w:shd w:val="clear" w:color="auto" w:fill="E7E6E6" w:themeFill="background2"/>
          </w:tcPr>
          <w:p w14:paraId="2A41707D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40" w:type="dxa"/>
            <w:shd w:val="clear" w:color="auto" w:fill="E7E6E6" w:themeFill="background2"/>
          </w:tcPr>
          <w:p w14:paraId="2B85337E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40" w:type="dxa"/>
            <w:shd w:val="clear" w:color="auto" w:fill="E7E6E6" w:themeFill="background2"/>
          </w:tcPr>
          <w:p w14:paraId="30153893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40" w:type="dxa"/>
            <w:shd w:val="clear" w:color="auto" w:fill="E7E6E6" w:themeFill="background2"/>
          </w:tcPr>
          <w:p w14:paraId="3928240A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40" w:type="dxa"/>
            <w:shd w:val="clear" w:color="auto" w:fill="E7E6E6" w:themeFill="background2"/>
          </w:tcPr>
          <w:p w14:paraId="53FB55CB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40" w:type="dxa"/>
            <w:shd w:val="clear" w:color="auto" w:fill="E7E6E6" w:themeFill="background2"/>
          </w:tcPr>
          <w:p w14:paraId="6C17357E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40" w:type="dxa"/>
            <w:shd w:val="clear" w:color="auto" w:fill="E7E6E6" w:themeFill="background2"/>
          </w:tcPr>
          <w:p w14:paraId="516C206D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40" w:type="dxa"/>
            <w:shd w:val="clear" w:color="auto" w:fill="E7E6E6" w:themeFill="background2"/>
          </w:tcPr>
          <w:p w14:paraId="3C24E6F7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540" w:type="dxa"/>
            <w:shd w:val="clear" w:color="auto" w:fill="E7E6E6" w:themeFill="background2"/>
          </w:tcPr>
          <w:p w14:paraId="6EBD64C0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003AB8" w:rsidRPr="00F4768B" w14:paraId="690F9E14" w14:textId="77777777" w:rsidTr="005154AE">
        <w:trPr>
          <w:trHeight w:val="239"/>
        </w:trPr>
        <w:tc>
          <w:tcPr>
            <w:tcW w:w="1530" w:type="dxa"/>
            <w:vMerge w:val="restart"/>
          </w:tcPr>
          <w:p w14:paraId="09DF2889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DT by EDTA</w:t>
            </w:r>
          </w:p>
        </w:tc>
        <w:tc>
          <w:tcPr>
            <w:tcW w:w="1800" w:type="dxa"/>
            <w:vMerge w:val="restart"/>
          </w:tcPr>
          <w:p w14:paraId="5122C2F2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85437">
              <w:rPr>
                <w:rFonts w:ascii="Calibri" w:eastAsia="Calibri" w:hAnsi="Calibri" w:cs="Calibri"/>
                <w:i/>
                <w:iCs/>
                <w:color w:val="000000"/>
              </w:rPr>
              <w:t>Enterobacterales</w:t>
            </w:r>
          </w:p>
        </w:tc>
        <w:tc>
          <w:tcPr>
            <w:tcW w:w="676" w:type="dxa"/>
          </w:tcPr>
          <w:p w14:paraId="3D9D9A14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-Ve</w:t>
            </w:r>
          </w:p>
        </w:tc>
        <w:tc>
          <w:tcPr>
            <w:tcW w:w="494" w:type="dxa"/>
          </w:tcPr>
          <w:p w14:paraId="622CB4C6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540" w:type="dxa"/>
          </w:tcPr>
          <w:p w14:paraId="68200304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540" w:type="dxa"/>
          </w:tcPr>
          <w:p w14:paraId="2F20B0A8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540" w:type="dxa"/>
          </w:tcPr>
          <w:p w14:paraId="1425EEB5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540" w:type="dxa"/>
          </w:tcPr>
          <w:p w14:paraId="0E4348C9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540" w:type="dxa"/>
          </w:tcPr>
          <w:p w14:paraId="464BEEE2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540" w:type="dxa"/>
          </w:tcPr>
          <w:p w14:paraId="6A181FDA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</w:t>
            </w:r>
          </w:p>
        </w:tc>
        <w:tc>
          <w:tcPr>
            <w:tcW w:w="540" w:type="dxa"/>
          </w:tcPr>
          <w:p w14:paraId="3A8AE089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540" w:type="dxa"/>
          </w:tcPr>
          <w:p w14:paraId="7CD4C8A6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540" w:type="dxa"/>
          </w:tcPr>
          <w:p w14:paraId="0A228331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</w:tr>
      <w:tr w:rsidR="00003AB8" w:rsidRPr="00F4768B" w14:paraId="1E60CD9B" w14:textId="77777777" w:rsidTr="005154AE">
        <w:trPr>
          <w:trHeight w:val="239"/>
        </w:trPr>
        <w:tc>
          <w:tcPr>
            <w:tcW w:w="1530" w:type="dxa"/>
            <w:vMerge/>
          </w:tcPr>
          <w:p w14:paraId="173056B6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800" w:type="dxa"/>
            <w:vMerge/>
          </w:tcPr>
          <w:p w14:paraId="347B37BE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676" w:type="dxa"/>
          </w:tcPr>
          <w:p w14:paraId="761653A1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+Ve</w:t>
            </w:r>
          </w:p>
        </w:tc>
        <w:tc>
          <w:tcPr>
            <w:tcW w:w="494" w:type="dxa"/>
          </w:tcPr>
          <w:p w14:paraId="51933F00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540" w:type="dxa"/>
          </w:tcPr>
          <w:p w14:paraId="18E4B20D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540" w:type="dxa"/>
          </w:tcPr>
          <w:p w14:paraId="188F6867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540" w:type="dxa"/>
          </w:tcPr>
          <w:p w14:paraId="50A4FC6D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540" w:type="dxa"/>
          </w:tcPr>
          <w:p w14:paraId="6474C699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540" w:type="dxa"/>
          </w:tcPr>
          <w:p w14:paraId="6EF3D616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540" w:type="dxa"/>
          </w:tcPr>
          <w:p w14:paraId="1B690986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7</w:t>
            </w:r>
          </w:p>
        </w:tc>
        <w:tc>
          <w:tcPr>
            <w:tcW w:w="540" w:type="dxa"/>
          </w:tcPr>
          <w:p w14:paraId="279F1327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540" w:type="dxa"/>
          </w:tcPr>
          <w:p w14:paraId="1CAE7EDC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540" w:type="dxa"/>
          </w:tcPr>
          <w:p w14:paraId="6D458088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</w:t>
            </w:r>
          </w:p>
        </w:tc>
      </w:tr>
      <w:tr w:rsidR="00003AB8" w:rsidRPr="00F4768B" w14:paraId="24F32D9F" w14:textId="77777777" w:rsidTr="005154AE">
        <w:trPr>
          <w:trHeight w:val="239"/>
        </w:trPr>
        <w:tc>
          <w:tcPr>
            <w:tcW w:w="1530" w:type="dxa"/>
            <w:vMerge/>
          </w:tcPr>
          <w:p w14:paraId="02BC71E1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800" w:type="dxa"/>
            <w:vMerge w:val="restart"/>
          </w:tcPr>
          <w:p w14:paraId="12696B8E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n- glucose fermenting</w:t>
            </w:r>
          </w:p>
        </w:tc>
        <w:tc>
          <w:tcPr>
            <w:tcW w:w="676" w:type="dxa"/>
          </w:tcPr>
          <w:p w14:paraId="714FDD82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-Ve</w:t>
            </w:r>
          </w:p>
        </w:tc>
        <w:tc>
          <w:tcPr>
            <w:tcW w:w="494" w:type="dxa"/>
          </w:tcPr>
          <w:p w14:paraId="1FF1BA8A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540" w:type="dxa"/>
          </w:tcPr>
          <w:p w14:paraId="178E12C8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7</w:t>
            </w:r>
          </w:p>
        </w:tc>
        <w:tc>
          <w:tcPr>
            <w:tcW w:w="540" w:type="dxa"/>
          </w:tcPr>
          <w:p w14:paraId="4073438B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2</w:t>
            </w:r>
          </w:p>
        </w:tc>
        <w:tc>
          <w:tcPr>
            <w:tcW w:w="540" w:type="dxa"/>
          </w:tcPr>
          <w:p w14:paraId="20F310E0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540" w:type="dxa"/>
          </w:tcPr>
          <w:p w14:paraId="27DB3200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8</w:t>
            </w:r>
          </w:p>
        </w:tc>
        <w:tc>
          <w:tcPr>
            <w:tcW w:w="540" w:type="dxa"/>
          </w:tcPr>
          <w:p w14:paraId="1F19EE90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540" w:type="dxa"/>
          </w:tcPr>
          <w:p w14:paraId="40E1C582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2</w:t>
            </w:r>
          </w:p>
        </w:tc>
        <w:tc>
          <w:tcPr>
            <w:tcW w:w="540" w:type="dxa"/>
          </w:tcPr>
          <w:p w14:paraId="3062D2BC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540" w:type="dxa"/>
          </w:tcPr>
          <w:p w14:paraId="5A3B4D36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540" w:type="dxa"/>
          </w:tcPr>
          <w:p w14:paraId="300E056F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3</w:t>
            </w:r>
          </w:p>
        </w:tc>
      </w:tr>
      <w:tr w:rsidR="00003AB8" w:rsidRPr="00F4768B" w14:paraId="0E53CAB9" w14:textId="77777777" w:rsidTr="005154AE">
        <w:trPr>
          <w:trHeight w:val="247"/>
        </w:trPr>
        <w:tc>
          <w:tcPr>
            <w:tcW w:w="1530" w:type="dxa"/>
            <w:vMerge/>
          </w:tcPr>
          <w:p w14:paraId="2029EC61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800" w:type="dxa"/>
            <w:vMerge/>
          </w:tcPr>
          <w:p w14:paraId="035E00E3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676" w:type="dxa"/>
          </w:tcPr>
          <w:p w14:paraId="4854A80E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+Ve</w:t>
            </w:r>
          </w:p>
        </w:tc>
        <w:tc>
          <w:tcPr>
            <w:tcW w:w="494" w:type="dxa"/>
          </w:tcPr>
          <w:p w14:paraId="72C005A3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540" w:type="dxa"/>
          </w:tcPr>
          <w:p w14:paraId="4BA53547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540" w:type="dxa"/>
          </w:tcPr>
          <w:p w14:paraId="1BF9B066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6</w:t>
            </w:r>
          </w:p>
        </w:tc>
        <w:tc>
          <w:tcPr>
            <w:tcW w:w="540" w:type="dxa"/>
          </w:tcPr>
          <w:p w14:paraId="54F0F718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540" w:type="dxa"/>
          </w:tcPr>
          <w:p w14:paraId="3B443CD8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540" w:type="dxa"/>
          </w:tcPr>
          <w:p w14:paraId="43DEFE3D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</w:t>
            </w:r>
          </w:p>
        </w:tc>
        <w:tc>
          <w:tcPr>
            <w:tcW w:w="540" w:type="dxa"/>
          </w:tcPr>
          <w:p w14:paraId="5CCC46D8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6</w:t>
            </w:r>
          </w:p>
        </w:tc>
        <w:tc>
          <w:tcPr>
            <w:tcW w:w="540" w:type="dxa"/>
          </w:tcPr>
          <w:p w14:paraId="23C6C0C2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540" w:type="dxa"/>
          </w:tcPr>
          <w:p w14:paraId="1ADDA8B9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540" w:type="dxa"/>
          </w:tcPr>
          <w:p w14:paraId="449E774E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</w:t>
            </w:r>
          </w:p>
        </w:tc>
      </w:tr>
      <w:tr w:rsidR="00003AB8" w:rsidRPr="00F4768B" w14:paraId="033994B8" w14:textId="77777777" w:rsidTr="005154AE">
        <w:trPr>
          <w:trHeight w:val="247"/>
        </w:trPr>
        <w:tc>
          <w:tcPr>
            <w:tcW w:w="1530" w:type="dxa"/>
            <w:vMerge/>
          </w:tcPr>
          <w:p w14:paraId="3F94D773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800" w:type="dxa"/>
            <w:vMerge w:val="restart"/>
          </w:tcPr>
          <w:p w14:paraId="4C1A321D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otal</w:t>
            </w:r>
          </w:p>
        </w:tc>
        <w:tc>
          <w:tcPr>
            <w:tcW w:w="676" w:type="dxa"/>
          </w:tcPr>
          <w:p w14:paraId="24016C7C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-Ve</w:t>
            </w:r>
          </w:p>
        </w:tc>
        <w:tc>
          <w:tcPr>
            <w:tcW w:w="494" w:type="dxa"/>
          </w:tcPr>
          <w:p w14:paraId="65ABA4BD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540" w:type="dxa"/>
          </w:tcPr>
          <w:p w14:paraId="04DBE2BF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28</w:t>
            </w:r>
          </w:p>
        </w:tc>
        <w:tc>
          <w:tcPr>
            <w:tcW w:w="540" w:type="dxa"/>
          </w:tcPr>
          <w:p w14:paraId="02966513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3</w:t>
            </w:r>
          </w:p>
        </w:tc>
        <w:tc>
          <w:tcPr>
            <w:tcW w:w="540" w:type="dxa"/>
          </w:tcPr>
          <w:p w14:paraId="5EB03968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540" w:type="dxa"/>
          </w:tcPr>
          <w:p w14:paraId="29972AC5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8</w:t>
            </w:r>
          </w:p>
        </w:tc>
        <w:tc>
          <w:tcPr>
            <w:tcW w:w="540" w:type="dxa"/>
          </w:tcPr>
          <w:p w14:paraId="275085D5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540" w:type="dxa"/>
          </w:tcPr>
          <w:p w14:paraId="572B140B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4</w:t>
            </w:r>
          </w:p>
        </w:tc>
        <w:tc>
          <w:tcPr>
            <w:tcW w:w="540" w:type="dxa"/>
          </w:tcPr>
          <w:p w14:paraId="2AACD7C5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540" w:type="dxa"/>
          </w:tcPr>
          <w:p w14:paraId="43DE5803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5</w:t>
            </w:r>
          </w:p>
        </w:tc>
        <w:tc>
          <w:tcPr>
            <w:tcW w:w="540" w:type="dxa"/>
          </w:tcPr>
          <w:p w14:paraId="43E354D0" w14:textId="77777777" w:rsidR="00003AB8" w:rsidRPr="00F4768B" w:rsidRDefault="00003AB8" w:rsidP="005154A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9</w:t>
            </w:r>
          </w:p>
        </w:tc>
      </w:tr>
      <w:tr w:rsidR="00003AB8" w:rsidRPr="00F4768B" w14:paraId="34D1FEFB" w14:textId="77777777" w:rsidTr="005154AE">
        <w:trPr>
          <w:trHeight w:val="247"/>
        </w:trPr>
        <w:tc>
          <w:tcPr>
            <w:tcW w:w="1530" w:type="dxa"/>
            <w:vMerge/>
          </w:tcPr>
          <w:p w14:paraId="530B1290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800" w:type="dxa"/>
            <w:vMerge/>
          </w:tcPr>
          <w:p w14:paraId="6AD3EF3C" w14:textId="77777777" w:rsidR="00003AB8" w:rsidRPr="00F4768B" w:rsidRDefault="00003AB8" w:rsidP="005154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676" w:type="dxa"/>
          </w:tcPr>
          <w:p w14:paraId="5F8DC83B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+Ve</w:t>
            </w:r>
          </w:p>
        </w:tc>
        <w:tc>
          <w:tcPr>
            <w:tcW w:w="494" w:type="dxa"/>
          </w:tcPr>
          <w:p w14:paraId="5D476DF4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16</w:t>
            </w:r>
          </w:p>
        </w:tc>
        <w:tc>
          <w:tcPr>
            <w:tcW w:w="540" w:type="dxa"/>
          </w:tcPr>
          <w:p w14:paraId="18520069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F4768B">
              <w:rPr>
                <w:rFonts w:ascii="Calibri" w:eastAsia="Calibri" w:hAnsi="Calibri" w:cs="Calibri"/>
                <w:color w:val="000000"/>
              </w:rPr>
              <w:t>21</w:t>
            </w:r>
          </w:p>
        </w:tc>
        <w:tc>
          <w:tcPr>
            <w:tcW w:w="540" w:type="dxa"/>
          </w:tcPr>
          <w:p w14:paraId="1CE67CA9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</w:t>
            </w:r>
          </w:p>
        </w:tc>
        <w:tc>
          <w:tcPr>
            <w:tcW w:w="540" w:type="dxa"/>
          </w:tcPr>
          <w:p w14:paraId="514921EE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540" w:type="dxa"/>
          </w:tcPr>
          <w:p w14:paraId="7DA78CB0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6</w:t>
            </w:r>
          </w:p>
        </w:tc>
        <w:tc>
          <w:tcPr>
            <w:tcW w:w="540" w:type="dxa"/>
          </w:tcPr>
          <w:p w14:paraId="1FCD24FD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8</w:t>
            </w:r>
          </w:p>
        </w:tc>
        <w:tc>
          <w:tcPr>
            <w:tcW w:w="540" w:type="dxa"/>
          </w:tcPr>
          <w:p w14:paraId="1C10CADD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3</w:t>
            </w:r>
          </w:p>
        </w:tc>
        <w:tc>
          <w:tcPr>
            <w:tcW w:w="540" w:type="dxa"/>
          </w:tcPr>
          <w:p w14:paraId="4B4348AA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540" w:type="dxa"/>
          </w:tcPr>
          <w:p w14:paraId="6F478D6D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1</w:t>
            </w:r>
          </w:p>
        </w:tc>
        <w:tc>
          <w:tcPr>
            <w:tcW w:w="540" w:type="dxa"/>
          </w:tcPr>
          <w:p w14:paraId="27098F7A" w14:textId="77777777" w:rsidR="00003AB8" w:rsidRPr="00F4768B" w:rsidRDefault="00003AB8" w:rsidP="005154A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6</w:t>
            </w:r>
          </w:p>
        </w:tc>
      </w:tr>
    </w:tbl>
    <w:p w14:paraId="772FBDD8" w14:textId="77777777" w:rsidR="005154AE" w:rsidRDefault="005154AE" w:rsidP="004F3E77"/>
    <w:p w14:paraId="7D92FF6D" w14:textId="77777777" w:rsidR="005154AE" w:rsidRDefault="005154AE" w:rsidP="004F3E77"/>
    <w:p w14:paraId="0B5DF176" w14:textId="77777777" w:rsidR="00C17F2F" w:rsidRDefault="00C17F2F" w:rsidP="004F3E77"/>
    <w:p w14:paraId="2E04EEE5" w14:textId="77777777" w:rsidR="00C17F2F" w:rsidRDefault="00C17F2F" w:rsidP="004F3E77"/>
    <w:p w14:paraId="0E4D956B" w14:textId="77777777" w:rsidR="00C17F2F" w:rsidRDefault="00C17F2F" w:rsidP="004F3E77"/>
    <w:p w14:paraId="5169F59F" w14:textId="77777777" w:rsidR="00C17F2F" w:rsidRDefault="00C17F2F" w:rsidP="004F3E77"/>
    <w:p w14:paraId="6900C71A" w14:textId="0FF6E5D2" w:rsidR="007E080E" w:rsidRDefault="007E080E">
      <w:r>
        <w:br w:type="page"/>
      </w:r>
    </w:p>
    <w:p w14:paraId="6B1C9808" w14:textId="77777777" w:rsidR="00C17F2F" w:rsidRDefault="00C17F2F" w:rsidP="004F3E77"/>
    <w:p w14:paraId="6371C7BB" w14:textId="630F16C7" w:rsidR="00360195" w:rsidRDefault="000545CE" w:rsidP="00360195">
      <w:r w:rsidRPr="00B010DB">
        <w:rPr>
          <w:b/>
          <w:bCs/>
        </w:rPr>
        <w:t>Table S3</w:t>
      </w:r>
      <w:r w:rsidR="00360195" w:rsidRPr="00B010DB">
        <w:rPr>
          <w:b/>
          <w:bCs/>
        </w:rPr>
        <w:t>.</w:t>
      </w:r>
      <w:r w:rsidR="00360195">
        <w:t xml:space="preserve"> </w:t>
      </w:r>
      <w:r w:rsidR="00360195">
        <w:rPr>
          <w:rFonts w:eastAsia="Times New Roman"/>
          <w:color w:val="000000"/>
        </w:rPr>
        <w:t>Chi-square test for the blaKPC genotype against the four phenotypes among the 71 patients</w:t>
      </w:r>
    </w:p>
    <w:p w14:paraId="7A4E46DE" w14:textId="77777777" w:rsidR="00360195" w:rsidRDefault="00360195" w:rsidP="00360195">
      <w:pPr>
        <w:jc w:val="both"/>
      </w:pPr>
    </w:p>
    <w:tbl>
      <w:tblPr>
        <w:tblW w:w="4234" w:type="dxa"/>
        <w:jc w:val="center"/>
        <w:tblLayout w:type="fixed"/>
        <w:tblLook w:val="0400" w:firstRow="0" w:lastRow="0" w:firstColumn="0" w:lastColumn="0" w:noHBand="0" w:noVBand="1"/>
      </w:tblPr>
      <w:tblGrid>
        <w:gridCol w:w="1401"/>
        <w:gridCol w:w="613"/>
        <w:gridCol w:w="779"/>
        <w:gridCol w:w="613"/>
        <w:gridCol w:w="828"/>
      </w:tblGrid>
      <w:tr w:rsidR="00360195" w14:paraId="4F9E4D28" w14:textId="77777777" w:rsidTr="007E080E">
        <w:trPr>
          <w:trHeight w:val="247"/>
          <w:jc w:val="center"/>
        </w:trPr>
        <w:tc>
          <w:tcPr>
            <w:tcW w:w="1401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2801BBD8" w14:textId="77777777" w:rsidR="00360195" w:rsidRDefault="00360195" w:rsidP="000545C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13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590176C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92" w:type="dxa"/>
            <w:gridSpan w:val="2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3DF6EC9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laKPC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DAA0C15" w14:textId="77777777" w:rsidR="00360195" w:rsidRDefault="00360195" w:rsidP="000545C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60195" w14:paraId="6D781976" w14:textId="77777777" w:rsidTr="007E080E">
        <w:trPr>
          <w:trHeight w:val="247"/>
          <w:jc w:val="center"/>
        </w:trPr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02D4F8" w14:textId="77777777" w:rsidR="00360195" w:rsidRDefault="00360195" w:rsidP="000545C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B0F4FB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B2EE38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Ve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699430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V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D66D7F7" w14:textId="77777777" w:rsidR="00360195" w:rsidRDefault="00360195" w:rsidP="000545CE">
            <w:pPr>
              <w:spacing w:after="0" w:line="240" w:lineRule="auto"/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Χ</w:t>
            </w:r>
            <w:r>
              <w:rPr>
                <w:color w:val="000000"/>
                <w:vertAlign w:val="superscript"/>
              </w:rPr>
              <w:t>2</w:t>
            </w:r>
          </w:p>
        </w:tc>
      </w:tr>
      <w:tr w:rsidR="00360195" w14:paraId="7A60AF5C" w14:textId="77777777" w:rsidTr="007E080E">
        <w:trPr>
          <w:trHeight w:val="239"/>
          <w:jc w:val="center"/>
        </w:trPr>
        <w:tc>
          <w:tcPr>
            <w:tcW w:w="14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75B216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arba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Inactiv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DD753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V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A631E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9592E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1F071E" w14:textId="15EE4B3B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  <w:r w:rsidR="009E20C2">
              <w:rPr>
                <w:color w:val="000000"/>
              </w:rPr>
              <w:t>0</w:t>
            </w:r>
          </w:p>
        </w:tc>
      </w:tr>
      <w:tr w:rsidR="00360195" w14:paraId="170BB4C3" w14:textId="77777777" w:rsidTr="007E080E">
        <w:trPr>
          <w:trHeight w:val="239"/>
          <w:jc w:val="center"/>
        </w:trPr>
        <w:tc>
          <w:tcPr>
            <w:tcW w:w="14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3455BB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C9C3C4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V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68386D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49A21C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DCF764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</w:tr>
      <w:tr w:rsidR="00360195" w14:paraId="718B349F" w14:textId="77777777" w:rsidTr="007E080E">
        <w:trPr>
          <w:trHeight w:val="239"/>
          <w:jc w:val="center"/>
        </w:trPr>
        <w:tc>
          <w:tcPr>
            <w:tcW w:w="14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225304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H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78071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V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74D88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65C7C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E6C11D" w14:textId="48024CC0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  <w:r w:rsidR="009E20C2">
              <w:rPr>
                <w:color w:val="000000"/>
              </w:rPr>
              <w:t>6</w:t>
            </w:r>
          </w:p>
        </w:tc>
      </w:tr>
      <w:tr w:rsidR="00360195" w14:paraId="127CA8DA" w14:textId="77777777" w:rsidTr="007E080E">
        <w:trPr>
          <w:trHeight w:val="239"/>
          <w:jc w:val="center"/>
        </w:trPr>
        <w:tc>
          <w:tcPr>
            <w:tcW w:w="14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6EB5B8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3E145C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V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9FCFF6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F9CF3C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8FF37C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</w:tr>
      <w:tr w:rsidR="00360195" w14:paraId="08A0806A" w14:textId="77777777" w:rsidTr="007E080E">
        <w:trPr>
          <w:trHeight w:val="239"/>
          <w:jc w:val="center"/>
        </w:trPr>
        <w:tc>
          <w:tcPr>
            <w:tcW w:w="14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666DA3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lue Carb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8FA22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V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09DC0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0BFD1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2B9283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88</w:t>
            </w:r>
          </w:p>
        </w:tc>
      </w:tr>
      <w:tr w:rsidR="00360195" w14:paraId="21E78F88" w14:textId="77777777" w:rsidTr="007E080E">
        <w:trPr>
          <w:trHeight w:val="239"/>
          <w:jc w:val="center"/>
        </w:trPr>
        <w:tc>
          <w:tcPr>
            <w:tcW w:w="14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6B074D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03CF90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V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3EC92A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B821DB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F7A0FA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</w:tr>
      <w:tr w:rsidR="00360195" w14:paraId="50289863" w14:textId="77777777" w:rsidTr="007E080E">
        <w:trPr>
          <w:trHeight w:val="239"/>
          <w:jc w:val="center"/>
        </w:trPr>
        <w:tc>
          <w:tcPr>
            <w:tcW w:w="1401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B7A1FC9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DT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23185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V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28A70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5E3B2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7CD0AEB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20*</w:t>
            </w:r>
          </w:p>
        </w:tc>
      </w:tr>
      <w:tr w:rsidR="00360195" w14:paraId="1571B13A" w14:textId="77777777" w:rsidTr="007E080E">
        <w:trPr>
          <w:trHeight w:val="247"/>
          <w:jc w:val="center"/>
        </w:trPr>
        <w:tc>
          <w:tcPr>
            <w:tcW w:w="1401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06ADE97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EEA0B6A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V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3C4C310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E7C29AF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C57F57E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</w:tr>
    </w:tbl>
    <w:p w14:paraId="45A8B85D" w14:textId="77777777" w:rsidR="00360195" w:rsidRDefault="00360195" w:rsidP="00360195"/>
    <w:p w14:paraId="74B5ADC2" w14:textId="77777777" w:rsidR="00360195" w:rsidRDefault="00360195" w:rsidP="00360195"/>
    <w:p w14:paraId="78D7F3D8" w14:textId="77777777" w:rsidR="00360195" w:rsidRDefault="00360195" w:rsidP="00360195"/>
    <w:p w14:paraId="0FB295CA" w14:textId="401F63A7" w:rsidR="00A27C10" w:rsidRDefault="00A27C10">
      <w:r>
        <w:br w:type="page"/>
      </w:r>
    </w:p>
    <w:p w14:paraId="0F3ECE38" w14:textId="77777777" w:rsidR="00360195" w:rsidRDefault="00360195" w:rsidP="00360195"/>
    <w:p w14:paraId="512924A6" w14:textId="77777777" w:rsidR="00360195" w:rsidRDefault="00360195" w:rsidP="00360195"/>
    <w:p w14:paraId="3F0468AB" w14:textId="4C7E177E" w:rsidR="007E080E" w:rsidRDefault="000545CE" w:rsidP="007E080E">
      <w:r w:rsidRPr="00B010DB">
        <w:rPr>
          <w:b/>
          <w:bCs/>
        </w:rPr>
        <w:t>Table S4</w:t>
      </w:r>
      <w:r w:rsidR="007E080E">
        <w:t xml:space="preserve">. </w:t>
      </w:r>
      <w:r w:rsidR="007E080E">
        <w:rPr>
          <w:rFonts w:eastAsia="Times New Roman"/>
          <w:color w:val="000000"/>
        </w:rPr>
        <w:t>Chi-square test for the blaNDM genotype against the four phenotypes among the 71 patients</w:t>
      </w:r>
    </w:p>
    <w:p w14:paraId="036FBA19" w14:textId="273046FB" w:rsidR="00360195" w:rsidRDefault="00360195" w:rsidP="00360195"/>
    <w:p w14:paraId="70431471" w14:textId="77777777" w:rsidR="00360195" w:rsidRDefault="00360195" w:rsidP="00360195"/>
    <w:tbl>
      <w:tblPr>
        <w:tblW w:w="3873" w:type="dxa"/>
        <w:jc w:val="center"/>
        <w:tblLayout w:type="fixed"/>
        <w:tblLook w:val="0400" w:firstRow="0" w:lastRow="0" w:firstColumn="0" w:lastColumn="0" w:noHBand="0" w:noVBand="1"/>
      </w:tblPr>
      <w:tblGrid>
        <w:gridCol w:w="1418"/>
        <w:gridCol w:w="567"/>
        <w:gridCol w:w="521"/>
        <w:gridCol w:w="649"/>
        <w:gridCol w:w="718"/>
      </w:tblGrid>
      <w:tr w:rsidR="00360195" w14:paraId="663FF9B4" w14:textId="77777777" w:rsidTr="000545CE">
        <w:trPr>
          <w:trHeight w:val="269"/>
          <w:jc w:val="center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58741834" w14:textId="77777777" w:rsidR="00360195" w:rsidRDefault="00360195" w:rsidP="000545C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8D1651E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4213520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laNDM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58FFBE9A" w14:textId="77777777" w:rsidR="00360195" w:rsidRDefault="00360195" w:rsidP="000545C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60195" w14:paraId="6CF97313" w14:textId="77777777" w:rsidTr="000545CE">
        <w:trPr>
          <w:trHeight w:val="269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5B4D7A" w14:textId="77777777" w:rsidR="00360195" w:rsidRDefault="00360195" w:rsidP="000545C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B8080E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19C68C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Ve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E2AAF3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V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0C4E7B3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Χ</w:t>
            </w:r>
            <w:r>
              <w:rPr>
                <w:color w:val="000000"/>
                <w:vertAlign w:val="superscript"/>
              </w:rPr>
              <w:t>2</w:t>
            </w:r>
          </w:p>
        </w:tc>
      </w:tr>
      <w:tr w:rsidR="00360195" w14:paraId="5FC18874" w14:textId="77777777" w:rsidTr="000545CE">
        <w:trPr>
          <w:trHeight w:val="26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C090D2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arba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Inactiv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097F0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Ve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1AF40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CF4A7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0292AB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84</w:t>
            </w:r>
          </w:p>
        </w:tc>
      </w:tr>
      <w:tr w:rsidR="00360195" w14:paraId="309EB469" w14:textId="77777777" w:rsidTr="000545CE">
        <w:trPr>
          <w:trHeight w:val="26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9CBE48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3C9875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V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B1CB91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DB7EAC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977635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</w:tr>
      <w:tr w:rsidR="00360195" w14:paraId="676A62FC" w14:textId="77777777" w:rsidTr="000545CE">
        <w:trPr>
          <w:trHeight w:val="26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7BDBDD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H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E7E35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Ve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C97B0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40C02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0D9719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09*</w:t>
            </w:r>
          </w:p>
        </w:tc>
      </w:tr>
      <w:tr w:rsidR="00360195" w14:paraId="67FEC796" w14:textId="77777777" w:rsidTr="000545CE">
        <w:trPr>
          <w:trHeight w:val="26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6453A1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E951E1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V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F71176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65A4DA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71EF87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</w:tr>
      <w:tr w:rsidR="00360195" w14:paraId="3B7C1107" w14:textId="77777777" w:rsidTr="000545CE">
        <w:trPr>
          <w:trHeight w:val="26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3BB284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lue Carb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C4772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Ve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DC3EC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1F09A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9822CD" w14:textId="3F38DE58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6</w:t>
            </w:r>
            <w:r w:rsidR="009E20C2">
              <w:rPr>
                <w:color w:val="000000"/>
              </w:rPr>
              <w:t>4</w:t>
            </w:r>
          </w:p>
        </w:tc>
      </w:tr>
      <w:tr w:rsidR="00360195" w14:paraId="22C2BBAD" w14:textId="77777777" w:rsidTr="000545CE">
        <w:trPr>
          <w:trHeight w:val="26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A60B5E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0ED61C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V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38DC85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70A6F7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C24AF6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</w:tr>
      <w:tr w:rsidR="00360195" w14:paraId="73879873" w14:textId="77777777" w:rsidTr="000545CE">
        <w:trPr>
          <w:trHeight w:val="26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3A69C83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D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F1E10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Ve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128CD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703E8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96DC768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01*</w:t>
            </w:r>
          </w:p>
        </w:tc>
      </w:tr>
      <w:tr w:rsidR="00360195" w14:paraId="349BDA14" w14:textId="77777777" w:rsidTr="000545CE">
        <w:trPr>
          <w:trHeight w:val="269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3F07268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A61D8B9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V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6C3FBFD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7A6D707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693F146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</w:tr>
    </w:tbl>
    <w:p w14:paraId="5A0A0E53" w14:textId="77777777" w:rsidR="00360195" w:rsidRDefault="00360195" w:rsidP="00360195"/>
    <w:p w14:paraId="4ED476EB" w14:textId="00C11FA5" w:rsidR="00360195" w:rsidRDefault="00360195" w:rsidP="00360195">
      <w:r>
        <w:br w:type="page"/>
      </w:r>
    </w:p>
    <w:p w14:paraId="0BE7BB5C" w14:textId="540B77A9" w:rsidR="007E080E" w:rsidRDefault="007E080E" w:rsidP="00360195"/>
    <w:p w14:paraId="62F73F7A" w14:textId="375265B4" w:rsidR="007E080E" w:rsidRDefault="000545CE" w:rsidP="007E080E">
      <w:r w:rsidRPr="00B010DB">
        <w:rPr>
          <w:b/>
          <w:bCs/>
        </w:rPr>
        <w:t>Table S5</w:t>
      </w:r>
      <w:r w:rsidR="007E080E" w:rsidRPr="00B010DB">
        <w:rPr>
          <w:b/>
          <w:bCs/>
        </w:rPr>
        <w:t>.</w:t>
      </w:r>
      <w:r w:rsidR="007E080E">
        <w:t xml:space="preserve"> </w:t>
      </w:r>
      <w:r w:rsidR="007E080E">
        <w:rPr>
          <w:rFonts w:eastAsia="Times New Roman"/>
          <w:color w:val="000000"/>
        </w:rPr>
        <w:t>Chi-square test for the blaVIM genotype against the four phenotypes among the 71 patients</w:t>
      </w:r>
    </w:p>
    <w:p w14:paraId="56FA7F6C" w14:textId="77777777" w:rsidR="007E080E" w:rsidRDefault="007E080E" w:rsidP="00360195"/>
    <w:tbl>
      <w:tblPr>
        <w:tblW w:w="4561" w:type="dxa"/>
        <w:jc w:val="center"/>
        <w:tblLayout w:type="fixed"/>
        <w:tblLook w:val="0400" w:firstRow="0" w:lastRow="0" w:firstColumn="0" w:lastColumn="0" w:noHBand="0" w:noVBand="1"/>
      </w:tblPr>
      <w:tblGrid>
        <w:gridCol w:w="1426"/>
        <w:gridCol w:w="563"/>
        <w:gridCol w:w="614"/>
        <w:gridCol w:w="693"/>
        <w:gridCol w:w="1265"/>
      </w:tblGrid>
      <w:tr w:rsidR="00360195" w14:paraId="15575487" w14:textId="77777777" w:rsidTr="007E080E">
        <w:trPr>
          <w:trHeight w:val="252"/>
          <w:jc w:val="center"/>
        </w:trPr>
        <w:tc>
          <w:tcPr>
            <w:tcW w:w="1426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7E2FD5F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A1F03D8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2E3699C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laVIM</w:t>
            </w:r>
          </w:p>
        </w:tc>
        <w:tc>
          <w:tcPr>
            <w:tcW w:w="1265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9574DFB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360195" w14:paraId="54C06025" w14:textId="77777777" w:rsidTr="007E080E">
        <w:trPr>
          <w:trHeight w:val="252"/>
          <w:jc w:val="center"/>
        </w:trPr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527750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B821B6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F2214D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Ve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F46D2D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V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0D27E6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hi-Square</w:t>
            </w:r>
          </w:p>
        </w:tc>
      </w:tr>
      <w:tr w:rsidR="00360195" w14:paraId="329B43E1" w14:textId="77777777" w:rsidTr="007E080E">
        <w:trPr>
          <w:trHeight w:val="243"/>
          <w:jc w:val="center"/>
        </w:trPr>
        <w:tc>
          <w:tcPr>
            <w:tcW w:w="1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35511E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arba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Inactiv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5D865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V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B7521" w14:textId="00F2AD35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4868BE">
              <w:rPr>
                <w:color w:val="000000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9560B" w14:textId="7E5A140F" w:rsidR="00360195" w:rsidRDefault="004868BE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F6C2C8" w14:textId="605E65D2" w:rsidR="00360195" w:rsidRDefault="00360195" w:rsidP="009E20C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  <w:r w:rsidR="009E20C2">
              <w:rPr>
                <w:color w:val="000000"/>
              </w:rPr>
              <w:t>50</w:t>
            </w:r>
          </w:p>
        </w:tc>
      </w:tr>
      <w:tr w:rsidR="00360195" w14:paraId="72CD5EE2" w14:textId="77777777" w:rsidTr="007E080E">
        <w:trPr>
          <w:trHeight w:val="243"/>
          <w:jc w:val="center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87E4AF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5CCE2A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Ve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5DEAC4" w14:textId="53C9B7F3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4868BE">
              <w:rPr>
                <w:color w:val="000000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041BF3" w14:textId="0C090260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4868BE">
              <w:rPr>
                <w:color w:val="000000"/>
              </w:rPr>
              <w:t>2</w:t>
            </w: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B0FC56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</w:tr>
      <w:tr w:rsidR="00360195" w14:paraId="612D056C" w14:textId="77777777" w:rsidTr="007E080E">
        <w:trPr>
          <w:trHeight w:val="243"/>
          <w:jc w:val="center"/>
        </w:trPr>
        <w:tc>
          <w:tcPr>
            <w:tcW w:w="1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BDF6D1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H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28D5C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V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5EFAB" w14:textId="6744D7F9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4868BE">
              <w:rPr>
                <w:color w:val="000000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84685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261629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00*</w:t>
            </w:r>
          </w:p>
        </w:tc>
      </w:tr>
      <w:tr w:rsidR="00360195" w14:paraId="19A66865" w14:textId="77777777" w:rsidTr="007E080E">
        <w:trPr>
          <w:trHeight w:val="243"/>
          <w:jc w:val="center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35FAF8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E9C3CE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Ve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0962CA" w14:textId="447CAAEC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4868BE">
              <w:rPr>
                <w:color w:val="000000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1FDEFD" w14:textId="475FC32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4868BE">
              <w:rPr>
                <w:color w:val="000000"/>
              </w:rPr>
              <w:t>1</w:t>
            </w: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BA5046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</w:tr>
      <w:tr w:rsidR="00360195" w14:paraId="3A0B7060" w14:textId="77777777" w:rsidTr="007E080E">
        <w:trPr>
          <w:trHeight w:val="243"/>
          <w:jc w:val="center"/>
        </w:trPr>
        <w:tc>
          <w:tcPr>
            <w:tcW w:w="1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FFB1CD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lue Carb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4C769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V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2DAFD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7FF90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24277B" w14:textId="27181120" w:rsidR="00360195" w:rsidRDefault="000B413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  <w:r w:rsidR="00360195">
              <w:rPr>
                <w:color w:val="000000"/>
              </w:rPr>
              <w:t>4</w:t>
            </w:r>
            <w:r>
              <w:rPr>
                <w:color w:val="000000"/>
              </w:rPr>
              <w:t>3</w:t>
            </w:r>
          </w:p>
        </w:tc>
      </w:tr>
      <w:tr w:rsidR="00360195" w14:paraId="4004A9D8" w14:textId="77777777" w:rsidTr="007E080E">
        <w:trPr>
          <w:trHeight w:val="243"/>
          <w:jc w:val="center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E2F2C8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88CFAE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Ve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9404B3" w14:textId="0CBBEEDD" w:rsidR="00360195" w:rsidRDefault="000B413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853399" w14:textId="034E7FFB" w:rsidR="00360195" w:rsidRDefault="000B413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1955FE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</w:tr>
      <w:tr w:rsidR="00360195" w14:paraId="7B6629A5" w14:textId="77777777" w:rsidTr="007E080E">
        <w:trPr>
          <w:trHeight w:val="243"/>
          <w:jc w:val="center"/>
        </w:trPr>
        <w:tc>
          <w:tcPr>
            <w:tcW w:w="1426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DF4A2A2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DT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FC82F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V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FC123" w14:textId="63CE5184" w:rsidR="00360195" w:rsidRDefault="000B413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14489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04F4066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00*</w:t>
            </w:r>
          </w:p>
        </w:tc>
      </w:tr>
      <w:tr w:rsidR="00360195" w14:paraId="6CD9D173" w14:textId="77777777" w:rsidTr="007E080E">
        <w:trPr>
          <w:trHeight w:val="252"/>
          <w:jc w:val="center"/>
        </w:trPr>
        <w:tc>
          <w:tcPr>
            <w:tcW w:w="1426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9589FAC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7F24D97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Ve</w:t>
            </w:r>
          </w:p>
        </w:tc>
        <w:tc>
          <w:tcPr>
            <w:tcW w:w="6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5979E55" w14:textId="7053BE43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0B4135">
              <w:rPr>
                <w:color w:val="000000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4A1DBC0" w14:textId="2416C0DA" w:rsidR="00360195" w:rsidRDefault="000B413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078296C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</w:tr>
    </w:tbl>
    <w:p w14:paraId="7B4511F9" w14:textId="1E3E2B64" w:rsidR="00360195" w:rsidRDefault="00360195" w:rsidP="00360195"/>
    <w:p w14:paraId="23CF7E8F" w14:textId="6774D3C7" w:rsidR="00360195" w:rsidRDefault="00360195" w:rsidP="00360195">
      <w:pPr>
        <w:tabs>
          <w:tab w:val="left" w:pos="3381"/>
        </w:tabs>
      </w:pPr>
      <w:r>
        <w:tab/>
      </w:r>
    </w:p>
    <w:p w14:paraId="100DD597" w14:textId="77777777" w:rsidR="004868BE" w:rsidRDefault="00360195" w:rsidP="00360195">
      <w:r>
        <w:br/>
      </w:r>
    </w:p>
    <w:p w14:paraId="6A370C96" w14:textId="533AC113" w:rsidR="00A27C10" w:rsidRDefault="00A27C10" w:rsidP="00360195"/>
    <w:p w14:paraId="3CA20E20" w14:textId="77777777" w:rsidR="00A27C10" w:rsidRDefault="00A27C10">
      <w:r>
        <w:br w:type="page"/>
      </w:r>
    </w:p>
    <w:p w14:paraId="79E6F1D8" w14:textId="77777777" w:rsidR="00360195" w:rsidRDefault="00360195" w:rsidP="00360195"/>
    <w:p w14:paraId="39A8EDD9" w14:textId="7D88EBDA" w:rsidR="007E080E" w:rsidRDefault="007E080E" w:rsidP="007E080E">
      <w:r w:rsidRPr="00B010DB">
        <w:rPr>
          <w:b/>
          <w:bCs/>
        </w:rPr>
        <w:t xml:space="preserve">Table </w:t>
      </w:r>
      <w:r w:rsidR="000545CE" w:rsidRPr="00B010DB">
        <w:rPr>
          <w:b/>
          <w:bCs/>
        </w:rPr>
        <w:t>S6</w:t>
      </w:r>
      <w:r w:rsidRPr="00B010DB">
        <w:rPr>
          <w:b/>
          <w:bCs/>
        </w:rPr>
        <w:t>.</w:t>
      </w:r>
      <w:r>
        <w:t xml:space="preserve"> </w:t>
      </w:r>
      <w:r>
        <w:rPr>
          <w:rFonts w:eastAsia="Times New Roman"/>
          <w:color w:val="000000"/>
        </w:rPr>
        <w:t>Chi-square test for the blaGIM genotype against the four phenotypes among the 71 patients</w:t>
      </w:r>
    </w:p>
    <w:p w14:paraId="0CBF4D4E" w14:textId="77777777" w:rsidR="00360195" w:rsidRDefault="00360195" w:rsidP="00360195"/>
    <w:tbl>
      <w:tblPr>
        <w:tblW w:w="4712" w:type="dxa"/>
        <w:jc w:val="center"/>
        <w:tblLayout w:type="fixed"/>
        <w:tblLook w:val="0400" w:firstRow="0" w:lastRow="0" w:firstColumn="0" w:lastColumn="0" w:noHBand="0" w:noVBand="1"/>
      </w:tblPr>
      <w:tblGrid>
        <w:gridCol w:w="1526"/>
        <w:gridCol w:w="667"/>
        <w:gridCol w:w="537"/>
        <w:gridCol w:w="670"/>
        <w:gridCol w:w="1312"/>
      </w:tblGrid>
      <w:tr w:rsidR="00360195" w14:paraId="69B883B2" w14:textId="77777777" w:rsidTr="000545CE">
        <w:trPr>
          <w:trHeight w:val="282"/>
          <w:jc w:val="center"/>
        </w:trPr>
        <w:tc>
          <w:tcPr>
            <w:tcW w:w="1526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20560B6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67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35BE282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207" w:type="dxa"/>
            <w:gridSpan w:val="2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70D7E80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laGIM</w:t>
            </w:r>
          </w:p>
        </w:tc>
        <w:tc>
          <w:tcPr>
            <w:tcW w:w="1312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BBAD636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360195" w14:paraId="29DDE078" w14:textId="77777777" w:rsidTr="000545CE">
        <w:trPr>
          <w:trHeight w:val="282"/>
          <w:jc w:val="center"/>
        </w:trPr>
        <w:tc>
          <w:tcPr>
            <w:tcW w:w="15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A138B3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092097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341A78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Ve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E850B9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V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6DAEF6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hi-Square</w:t>
            </w:r>
          </w:p>
        </w:tc>
      </w:tr>
      <w:tr w:rsidR="00360195" w14:paraId="4FFBA82A" w14:textId="77777777" w:rsidTr="000545CE">
        <w:trPr>
          <w:trHeight w:val="272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F931E9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arba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Inactiv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C9B13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V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6032A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4453C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210CFA" w14:textId="0FC049B0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2</w:t>
            </w:r>
            <w:r w:rsidR="009E20C2">
              <w:rPr>
                <w:color w:val="000000"/>
              </w:rPr>
              <w:t>3</w:t>
            </w:r>
          </w:p>
        </w:tc>
      </w:tr>
      <w:tr w:rsidR="00360195" w14:paraId="7EA30B59" w14:textId="77777777" w:rsidTr="000545CE">
        <w:trPr>
          <w:trHeight w:val="272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6F28D4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7E1120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Ve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63D6BB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31C987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0D3B27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</w:tr>
      <w:tr w:rsidR="00360195" w14:paraId="66D0CC2B" w14:textId="77777777" w:rsidTr="000545CE">
        <w:trPr>
          <w:trHeight w:val="272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F760C6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H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8671E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V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8C5E9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D5794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D5C41A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15</w:t>
            </w:r>
          </w:p>
        </w:tc>
      </w:tr>
      <w:tr w:rsidR="00360195" w14:paraId="17CF99F4" w14:textId="77777777" w:rsidTr="000545CE">
        <w:trPr>
          <w:trHeight w:val="272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358CB2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638B43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Ve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E27A42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79058E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3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D6C851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</w:tr>
      <w:tr w:rsidR="00360195" w14:paraId="16C15E54" w14:textId="77777777" w:rsidTr="000545CE">
        <w:trPr>
          <w:trHeight w:val="272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51E6E8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lue Carb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40DC6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V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1474F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98E92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DF4E08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46</w:t>
            </w:r>
          </w:p>
        </w:tc>
      </w:tr>
      <w:tr w:rsidR="00360195" w14:paraId="16ACDD8D" w14:textId="77777777" w:rsidTr="000545CE">
        <w:trPr>
          <w:trHeight w:val="272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4C72B1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D8B049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Ve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EFE55D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3F22F0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3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2C184B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</w:tr>
      <w:tr w:rsidR="00360195" w14:paraId="1C202859" w14:textId="77777777" w:rsidTr="000545CE">
        <w:trPr>
          <w:trHeight w:val="272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0BC17B5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DT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6380B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V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0EE29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DA357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130119B" w14:textId="2BF7A41F" w:rsidR="00360195" w:rsidRDefault="00AA554D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360195">
              <w:rPr>
                <w:color w:val="000000"/>
              </w:rPr>
              <w:t>.048*</w:t>
            </w:r>
          </w:p>
        </w:tc>
      </w:tr>
      <w:tr w:rsidR="00360195" w14:paraId="0B183BBA" w14:textId="77777777" w:rsidTr="000545CE">
        <w:trPr>
          <w:trHeight w:val="282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8B8AB49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F8FD7E6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Ve</w:t>
            </w:r>
          </w:p>
        </w:tc>
        <w:tc>
          <w:tcPr>
            <w:tcW w:w="53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C5A7E3A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6A951A9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312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8AE8B05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</w:tr>
    </w:tbl>
    <w:p w14:paraId="0CE1FA09" w14:textId="0CFAEC3D" w:rsidR="00A27C10" w:rsidRDefault="00A27C10" w:rsidP="00360195"/>
    <w:p w14:paraId="11459AFB" w14:textId="77777777" w:rsidR="00A27C10" w:rsidRDefault="00A27C10">
      <w:r>
        <w:br w:type="page"/>
      </w:r>
    </w:p>
    <w:p w14:paraId="67679CE5" w14:textId="77777777" w:rsidR="007E080E" w:rsidRDefault="007E080E" w:rsidP="00360195"/>
    <w:p w14:paraId="5441F094" w14:textId="0A30345F" w:rsidR="007E080E" w:rsidRDefault="007E080E" w:rsidP="007E080E">
      <w:r w:rsidRPr="00B010DB">
        <w:rPr>
          <w:b/>
          <w:bCs/>
        </w:rPr>
        <w:t xml:space="preserve">Table </w:t>
      </w:r>
      <w:r w:rsidR="000545CE" w:rsidRPr="00B010DB">
        <w:rPr>
          <w:b/>
          <w:bCs/>
        </w:rPr>
        <w:t>S7</w:t>
      </w:r>
      <w:r w:rsidRPr="00B010DB">
        <w:rPr>
          <w:b/>
          <w:bCs/>
        </w:rPr>
        <w:t>.</w:t>
      </w:r>
      <w:r>
        <w:t xml:space="preserve"> </w:t>
      </w:r>
      <w:r>
        <w:rPr>
          <w:rFonts w:eastAsia="Times New Roman"/>
          <w:color w:val="000000"/>
        </w:rPr>
        <w:t xml:space="preserve">Chi-square test for the </w:t>
      </w:r>
      <w:proofErr w:type="spellStart"/>
      <w:r>
        <w:rPr>
          <w:rFonts w:eastAsia="Times New Roman"/>
          <w:color w:val="000000"/>
        </w:rPr>
        <w:t>blaOXA</w:t>
      </w:r>
      <w:proofErr w:type="spellEnd"/>
      <w:r>
        <w:rPr>
          <w:rFonts w:eastAsia="Times New Roman"/>
          <w:color w:val="000000"/>
        </w:rPr>
        <w:t xml:space="preserve"> 48 genotype against the four phenotypes among the 71 patients</w:t>
      </w:r>
    </w:p>
    <w:p w14:paraId="3BB7FA2E" w14:textId="00B73848" w:rsidR="00360195" w:rsidRDefault="00360195" w:rsidP="00360195"/>
    <w:tbl>
      <w:tblPr>
        <w:tblW w:w="5012" w:type="dxa"/>
        <w:jc w:val="center"/>
        <w:tblLayout w:type="fixed"/>
        <w:tblLook w:val="0400" w:firstRow="0" w:lastRow="0" w:firstColumn="0" w:lastColumn="0" w:noHBand="0" w:noVBand="1"/>
      </w:tblPr>
      <w:tblGrid>
        <w:gridCol w:w="1625"/>
        <w:gridCol w:w="710"/>
        <w:gridCol w:w="569"/>
        <w:gridCol w:w="713"/>
        <w:gridCol w:w="1395"/>
      </w:tblGrid>
      <w:tr w:rsidR="00360195" w14:paraId="066D38F1" w14:textId="77777777" w:rsidTr="007E080E">
        <w:trPr>
          <w:trHeight w:val="208"/>
          <w:jc w:val="center"/>
        </w:trPr>
        <w:tc>
          <w:tcPr>
            <w:tcW w:w="1625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C05859D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AE395C7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282" w:type="dxa"/>
            <w:gridSpan w:val="2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7F5C08C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laOXA</w:t>
            </w:r>
            <w:proofErr w:type="spellEnd"/>
            <w:r>
              <w:rPr>
                <w:color w:val="000000"/>
              </w:rPr>
              <w:t xml:space="preserve"> 48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9E878C1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360195" w14:paraId="6690A8C5" w14:textId="77777777" w:rsidTr="007E080E">
        <w:trPr>
          <w:trHeight w:val="208"/>
          <w:jc w:val="center"/>
        </w:trPr>
        <w:tc>
          <w:tcPr>
            <w:tcW w:w="16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2E2B34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3C1F77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8FED32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Ve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8B969E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V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1E041D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hi-Square</w:t>
            </w:r>
          </w:p>
        </w:tc>
      </w:tr>
      <w:tr w:rsidR="00360195" w14:paraId="09994C91" w14:textId="77777777" w:rsidTr="007E080E">
        <w:trPr>
          <w:trHeight w:val="201"/>
          <w:jc w:val="center"/>
        </w:trPr>
        <w:tc>
          <w:tcPr>
            <w:tcW w:w="16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A77E68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arba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Inactiv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94ABF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V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581F6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7AEE1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7CD8E4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99</w:t>
            </w:r>
          </w:p>
        </w:tc>
      </w:tr>
      <w:tr w:rsidR="00360195" w14:paraId="0C77F570" w14:textId="77777777" w:rsidTr="007E080E">
        <w:trPr>
          <w:trHeight w:val="201"/>
          <w:jc w:val="center"/>
        </w:trPr>
        <w:tc>
          <w:tcPr>
            <w:tcW w:w="16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1B10D2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612054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Ve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2220C3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4FC890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CDE933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</w:tr>
      <w:tr w:rsidR="00360195" w14:paraId="7DB727A1" w14:textId="77777777" w:rsidTr="007E080E">
        <w:trPr>
          <w:trHeight w:val="201"/>
          <w:jc w:val="center"/>
        </w:trPr>
        <w:tc>
          <w:tcPr>
            <w:tcW w:w="16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0F8E18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HT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B28B3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V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55025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04B52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966541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15</w:t>
            </w:r>
          </w:p>
        </w:tc>
      </w:tr>
      <w:tr w:rsidR="00360195" w14:paraId="61619435" w14:textId="77777777" w:rsidTr="007E080E">
        <w:trPr>
          <w:trHeight w:val="201"/>
          <w:jc w:val="center"/>
        </w:trPr>
        <w:tc>
          <w:tcPr>
            <w:tcW w:w="16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785474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4CE7D8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Ve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670D20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6F85A7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6734CE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</w:tr>
      <w:tr w:rsidR="00360195" w14:paraId="59A67D93" w14:textId="77777777" w:rsidTr="007E080E">
        <w:trPr>
          <w:trHeight w:val="201"/>
          <w:jc w:val="center"/>
        </w:trPr>
        <w:tc>
          <w:tcPr>
            <w:tcW w:w="16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7F9921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lue Carb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28C0F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V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40C11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FC251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3E649C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05</w:t>
            </w:r>
          </w:p>
        </w:tc>
      </w:tr>
      <w:tr w:rsidR="00360195" w14:paraId="069EC023" w14:textId="77777777" w:rsidTr="007E080E">
        <w:trPr>
          <w:trHeight w:val="201"/>
          <w:jc w:val="center"/>
        </w:trPr>
        <w:tc>
          <w:tcPr>
            <w:tcW w:w="16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2C667D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64AD71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Ve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5E8E55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873B41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F9076D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</w:tr>
      <w:tr w:rsidR="00360195" w14:paraId="6F2748EB" w14:textId="77777777" w:rsidTr="007E080E">
        <w:trPr>
          <w:trHeight w:val="201"/>
          <w:jc w:val="center"/>
        </w:trPr>
        <w:tc>
          <w:tcPr>
            <w:tcW w:w="1625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33DA289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DT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10E81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V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62F32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D842D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5B4AB95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87</w:t>
            </w:r>
          </w:p>
        </w:tc>
      </w:tr>
      <w:tr w:rsidR="00360195" w14:paraId="1BAA8420" w14:textId="77777777" w:rsidTr="007E080E">
        <w:trPr>
          <w:trHeight w:val="208"/>
          <w:jc w:val="center"/>
        </w:trPr>
        <w:tc>
          <w:tcPr>
            <w:tcW w:w="162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1255EC0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1B0BD80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Ve</w:t>
            </w:r>
          </w:p>
        </w:tc>
        <w:tc>
          <w:tcPr>
            <w:tcW w:w="56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462917F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4747F3E" w14:textId="77777777" w:rsidR="00360195" w:rsidRDefault="00360195" w:rsidP="000545C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44239A7" w14:textId="77777777" w:rsidR="00360195" w:rsidRDefault="00360195" w:rsidP="00054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</w:tr>
    </w:tbl>
    <w:p w14:paraId="779B8BE6" w14:textId="460CC725" w:rsidR="00360195" w:rsidRDefault="00360195" w:rsidP="00360195">
      <w:r>
        <w:br w:type="page"/>
      </w:r>
    </w:p>
    <w:p w14:paraId="25E06C8B" w14:textId="3595E39B" w:rsidR="00E45AD1" w:rsidRDefault="000545CE" w:rsidP="00E45AD1">
      <w:r w:rsidRPr="00B010DB">
        <w:rPr>
          <w:b/>
          <w:bCs/>
        </w:rPr>
        <w:lastRenderedPageBreak/>
        <w:t>Table S8</w:t>
      </w:r>
      <w:r w:rsidR="00E45AD1" w:rsidRPr="00B010DB">
        <w:rPr>
          <w:b/>
          <w:bCs/>
        </w:rPr>
        <w:t>.</w:t>
      </w:r>
      <w:r w:rsidR="00E45AD1">
        <w:t xml:space="preserve"> Spearman significant correlations among all possible genotypes and phenotypes combinations. </w:t>
      </w:r>
    </w:p>
    <w:tbl>
      <w:tblPr>
        <w:tblW w:w="10376" w:type="dxa"/>
        <w:tblLayout w:type="fixed"/>
        <w:tblLook w:val="0400" w:firstRow="0" w:lastRow="0" w:firstColumn="0" w:lastColumn="0" w:noHBand="0" w:noVBand="1"/>
      </w:tblPr>
      <w:tblGrid>
        <w:gridCol w:w="3150"/>
        <w:gridCol w:w="547"/>
        <w:gridCol w:w="2416"/>
        <w:gridCol w:w="547"/>
        <w:gridCol w:w="844"/>
        <w:gridCol w:w="547"/>
        <w:gridCol w:w="860"/>
        <w:gridCol w:w="899"/>
        <w:gridCol w:w="566"/>
      </w:tblGrid>
      <w:tr w:rsidR="00360195" w14:paraId="773E6C4F" w14:textId="77777777" w:rsidTr="00E45AD1">
        <w:trPr>
          <w:gridAfter w:val="1"/>
          <w:wAfter w:w="566" w:type="dxa"/>
          <w:trHeight w:val="365"/>
        </w:trPr>
        <w:tc>
          <w:tcPr>
            <w:tcW w:w="315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35FD6E63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ple 1</w:t>
            </w:r>
          </w:p>
        </w:tc>
        <w:tc>
          <w:tcPr>
            <w:tcW w:w="2963" w:type="dxa"/>
            <w:gridSpan w:val="2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56809026" w14:textId="2239C0F6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ple 2</w:t>
            </w:r>
          </w:p>
        </w:tc>
        <w:tc>
          <w:tcPr>
            <w:tcW w:w="1391" w:type="dxa"/>
            <w:gridSpan w:val="2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1D26E6E3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relation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78744736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% CI for ρ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1FDCDE07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360195" w14:paraId="4D059E3A" w14:textId="77777777" w:rsidTr="00E45AD1">
        <w:trPr>
          <w:gridAfter w:val="1"/>
          <w:wAfter w:w="566" w:type="dxa"/>
          <w:trHeight w:val="36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E14A0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VIM + blaGIM + blaNDM</w:t>
            </w:r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A16C3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HT + Blue Carba + EDTA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83279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51AB5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640, 0.86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E67EB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4589128D" w14:textId="77777777" w:rsidTr="00E45AD1">
        <w:trPr>
          <w:gridAfter w:val="1"/>
          <w:wAfter w:w="566" w:type="dxa"/>
          <w:trHeight w:val="36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3FAA6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VIM + blaNDM</w:t>
            </w:r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39B81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HT + EDTA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17E9A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2B283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625, 0.85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719E4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48352B45" w14:textId="77777777" w:rsidTr="00E45AD1">
        <w:trPr>
          <w:gridAfter w:val="1"/>
          <w:wAfter w:w="566" w:type="dxa"/>
          <w:trHeight w:val="36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97314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VIM + blaGIM + blaNDM</w:t>
            </w:r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0A786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DTA + </w:t>
            </w:r>
            <w:proofErr w:type="spellStart"/>
            <w:r>
              <w:rPr>
                <w:color w:val="000000"/>
                <w:sz w:val="20"/>
                <w:szCs w:val="20"/>
              </w:rPr>
              <w:t>Carb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Inactiv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+ MHT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790AD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62440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587, 0.83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97833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04B4F23A" w14:textId="77777777" w:rsidTr="00E45AD1">
        <w:trPr>
          <w:gridAfter w:val="1"/>
          <w:wAfter w:w="566" w:type="dxa"/>
          <w:trHeight w:val="36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9E1E4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VIM + blaNDM</w:t>
            </w:r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BA9EA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DTA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257CB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EBBDE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571, 0.82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A2B89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037AB9D4" w14:textId="77777777" w:rsidTr="00E45AD1">
        <w:trPr>
          <w:gridAfter w:val="1"/>
          <w:wAfter w:w="566" w:type="dxa"/>
          <w:trHeight w:val="36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D4B2D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VIM + blaNDM</w:t>
            </w:r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9C859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HT + Blue Carba + EDTA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7F7B8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70B36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563, 0.82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5E763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1DB51A17" w14:textId="77777777" w:rsidTr="00E45AD1">
        <w:trPr>
          <w:gridAfter w:val="1"/>
          <w:wAfter w:w="566" w:type="dxa"/>
          <w:trHeight w:val="36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7ACF8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VIM + blaGIM + blaNDM</w:t>
            </w:r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36D59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HT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6E592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1DDCB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548, 0.82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680B9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58D632EF" w14:textId="77777777" w:rsidTr="00E45AD1">
        <w:trPr>
          <w:gridAfter w:val="1"/>
          <w:wAfter w:w="566" w:type="dxa"/>
          <w:trHeight w:val="36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6B8E0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VIM + blaNDM</w:t>
            </w:r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F3F05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DTA + </w:t>
            </w:r>
            <w:proofErr w:type="spellStart"/>
            <w:r>
              <w:rPr>
                <w:color w:val="000000"/>
                <w:sz w:val="20"/>
                <w:szCs w:val="20"/>
              </w:rPr>
              <w:t>Carb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Inactiv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+ MHT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16DE5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1C42E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516, 0.80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FF851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32D5DBF5" w14:textId="77777777" w:rsidTr="00E45AD1">
        <w:trPr>
          <w:gridAfter w:val="1"/>
          <w:wAfter w:w="566" w:type="dxa"/>
          <w:trHeight w:val="36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CF03D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VIM + blaNDM</w:t>
            </w:r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91FD6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HT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7401E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37D8A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507, 0.80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3EB48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4A6872AD" w14:textId="77777777" w:rsidTr="00E45AD1">
        <w:trPr>
          <w:gridAfter w:val="1"/>
          <w:wAfter w:w="566" w:type="dxa"/>
          <w:trHeight w:val="36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425B0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VIM + blaGIM + blaNDM</w:t>
            </w:r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6A90F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ue Carba + EDTA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048F1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B0AA3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509, 0.79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3D4D4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6F053C50" w14:textId="77777777" w:rsidTr="00E45AD1">
        <w:trPr>
          <w:gridAfter w:val="1"/>
          <w:wAfter w:w="566" w:type="dxa"/>
          <w:trHeight w:val="36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43064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VIM + blaGIM + blaNDM</w:t>
            </w:r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12220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phenotypes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70F80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A6E3B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77, 0.77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380EA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4E355ED5" w14:textId="77777777" w:rsidTr="00E45AD1">
        <w:trPr>
          <w:gridAfter w:val="1"/>
          <w:wAfter w:w="566" w:type="dxa"/>
          <w:trHeight w:val="36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7C8D1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laVIM + blaGIM + </w:t>
            </w:r>
            <w:proofErr w:type="spellStart"/>
            <w:r>
              <w:rPr>
                <w:color w:val="000000"/>
                <w:sz w:val="20"/>
                <w:szCs w:val="20"/>
              </w:rPr>
              <w:t>blaND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+ </w:t>
            </w:r>
            <w:proofErr w:type="spellStart"/>
            <w:r>
              <w:rPr>
                <w:color w:val="000000"/>
                <w:sz w:val="20"/>
                <w:szCs w:val="20"/>
              </w:rPr>
              <w:t>blaO</w:t>
            </w:r>
            <w:proofErr w:type="spellEnd"/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FC839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HT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12BCA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9D29A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73, 0.78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13F47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7311648F" w14:textId="77777777" w:rsidTr="00E45AD1">
        <w:trPr>
          <w:gridAfter w:val="1"/>
          <w:wAfter w:w="566" w:type="dxa"/>
          <w:trHeight w:val="36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3FBA0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VIM + blaNDM</w:t>
            </w:r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918B2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phenotypes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529F8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80FF8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38, 0.75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9871D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5B5E44C9" w14:textId="77777777" w:rsidTr="00E45AD1">
        <w:trPr>
          <w:gridAfter w:val="1"/>
          <w:wAfter w:w="566" w:type="dxa"/>
          <w:trHeight w:val="36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BBA0E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laVIM + blaGIM + </w:t>
            </w:r>
            <w:proofErr w:type="spellStart"/>
            <w:r>
              <w:rPr>
                <w:color w:val="000000"/>
                <w:sz w:val="20"/>
                <w:szCs w:val="20"/>
              </w:rPr>
              <w:t>blaND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+ </w:t>
            </w:r>
            <w:proofErr w:type="spellStart"/>
            <w:r>
              <w:rPr>
                <w:color w:val="000000"/>
                <w:sz w:val="20"/>
                <w:szCs w:val="20"/>
              </w:rPr>
              <w:t>blaO</w:t>
            </w:r>
            <w:proofErr w:type="spellEnd"/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DB1E1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HT + EDTA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DFC40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2F239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31, 0.75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35FC8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13AE9919" w14:textId="77777777" w:rsidTr="00E45AD1">
        <w:trPr>
          <w:gridAfter w:val="1"/>
          <w:wAfter w:w="566" w:type="dxa"/>
          <w:trHeight w:val="36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1B7A6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laVIM + blaGIM + </w:t>
            </w:r>
            <w:proofErr w:type="spellStart"/>
            <w:r>
              <w:rPr>
                <w:color w:val="000000"/>
                <w:sz w:val="20"/>
                <w:szCs w:val="20"/>
              </w:rPr>
              <w:t>blaND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+ </w:t>
            </w:r>
            <w:proofErr w:type="spellStart"/>
            <w:r>
              <w:rPr>
                <w:color w:val="000000"/>
                <w:sz w:val="20"/>
                <w:szCs w:val="20"/>
              </w:rPr>
              <w:t>blaO</w:t>
            </w:r>
            <w:proofErr w:type="spellEnd"/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F32F8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DTA + </w:t>
            </w:r>
            <w:proofErr w:type="spellStart"/>
            <w:r>
              <w:rPr>
                <w:color w:val="000000"/>
                <w:sz w:val="20"/>
                <w:szCs w:val="20"/>
              </w:rPr>
              <w:t>Carb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Inactiv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+ MHT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341DD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2992C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21, 0.74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AF751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7738E680" w14:textId="77777777" w:rsidTr="00E45AD1">
        <w:trPr>
          <w:gridAfter w:val="1"/>
          <w:wAfter w:w="566" w:type="dxa"/>
          <w:trHeight w:val="36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4102D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VIM + blaNDM</w:t>
            </w:r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D5BBF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ue Carba + EDTA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5A093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E20B6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18, 0.74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9C2F4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43BD63CC" w14:textId="77777777" w:rsidTr="00E45AD1">
        <w:trPr>
          <w:gridAfter w:val="1"/>
          <w:wAfter w:w="566" w:type="dxa"/>
          <w:trHeight w:val="36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FB0DD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VIM + blaNDM + blaOXA-48</w:t>
            </w:r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0EB91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HT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A1F5A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174F8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04, 0.74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12D8E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00F2DE40" w14:textId="77777777" w:rsidTr="00E45AD1">
        <w:trPr>
          <w:gridAfter w:val="1"/>
          <w:wAfter w:w="566" w:type="dxa"/>
          <w:trHeight w:val="36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A6053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laVIM + blaGIM + </w:t>
            </w:r>
            <w:proofErr w:type="spellStart"/>
            <w:r>
              <w:rPr>
                <w:color w:val="000000"/>
                <w:sz w:val="20"/>
                <w:szCs w:val="20"/>
              </w:rPr>
              <w:t>blaND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+ </w:t>
            </w:r>
            <w:proofErr w:type="spellStart"/>
            <w:r>
              <w:rPr>
                <w:color w:val="000000"/>
                <w:sz w:val="20"/>
                <w:szCs w:val="20"/>
              </w:rPr>
              <w:t>blaO</w:t>
            </w:r>
            <w:proofErr w:type="spellEnd"/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E3A7A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HT + Blue Carba + EDTA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62A7E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90B41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01, 0.73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16A2C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029D8CBE" w14:textId="77777777" w:rsidTr="00E45AD1">
        <w:trPr>
          <w:gridAfter w:val="1"/>
          <w:wAfter w:w="566" w:type="dxa"/>
          <w:trHeight w:val="36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4DC93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VIM + blaGIM</w:t>
            </w:r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EA408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HT + EDTA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7A7D3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E20CB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86, 0.72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CEF1A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00834433" w14:textId="77777777" w:rsidTr="00E45AD1">
        <w:trPr>
          <w:gridAfter w:val="1"/>
          <w:wAfter w:w="566" w:type="dxa"/>
          <w:trHeight w:val="36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D15C2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VIM + blaGIM + blaNDM</w:t>
            </w:r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8B148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rb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Inactiv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+ EDTA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60707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8524A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86, 0.72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9A3F2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7B335129" w14:textId="77777777" w:rsidTr="00E45AD1">
        <w:trPr>
          <w:gridAfter w:val="1"/>
          <w:wAfter w:w="566" w:type="dxa"/>
          <w:trHeight w:val="36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BFE5E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VIM + blaGIM</w:t>
            </w:r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A2B94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DTA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67A07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406EE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81, 0.72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ABA21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6871BF7D" w14:textId="77777777" w:rsidTr="00E45AD1">
        <w:trPr>
          <w:gridAfter w:val="1"/>
          <w:wAfter w:w="566" w:type="dxa"/>
          <w:trHeight w:val="36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D958A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VIM + blaNDM</w:t>
            </w:r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ED4E1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HT + Blue Carba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99E6A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F512D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59, 0.71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A112C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7A398E78" w14:textId="77777777" w:rsidTr="00E45AD1">
        <w:trPr>
          <w:gridAfter w:val="1"/>
          <w:wAfter w:w="566" w:type="dxa"/>
          <w:trHeight w:val="36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C1DF0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VIM + blaGIM + blaNDM</w:t>
            </w:r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55FDF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HT + Blue Carba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BC635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F8AB6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58, 0.70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94F72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03760A57" w14:textId="77777777" w:rsidTr="00E45AD1">
        <w:trPr>
          <w:gridAfter w:val="1"/>
          <w:wAfter w:w="566" w:type="dxa"/>
          <w:trHeight w:val="36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B8B6E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laVIM + blaGIM + </w:t>
            </w:r>
            <w:proofErr w:type="spellStart"/>
            <w:r>
              <w:rPr>
                <w:color w:val="000000"/>
                <w:sz w:val="20"/>
                <w:szCs w:val="20"/>
              </w:rPr>
              <w:t>blaND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+ </w:t>
            </w:r>
            <w:proofErr w:type="spellStart"/>
            <w:r>
              <w:rPr>
                <w:color w:val="000000"/>
                <w:sz w:val="20"/>
                <w:szCs w:val="20"/>
              </w:rPr>
              <w:t>blaO</w:t>
            </w:r>
            <w:proofErr w:type="spellEnd"/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0BBEC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phenotypes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63915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8A748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58, 0.70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64806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50F9CA62" w14:textId="77777777" w:rsidTr="00E45AD1">
        <w:trPr>
          <w:gridAfter w:val="1"/>
          <w:wAfter w:w="566" w:type="dxa"/>
          <w:trHeight w:val="36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75E55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VIM + blaGIM</w:t>
            </w:r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ABB99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HT + Blue Carba + EDTA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B9274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E5CFC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46, 0.70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1F827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7ACB2336" w14:textId="77777777" w:rsidTr="00E45AD1">
        <w:trPr>
          <w:gridAfter w:val="1"/>
          <w:wAfter w:w="566" w:type="dxa"/>
          <w:trHeight w:val="36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5DFC1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laVIM + blaGIM + </w:t>
            </w:r>
            <w:proofErr w:type="spellStart"/>
            <w:r>
              <w:rPr>
                <w:color w:val="000000"/>
                <w:sz w:val="20"/>
                <w:szCs w:val="20"/>
              </w:rPr>
              <w:t>blaND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+ </w:t>
            </w:r>
            <w:proofErr w:type="spellStart"/>
            <w:r>
              <w:rPr>
                <w:color w:val="000000"/>
                <w:sz w:val="20"/>
                <w:szCs w:val="20"/>
              </w:rPr>
              <w:t>blaO</w:t>
            </w:r>
            <w:proofErr w:type="spellEnd"/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5B3E6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HT + Blue Carba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34EA7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D3D2D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41, 0.69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0BF63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7822FD5E" w14:textId="77777777" w:rsidTr="00E45AD1">
        <w:trPr>
          <w:gridAfter w:val="1"/>
          <w:wAfter w:w="566" w:type="dxa"/>
          <w:trHeight w:val="36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2BE55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VIM + blaNDM + blaOXA-48</w:t>
            </w:r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CBC7E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DTA + </w:t>
            </w:r>
            <w:proofErr w:type="spellStart"/>
            <w:r>
              <w:rPr>
                <w:color w:val="000000"/>
                <w:sz w:val="20"/>
                <w:szCs w:val="20"/>
              </w:rPr>
              <w:t>Carb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Inactiv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+ MHT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7D9AF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6D2FC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38, 0.69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8E12B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33FBA3DA" w14:textId="77777777" w:rsidTr="00E45AD1">
        <w:trPr>
          <w:gridAfter w:val="1"/>
          <w:wAfter w:w="566" w:type="dxa"/>
          <w:trHeight w:val="36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EFBAD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VIM + blaNDM + blaOXA-48</w:t>
            </w:r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A17DA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HT + EDTA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1F7B7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8E213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28, 0.69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5CE64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01EAC111" w14:textId="77777777" w:rsidTr="00E45AD1">
        <w:trPr>
          <w:gridAfter w:val="1"/>
          <w:wAfter w:w="566" w:type="dxa"/>
          <w:trHeight w:val="36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9ADA6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VIM + blaNDM + blaOXA-48</w:t>
            </w:r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78FC5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HT + Blue Carba + EDTA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369EE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3C8EC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17, 0.68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FCA24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164F5802" w14:textId="77777777" w:rsidTr="00E45AD1">
        <w:trPr>
          <w:gridAfter w:val="1"/>
          <w:wAfter w:w="566" w:type="dxa"/>
          <w:trHeight w:val="36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D5190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VIM + blaNDM</w:t>
            </w:r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ED77D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rb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Inactiv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+ EDTA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D762E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B9D27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16, 0.68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8B4DE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46361F19" w14:textId="77777777" w:rsidTr="00E45AD1">
        <w:trPr>
          <w:gridAfter w:val="1"/>
          <w:wAfter w:w="566" w:type="dxa"/>
          <w:trHeight w:val="36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FF068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VIM + blaNDM + blaOXA-48</w:t>
            </w:r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6C204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HT + Blue Carba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DCD38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6DF44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10, 0.67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032B5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4922F8D2" w14:textId="77777777" w:rsidTr="00E45AD1">
        <w:trPr>
          <w:gridAfter w:val="1"/>
          <w:wAfter w:w="566" w:type="dxa"/>
          <w:trHeight w:val="36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3D7A7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VIM</w:t>
            </w:r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4E5C8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HT + EDTA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FE167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70BA7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07, 0.67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6DA56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6D564848" w14:textId="77777777" w:rsidTr="00E45AD1">
        <w:trPr>
          <w:gridAfter w:val="1"/>
          <w:wAfter w:w="566" w:type="dxa"/>
          <w:trHeight w:val="36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07990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laVIM + blaGIM + </w:t>
            </w:r>
            <w:proofErr w:type="spellStart"/>
            <w:r>
              <w:rPr>
                <w:color w:val="000000"/>
                <w:sz w:val="20"/>
                <w:szCs w:val="20"/>
              </w:rPr>
              <w:t>blaND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+ </w:t>
            </w:r>
            <w:proofErr w:type="spellStart"/>
            <w:r>
              <w:rPr>
                <w:color w:val="000000"/>
                <w:sz w:val="20"/>
                <w:szCs w:val="20"/>
              </w:rPr>
              <w:t>blaO</w:t>
            </w:r>
            <w:proofErr w:type="spellEnd"/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46B05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rb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Inactiv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+ MHT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A7343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4A004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06, 0.67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B88A7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4D1653D9" w14:textId="77777777" w:rsidTr="00E45AD1">
        <w:trPr>
          <w:gridAfter w:val="1"/>
          <w:wAfter w:w="566" w:type="dxa"/>
          <w:trHeight w:val="36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FD54A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laVIM + blaGIM + </w:t>
            </w:r>
            <w:proofErr w:type="spellStart"/>
            <w:r>
              <w:rPr>
                <w:color w:val="000000"/>
                <w:sz w:val="20"/>
                <w:szCs w:val="20"/>
              </w:rPr>
              <w:t>blaND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+ </w:t>
            </w:r>
            <w:proofErr w:type="spellStart"/>
            <w:r>
              <w:rPr>
                <w:color w:val="000000"/>
                <w:sz w:val="20"/>
                <w:szCs w:val="20"/>
              </w:rPr>
              <w:t>blaO</w:t>
            </w:r>
            <w:proofErr w:type="spellEnd"/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63759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DTA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62567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5B29C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07, 0.67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214D6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649758C1" w14:textId="77777777" w:rsidTr="00E45AD1">
        <w:trPr>
          <w:trHeight w:val="365"/>
        </w:trPr>
        <w:tc>
          <w:tcPr>
            <w:tcW w:w="3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B7A34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VIM + blaNDM + blaOXA-48</w:t>
            </w:r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C1CF2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phenotypes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F33BA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028CF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299, 0.672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A568F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60195" w14:paraId="1470626E" w14:textId="77777777" w:rsidTr="00E45AD1">
        <w:trPr>
          <w:trHeight w:val="365"/>
        </w:trPr>
        <w:tc>
          <w:tcPr>
            <w:tcW w:w="369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D34D5C9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VIM</w:t>
            </w:r>
          </w:p>
        </w:tc>
        <w:tc>
          <w:tcPr>
            <w:tcW w:w="296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FA3931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HT + Blue Carba + EDTA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070D6FB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3F42E47" w14:textId="77777777" w:rsidR="00360195" w:rsidRDefault="00360195" w:rsidP="00E45AD1">
            <w:pPr>
              <w:spacing w:after="0" w:line="240" w:lineRule="auto"/>
              <w:ind w:left="-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290, 0.668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A0447D" w14:textId="77777777" w:rsidR="00360195" w:rsidRDefault="00360195" w:rsidP="00E45AD1">
            <w:pPr>
              <w:spacing w:after="0" w:line="240" w:lineRule="auto"/>
              <w:ind w:left="-360" w:right="-7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</w:tbl>
    <w:p w14:paraId="548507DA" w14:textId="609BDE10" w:rsidR="005154AE" w:rsidRPr="009B5E34" w:rsidRDefault="005D19F6" w:rsidP="00B010DB">
      <w:pPr>
        <w:ind w:left="-360"/>
        <w:jc w:val="center"/>
        <w:rPr>
          <w:rFonts w:cstheme="minorHAnsi"/>
        </w:rPr>
      </w:pPr>
      <w:r w:rsidRPr="009B5E34">
        <w:rPr>
          <w:rFonts w:cstheme="minorHAnsi"/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B5D7DA" wp14:editId="4BF5598F">
                <wp:simplePos x="0" y="0"/>
                <wp:positionH relativeFrom="page">
                  <wp:posOffset>2495550</wp:posOffset>
                </wp:positionH>
                <wp:positionV relativeFrom="page">
                  <wp:posOffset>3295650</wp:posOffset>
                </wp:positionV>
                <wp:extent cx="304800" cy="438150"/>
                <wp:effectExtent l="19050" t="0" r="38100" b="38100"/>
                <wp:wrapNone/>
                <wp:docPr id="5" name="Down Arrow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800" cy="4381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7915692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5" o:spid="_x0000_s1026" type="#_x0000_t67" style="position:absolute;margin-left:196.5pt;margin-top:259.5pt;width:24pt;height:34.5pt;z-index:251661312;visibility:visible;mso-wrap-style:square;mso-width-percent:0;mso-wrap-distance-left:9pt;mso-wrap-distance-top:0;mso-wrap-distance-right:9pt;mso-wrap-distance-bottom:0;mso-position-horizontal:absolute;mso-position-horizontal-relative:page;mso-position-vertical:absolute;mso-position-vertical-relative:page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" adj="14087" fillcolor="#5b9bd5 [3204]" strokecolor="#1f4d78 [1604]" strokeweight="1pt">
                <w10:wrap anchorx="page" anchory="page"/>
              </v:shape>
            </w:pict>
          </mc:Fallback>
        </mc:AlternateContent>
      </w:r>
      <w:r w:rsidRPr="009B5E34">
        <w:rPr>
          <w:rFonts w:cstheme="minorHAnsi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41DB3BC2" wp14:editId="61BF0C2E">
            <wp:simplePos x="0" y="0"/>
            <wp:positionH relativeFrom="page">
              <wp:posOffset>466725</wp:posOffset>
            </wp:positionH>
            <wp:positionV relativeFrom="paragraph">
              <wp:posOffset>440690</wp:posOffset>
            </wp:positionV>
            <wp:extent cx="6515100" cy="8372475"/>
            <wp:effectExtent l="0" t="0" r="0" b="66675"/>
            <wp:wrapTopAndBottom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F33C4" w:rsidRPr="009B5E34">
        <w:rPr>
          <w:rFonts w:cstheme="minorHAnsi"/>
          <w:b/>
          <w:bCs/>
        </w:rPr>
        <w:t>Figure S1</w:t>
      </w:r>
      <w:r w:rsidR="000F33C4" w:rsidRPr="009B5E34">
        <w:rPr>
          <w:rFonts w:cstheme="minorHAnsi"/>
        </w:rPr>
        <w:t xml:space="preserve">: </w:t>
      </w:r>
      <w:r w:rsidR="00597B00" w:rsidRPr="009B5E34">
        <w:rPr>
          <w:rFonts w:cstheme="minorHAnsi"/>
        </w:rPr>
        <w:t>F</w:t>
      </w:r>
      <w:r w:rsidR="000F33C4" w:rsidRPr="009B5E34">
        <w:rPr>
          <w:rFonts w:cstheme="minorHAnsi"/>
        </w:rPr>
        <w:t>low</w:t>
      </w:r>
      <w:r w:rsidR="00597B00" w:rsidRPr="009B5E34">
        <w:rPr>
          <w:rFonts w:cstheme="minorHAnsi"/>
        </w:rPr>
        <w:t xml:space="preserve"> chart</w:t>
      </w:r>
      <w:r w:rsidR="000F33C4" w:rsidRPr="009B5E34">
        <w:rPr>
          <w:rFonts w:cstheme="minorHAnsi"/>
        </w:rPr>
        <w:t xml:space="preserve"> for d</w:t>
      </w:r>
      <w:r w:rsidR="00F7378C" w:rsidRPr="009B5E34">
        <w:rPr>
          <w:rFonts w:cstheme="minorHAnsi"/>
        </w:rPr>
        <w:t xml:space="preserve">etection of CPO in </w:t>
      </w:r>
      <w:r w:rsidR="009B5E34" w:rsidRPr="009B5E34">
        <w:rPr>
          <w:rFonts w:cstheme="minorHAnsi"/>
        </w:rPr>
        <w:t>resource-limited</w:t>
      </w:r>
      <w:r w:rsidR="00F7378C" w:rsidRPr="009B5E34">
        <w:rPr>
          <w:rFonts w:cstheme="minorHAnsi"/>
        </w:rPr>
        <w:t xml:space="preserve"> settings</w:t>
      </w:r>
    </w:p>
    <w:sectPr w:rsidR="005154AE" w:rsidRPr="009B5E34" w:rsidSect="00C17F2F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4B2B"/>
    <w:rsid w:val="00003AB8"/>
    <w:rsid w:val="000545CE"/>
    <w:rsid w:val="00077205"/>
    <w:rsid w:val="00084375"/>
    <w:rsid w:val="000B4135"/>
    <w:rsid w:val="000E18AF"/>
    <w:rsid w:val="000F33C4"/>
    <w:rsid w:val="001026B8"/>
    <w:rsid w:val="001419DC"/>
    <w:rsid w:val="0022456F"/>
    <w:rsid w:val="002313E7"/>
    <w:rsid w:val="002A70F0"/>
    <w:rsid w:val="002B3D36"/>
    <w:rsid w:val="002E1828"/>
    <w:rsid w:val="003052AF"/>
    <w:rsid w:val="003517E7"/>
    <w:rsid w:val="00360195"/>
    <w:rsid w:val="00443F69"/>
    <w:rsid w:val="004868BE"/>
    <w:rsid w:val="004972DA"/>
    <w:rsid w:val="004F3E77"/>
    <w:rsid w:val="005154AE"/>
    <w:rsid w:val="005447B4"/>
    <w:rsid w:val="00563783"/>
    <w:rsid w:val="005724B0"/>
    <w:rsid w:val="00597B00"/>
    <w:rsid w:val="005D19F6"/>
    <w:rsid w:val="005D683E"/>
    <w:rsid w:val="005E6578"/>
    <w:rsid w:val="00615191"/>
    <w:rsid w:val="00652AD0"/>
    <w:rsid w:val="006B3009"/>
    <w:rsid w:val="00724B06"/>
    <w:rsid w:val="007E080E"/>
    <w:rsid w:val="008E6C09"/>
    <w:rsid w:val="00904B2B"/>
    <w:rsid w:val="00936D02"/>
    <w:rsid w:val="009B5E34"/>
    <w:rsid w:val="009E20C2"/>
    <w:rsid w:val="00A27C10"/>
    <w:rsid w:val="00A4081D"/>
    <w:rsid w:val="00A95EF5"/>
    <w:rsid w:val="00AA554D"/>
    <w:rsid w:val="00B010DB"/>
    <w:rsid w:val="00C17F2F"/>
    <w:rsid w:val="00C85437"/>
    <w:rsid w:val="00C921B2"/>
    <w:rsid w:val="00CB6F1B"/>
    <w:rsid w:val="00E40141"/>
    <w:rsid w:val="00E45AD1"/>
    <w:rsid w:val="00E46313"/>
    <w:rsid w:val="00ED2591"/>
    <w:rsid w:val="00F43637"/>
    <w:rsid w:val="00F73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2381A"/>
  <w15:chartTrackingRefBased/>
  <w15:docId w15:val="{1BEFD0D0-0EFD-45DD-BB76-8295E742A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4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3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70F0"/>
    <w:pPr>
      <w:spacing w:after="0" w:line="240" w:lineRule="auto"/>
    </w:pPr>
    <w:rPr>
      <w:rFonts w:ascii="Calibri" w:hAnsi="Calibri" w:cs="Calibr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0F0"/>
    <w:rPr>
      <w:rFonts w:ascii="Calibri" w:hAnsi="Calibri" w:cs="Calibri"/>
      <w:sz w:val="18"/>
      <w:szCs w:val="18"/>
    </w:rPr>
  </w:style>
  <w:style w:type="table" w:styleId="PlainTable2">
    <w:name w:val="Plain Table 2"/>
    <w:basedOn w:val="TableNormal"/>
    <w:uiPriority w:val="42"/>
    <w:rsid w:val="0008437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E4631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F43637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AF01B00-D54B-4373-8974-CA856D56171D}" type="doc">
      <dgm:prSet loTypeId="urn:microsoft.com/office/officeart/2005/8/layout/hierarchy3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339C39DD-CF47-485C-A8A1-41BEC1799D5F}">
      <dgm:prSet phldrT="[Text]" custT="1"/>
      <dgm:spPr/>
      <dgm:t>
        <a:bodyPr/>
        <a:lstStyle/>
        <a:p>
          <a:r>
            <a:rPr lang="en-US" sz="1600" b="0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Phenotypic tests</a:t>
          </a:r>
        </a:p>
      </dgm:t>
    </dgm:pt>
    <dgm:pt modelId="{0E575A37-6787-4224-9848-5A53B214A20F}" type="parTrans" cxnId="{23308609-25EA-4589-AB2E-444BACFD77B0}">
      <dgm:prSet/>
      <dgm:spPr/>
      <dgm:t>
        <a:bodyPr/>
        <a:lstStyle/>
        <a:p>
          <a:endParaRPr lang="en-US" b="0" cap="none" spc="0">
            <a:ln w="0"/>
            <a:solidFill>
              <a:schemeClr val="tx1"/>
            </a:solidFill>
            <a:effectLst>
              <a:outerShdw blurRad="38100" dist="19050" dir="2700000" algn="tl" rotWithShape="0">
                <a:schemeClr val="dk1">
                  <a:alpha val="40000"/>
                </a:schemeClr>
              </a:outerShdw>
            </a:effectLst>
          </a:endParaRPr>
        </a:p>
      </dgm:t>
    </dgm:pt>
    <dgm:pt modelId="{FD6A3227-1DE6-4F9F-9969-0EBE2EA43692}" type="sibTrans" cxnId="{23308609-25EA-4589-AB2E-444BACFD77B0}">
      <dgm:prSet/>
      <dgm:spPr/>
      <dgm:t>
        <a:bodyPr/>
        <a:lstStyle/>
        <a:p>
          <a:endParaRPr lang="en-US" b="0" cap="none" spc="0">
            <a:ln w="0"/>
            <a:solidFill>
              <a:schemeClr val="tx1"/>
            </a:solidFill>
            <a:effectLst>
              <a:outerShdw blurRad="38100" dist="19050" dir="2700000" algn="tl" rotWithShape="0">
                <a:schemeClr val="dk1">
                  <a:alpha val="40000"/>
                </a:schemeClr>
              </a:outerShdw>
            </a:effectLst>
          </a:endParaRPr>
        </a:p>
      </dgm:t>
    </dgm:pt>
    <dgm:pt modelId="{669FCD0D-50D1-4803-94EA-9E0EE8F4C311}">
      <dgm:prSet phldrT="[Text]" custT="1"/>
      <dgm:spPr/>
      <dgm:t>
        <a:bodyPr/>
        <a:lstStyle/>
        <a:p>
          <a:endParaRPr lang="en-US" sz="1200" b="0" cap="none" spc="0">
            <a:ln w="0"/>
            <a:solidFill>
              <a:schemeClr val="tx1"/>
            </a:solidFill>
            <a:effectLst>
              <a:outerShdw blurRad="38100" dist="19050" dir="2700000" algn="tl" rotWithShape="0">
                <a:schemeClr val="dk1">
                  <a:alpha val="40000"/>
                </a:schemeClr>
              </a:outerShdw>
            </a:effectLst>
          </a:endParaRPr>
        </a:p>
        <a:p>
          <a:r>
            <a:rPr lang="en-US" sz="1200" b="0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Initial screeing for CPO by</a:t>
          </a:r>
        </a:p>
        <a:p>
          <a:r>
            <a:rPr lang="en-US" sz="1200" b="1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Disk diffusion</a:t>
          </a:r>
        </a:p>
        <a:p>
          <a:r>
            <a:rPr lang="en-US" sz="1200" b="1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Microbroth dilution</a:t>
          </a:r>
        </a:p>
        <a:p>
          <a:endParaRPr lang="en-US" sz="1000" b="0" cap="none" spc="0">
            <a:ln w="0"/>
            <a:solidFill>
              <a:schemeClr val="tx1"/>
            </a:solidFill>
            <a:effectLst>
              <a:outerShdw blurRad="38100" dist="19050" dir="2700000" algn="tl" rotWithShape="0">
                <a:schemeClr val="dk1">
                  <a:alpha val="40000"/>
                </a:schemeClr>
              </a:outerShdw>
            </a:effectLst>
          </a:endParaRPr>
        </a:p>
        <a:p>
          <a:endParaRPr lang="en-US" sz="1000" b="0" cap="none" spc="0">
            <a:ln w="0"/>
            <a:solidFill>
              <a:schemeClr val="tx1"/>
            </a:solidFill>
            <a:effectLst>
              <a:outerShdw blurRad="38100" dist="19050" dir="2700000" algn="tl" rotWithShape="0">
                <a:schemeClr val="dk1">
                  <a:alpha val="40000"/>
                </a:schemeClr>
              </a:outerShdw>
            </a:effectLst>
          </a:endParaRPr>
        </a:p>
      </dgm:t>
    </dgm:pt>
    <dgm:pt modelId="{49883256-DD14-42B5-98F5-863A31823842}" type="parTrans" cxnId="{DC984A93-011A-4524-94B3-4E8167213ED4}">
      <dgm:prSet/>
      <dgm:spPr/>
      <dgm:t>
        <a:bodyPr/>
        <a:lstStyle/>
        <a:p>
          <a:endParaRPr lang="en-US" b="0" cap="none" spc="0">
            <a:ln w="0"/>
            <a:solidFill>
              <a:schemeClr val="tx1"/>
            </a:solidFill>
            <a:effectLst>
              <a:outerShdw blurRad="38100" dist="19050" dir="2700000" algn="tl" rotWithShape="0">
                <a:schemeClr val="dk1">
                  <a:alpha val="40000"/>
                </a:schemeClr>
              </a:outerShdw>
            </a:effectLst>
          </a:endParaRPr>
        </a:p>
      </dgm:t>
    </dgm:pt>
    <dgm:pt modelId="{A6BD8681-7161-4AE9-850E-51C16E5D5C45}" type="sibTrans" cxnId="{DC984A93-011A-4524-94B3-4E8167213ED4}">
      <dgm:prSet/>
      <dgm:spPr/>
      <dgm:t>
        <a:bodyPr/>
        <a:lstStyle/>
        <a:p>
          <a:endParaRPr lang="en-US" b="0" cap="none" spc="0">
            <a:ln w="0"/>
            <a:solidFill>
              <a:schemeClr val="tx1"/>
            </a:solidFill>
            <a:effectLst>
              <a:outerShdw blurRad="38100" dist="19050" dir="2700000" algn="tl" rotWithShape="0">
                <a:schemeClr val="dk1">
                  <a:alpha val="40000"/>
                </a:schemeClr>
              </a:outerShdw>
            </a:effectLst>
          </a:endParaRPr>
        </a:p>
      </dgm:t>
    </dgm:pt>
    <dgm:pt modelId="{64840DA8-F740-4051-BBF7-34C98AC2B348}">
      <dgm:prSet phldrT="[Text]" custT="1"/>
      <dgm:spPr/>
      <dgm:t>
        <a:bodyPr/>
        <a:lstStyle/>
        <a:p>
          <a:pPr algn="ctr"/>
          <a:r>
            <a:rPr lang="en-US" sz="1900" b="1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 </a:t>
          </a:r>
          <a:r>
            <a:rPr lang="en-US" sz="1600" b="1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Combined disk test by EDTA for class B carbapenemase</a:t>
          </a:r>
        </a:p>
        <a:p>
          <a:pPr algn="ctr"/>
          <a:r>
            <a:rPr lang="en-US" sz="1200" b="0" cap="none" spc="0">
              <a:ln w="0"/>
              <a:solidFill>
                <a:schemeClr val="accent1"/>
              </a:solidFill>
              <a:effectLst>
                <a:outerShdw blurRad="38100" dist="25400" dir="5400000" algn="ctr" rotWithShape="0">
                  <a:srgbClr val="6E747A">
                    <a:alpha val="43000"/>
                  </a:srgbClr>
                </a:outerShdw>
              </a:effectLst>
            </a:rPr>
            <a:t>positive results are indicated by enhancement of inhibition</a:t>
          </a:r>
          <a:r>
            <a:rPr lang="en-US" sz="1200" b="0" i="1" cap="none" spc="0">
              <a:ln w="0"/>
              <a:solidFill>
                <a:schemeClr val="accent1"/>
              </a:solidFill>
              <a:effectLst>
                <a:outerShdw blurRad="38100" dist="25400" dir="5400000" algn="ctr" rotWithShape="0">
                  <a:srgbClr val="6E747A">
                    <a:alpha val="43000"/>
                  </a:srgbClr>
                </a:outerShdw>
              </a:effectLst>
            </a:rPr>
            <a:t> </a:t>
          </a:r>
          <a:r>
            <a:rPr lang="en-US" sz="1200" b="0" cap="none" spc="0">
              <a:ln w="0"/>
              <a:solidFill>
                <a:schemeClr val="accent1"/>
              </a:solidFill>
              <a:effectLst>
                <a:outerShdw blurRad="38100" dist="25400" dir="5400000" algn="ctr" rotWithShape="0">
                  <a:srgbClr val="6E747A">
                    <a:alpha val="43000"/>
                  </a:srgbClr>
                </a:outerShdw>
              </a:effectLst>
            </a:rPr>
            <a:t>zone ≥ 5mm for imipenem/EDTA disk when compared to imipenem disk </a:t>
          </a:r>
        </a:p>
      </dgm:t>
    </dgm:pt>
    <dgm:pt modelId="{885E78A7-0259-43A3-86B7-131B4415896A}" type="parTrans" cxnId="{E77B61A1-943D-4DF8-ACF8-EBB9397A724C}">
      <dgm:prSet/>
      <dgm:spPr/>
      <dgm:t>
        <a:bodyPr/>
        <a:lstStyle/>
        <a:p>
          <a:endParaRPr lang="en-US" b="0" cap="none" spc="0">
            <a:ln w="0"/>
            <a:solidFill>
              <a:schemeClr val="tx1"/>
            </a:solidFill>
            <a:effectLst>
              <a:outerShdw blurRad="38100" dist="19050" dir="2700000" algn="tl" rotWithShape="0">
                <a:schemeClr val="dk1">
                  <a:alpha val="40000"/>
                </a:schemeClr>
              </a:outerShdw>
            </a:effectLst>
          </a:endParaRPr>
        </a:p>
      </dgm:t>
    </dgm:pt>
    <dgm:pt modelId="{B5ABEA2B-1E73-4941-9BA3-C10224DAC1CA}" type="sibTrans" cxnId="{E77B61A1-943D-4DF8-ACF8-EBB9397A724C}">
      <dgm:prSet/>
      <dgm:spPr/>
      <dgm:t>
        <a:bodyPr/>
        <a:lstStyle/>
        <a:p>
          <a:endParaRPr lang="en-US" b="0" cap="none" spc="0">
            <a:ln w="0"/>
            <a:solidFill>
              <a:schemeClr val="tx1"/>
            </a:solidFill>
            <a:effectLst>
              <a:outerShdw blurRad="38100" dist="19050" dir="2700000" algn="tl" rotWithShape="0">
                <a:schemeClr val="dk1">
                  <a:alpha val="40000"/>
                </a:schemeClr>
              </a:outerShdw>
            </a:effectLst>
          </a:endParaRPr>
        </a:p>
      </dgm:t>
    </dgm:pt>
    <dgm:pt modelId="{6B7AB933-C662-4C0A-8B44-C524AFAAD49C}">
      <dgm:prSet phldrT="[Text]" custT="1"/>
      <dgm:spPr/>
      <dgm:t>
        <a:bodyPr/>
        <a:lstStyle/>
        <a:p>
          <a:r>
            <a:rPr lang="en-US" sz="1400" b="0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Genotypic tests</a:t>
          </a:r>
        </a:p>
      </dgm:t>
    </dgm:pt>
    <dgm:pt modelId="{B1E57169-DF05-4081-94DF-77E1A2E378A0}" type="parTrans" cxnId="{FCCBC1E4-6CFE-4EC7-8EB5-BE5ACAFA5A1A}">
      <dgm:prSet/>
      <dgm:spPr/>
      <dgm:t>
        <a:bodyPr/>
        <a:lstStyle/>
        <a:p>
          <a:endParaRPr lang="en-US" b="0" cap="none" spc="0">
            <a:ln w="0"/>
            <a:solidFill>
              <a:schemeClr val="tx1"/>
            </a:solidFill>
            <a:effectLst>
              <a:outerShdw blurRad="38100" dist="19050" dir="2700000" algn="tl" rotWithShape="0">
                <a:schemeClr val="dk1">
                  <a:alpha val="40000"/>
                </a:schemeClr>
              </a:outerShdw>
            </a:effectLst>
          </a:endParaRPr>
        </a:p>
      </dgm:t>
    </dgm:pt>
    <dgm:pt modelId="{1CBDDA02-AD34-4B9B-86DC-882AFCC55ABF}" type="sibTrans" cxnId="{FCCBC1E4-6CFE-4EC7-8EB5-BE5ACAFA5A1A}">
      <dgm:prSet/>
      <dgm:spPr/>
      <dgm:t>
        <a:bodyPr/>
        <a:lstStyle/>
        <a:p>
          <a:endParaRPr lang="en-US" b="0" cap="none" spc="0">
            <a:ln w="0"/>
            <a:solidFill>
              <a:schemeClr val="tx1"/>
            </a:solidFill>
            <a:effectLst>
              <a:outerShdw blurRad="38100" dist="19050" dir="2700000" algn="tl" rotWithShape="0">
                <a:schemeClr val="dk1">
                  <a:alpha val="40000"/>
                </a:schemeClr>
              </a:outerShdw>
            </a:effectLst>
          </a:endParaRPr>
        </a:p>
      </dgm:t>
    </dgm:pt>
    <dgm:pt modelId="{9607D5E6-D8F3-4A9E-A5AB-4E84A0002FF5}">
      <dgm:prSet phldrT="[Text]" custT="1"/>
      <dgm:spPr/>
      <dgm:t>
        <a:bodyPr/>
        <a:lstStyle/>
        <a:p>
          <a:r>
            <a:rPr lang="en-US" sz="2000" b="1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PCR</a:t>
          </a:r>
        </a:p>
      </dgm:t>
    </dgm:pt>
    <dgm:pt modelId="{655177A3-27A2-4FF2-86E7-68EA398FACE7}" type="parTrans" cxnId="{7F85CE36-F7E7-435A-9BED-1337AFB7B260}">
      <dgm:prSet/>
      <dgm:spPr/>
      <dgm:t>
        <a:bodyPr/>
        <a:lstStyle/>
        <a:p>
          <a:endParaRPr lang="en-US" b="0" cap="none" spc="0">
            <a:ln w="0"/>
            <a:solidFill>
              <a:schemeClr val="tx1"/>
            </a:solidFill>
            <a:effectLst>
              <a:outerShdw blurRad="38100" dist="19050" dir="2700000" algn="tl" rotWithShape="0">
                <a:schemeClr val="dk1">
                  <a:alpha val="40000"/>
                </a:schemeClr>
              </a:outerShdw>
            </a:effectLst>
          </a:endParaRPr>
        </a:p>
      </dgm:t>
    </dgm:pt>
    <dgm:pt modelId="{30FCA723-2E57-4D52-9F5A-3E569A9F14D3}" type="sibTrans" cxnId="{7F85CE36-F7E7-435A-9BED-1337AFB7B260}">
      <dgm:prSet/>
      <dgm:spPr/>
      <dgm:t>
        <a:bodyPr/>
        <a:lstStyle/>
        <a:p>
          <a:endParaRPr lang="en-US" b="0" cap="none" spc="0">
            <a:ln w="0"/>
            <a:solidFill>
              <a:schemeClr val="tx1"/>
            </a:solidFill>
            <a:effectLst>
              <a:outerShdw blurRad="38100" dist="19050" dir="2700000" algn="tl" rotWithShape="0">
                <a:schemeClr val="dk1">
                  <a:alpha val="40000"/>
                </a:schemeClr>
              </a:outerShdw>
            </a:effectLst>
          </a:endParaRPr>
        </a:p>
      </dgm:t>
    </dgm:pt>
    <dgm:pt modelId="{504A9A37-5A2C-4B0A-95C2-7B4C79B5C3EB}">
      <dgm:prSet phldrT="[Text]" custT="1"/>
      <dgm:spPr/>
      <dgm:t>
        <a:bodyPr/>
        <a:lstStyle/>
        <a:p>
          <a:r>
            <a:rPr lang="en-US" sz="1800" b="1"/>
            <a:t>KPC,</a:t>
          </a:r>
          <a:r>
            <a:rPr lang="en-US" sz="1800" b="1" baseline="0"/>
            <a:t> VIM,NDM,GIM,OXA-48</a:t>
          </a:r>
          <a:endParaRPr lang="en-US" sz="1800" b="1"/>
        </a:p>
      </dgm:t>
    </dgm:pt>
    <dgm:pt modelId="{D139F9EE-8D8D-46F2-BBC5-D800F6791B93}" type="parTrans" cxnId="{0AAECDE3-E61F-439A-B570-735D169ACA91}">
      <dgm:prSet/>
      <dgm:spPr/>
      <dgm:t>
        <a:bodyPr/>
        <a:lstStyle/>
        <a:p>
          <a:endParaRPr lang="en-US" b="0" cap="none" spc="0">
            <a:ln w="0"/>
            <a:solidFill>
              <a:schemeClr val="tx1"/>
            </a:solidFill>
            <a:effectLst>
              <a:outerShdw blurRad="38100" dist="19050" dir="2700000" algn="tl" rotWithShape="0">
                <a:schemeClr val="dk1">
                  <a:alpha val="40000"/>
                </a:schemeClr>
              </a:outerShdw>
            </a:effectLst>
          </a:endParaRPr>
        </a:p>
      </dgm:t>
    </dgm:pt>
    <dgm:pt modelId="{10CEE35F-FDD8-405A-8598-D8F03B718214}" type="sibTrans" cxnId="{0AAECDE3-E61F-439A-B570-735D169ACA91}">
      <dgm:prSet/>
      <dgm:spPr/>
      <dgm:t>
        <a:bodyPr/>
        <a:lstStyle/>
        <a:p>
          <a:endParaRPr lang="en-US" b="0" cap="none" spc="0">
            <a:ln w="0"/>
            <a:solidFill>
              <a:schemeClr val="tx1"/>
            </a:solidFill>
            <a:effectLst>
              <a:outerShdw blurRad="38100" dist="19050" dir="2700000" algn="tl" rotWithShape="0">
                <a:schemeClr val="dk1">
                  <a:alpha val="40000"/>
                </a:schemeClr>
              </a:outerShdw>
            </a:effectLst>
          </a:endParaRPr>
        </a:p>
      </dgm:t>
    </dgm:pt>
    <dgm:pt modelId="{2B5807D6-7724-417B-B08F-CB879A9FFED7}">
      <dgm:prSet custT="1"/>
      <dgm:spPr/>
      <dgm:t>
        <a:bodyPr/>
        <a:lstStyle/>
        <a:p>
          <a:r>
            <a:rPr lang="en-US" sz="1600" b="1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Modified Hodge test</a:t>
          </a:r>
        </a:p>
        <a:p>
          <a:r>
            <a:rPr lang="en-US" sz="1200" b="0" cap="none" spc="0">
              <a:ln w="0"/>
              <a:solidFill>
                <a:schemeClr val="accent1"/>
              </a:solidFill>
              <a:effectLst>
                <a:outerShdw blurRad="38100" dist="25400" dir="5400000" algn="ctr" rotWithShape="0">
                  <a:srgbClr val="6E747A">
                    <a:alpha val="43000"/>
                  </a:srgbClr>
                </a:outerShdw>
              </a:effectLst>
            </a:rPr>
            <a:t>positive results are indicated by clover leaf like indentation</a:t>
          </a:r>
        </a:p>
      </dgm:t>
    </dgm:pt>
    <dgm:pt modelId="{06C9C4AF-040D-4794-AA48-96640E4924B2}" type="parTrans" cxnId="{7C8A76A0-04F2-4CD1-AB70-ED6C63F892AC}">
      <dgm:prSet/>
      <dgm:spPr/>
      <dgm:t>
        <a:bodyPr/>
        <a:lstStyle/>
        <a:p>
          <a:endParaRPr lang="en-US" b="0" cap="none" spc="0">
            <a:ln w="0"/>
            <a:solidFill>
              <a:schemeClr val="tx1"/>
            </a:solidFill>
            <a:effectLst>
              <a:outerShdw blurRad="38100" dist="19050" dir="2700000" algn="tl" rotWithShape="0">
                <a:schemeClr val="dk1">
                  <a:alpha val="40000"/>
                </a:schemeClr>
              </a:outerShdw>
            </a:effectLst>
          </a:endParaRPr>
        </a:p>
      </dgm:t>
    </dgm:pt>
    <dgm:pt modelId="{260559DF-810A-4F78-8D60-DC60AE81CB76}" type="sibTrans" cxnId="{7C8A76A0-04F2-4CD1-AB70-ED6C63F892AC}">
      <dgm:prSet/>
      <dgm:spPr/>
      <dgm:t>
        <a:bodyPr/>
        <a:lstStyle/>
        <a:p>
          <a:endParaRPr lang="en-US" b="0" cap="none" spc="0">
            <a:ln w="0"/>
            <a:solidFill>
              <a:schemeClr val="tx1"/>
            </a:solidFill>
            <a:effectLst>
              <a:outerShdw blurRad="38100" dist="19050" dir="2700000" algn="tl" rotWithShape="0">
                <a:schemeClr val="dk1">
                  <a:alpha val="40000"/>
                </a:schemeClr>
              </a:outerShdw>
            </a:effectLst>
          </a:endParaRPr>
        </a:p>
      </dgm:t>
    </dgm:pt>
    <dgm:pt modelId="{AFC6F89A-1DA6-4A3C-8520-5CEC59F926BA}">
      <dgm:prSet custT="1"/>
      <dgm:spPr/>
      <dgm:t>
        <a:bodyPr/>
        <a:lstStyle/>
        <a:p>
          <a:pPr algn="ctr"/>
          <a:r>
            <a:rPr lang="en-US" sz="1600" b="1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Modified carbapenem inactivation method</a:t>
          </a:r>
        </a:p>
        <a:p>
          <a:pPr algn="ctr"/>
          <a:r>
            <a:rPr lang="en-US" sz="1200" b="0" cap="none" spc="0">
              <a:ln w="0"/>
              <a:solidFill>
                <a:schemeClr val="accent1"/>
              </a:solidFill>
              <a:effectLst>
                <a:outerShdw blurRad="38100" dist="25400" dir="5400000" algn="ctr" rotWithShape="0">
                  <a:srgbClr val="6E747A">
                    <a:alpha val="43000"/>
                  </a:srgbClr>
                </a:outerShdw>
              </a:effectLst>
            </a:rPr>
            <a:t>positve results are indicated by  inhibition zone between 6-15 mm or presence of pinpoint colonies within 16-18 mm zone </a:t>
          </a:r>
        </a:p>
      </dgm:t>
    </dgm:pt>
    <dgm:pt modelId="{CBDA347D-A615-4160-B989-54AF143B0958}" type="parTrans" cxnId="{AAD968CF-2AE7-4AAA-A332-75EA363E185E}">
      <dgm:prSet/>
      <dgm:spPr/>
      <dgm:t>
        <a:bodyPr/>
        <a:lstStyle/>
        <a:p>
          <a:endParaRPr lang="en-US" b="0" cap="none" spc="0">
            <a:ln w="0"/>
            <a:solidFill>
              <a:schemeClr val="tx1"/>
            </a:solidFill>
            <a:effectLst>
              <a:outerShdw blurRad="38100" dist="19050" dir="2700000" algn="tl" rotWithShape="0">
                <a:schemeClr val="dk1">
                  <a:alpha val="40000"/>
                </a:schemeClr>
              </a:outerShdw>
            </a:effectLst>
          </a:endParaRPr>
        </a:p>
      </dgm:t>
    </dgm:pt>
    <dgm:pt modelId="{CFA06EF1-4546-4B2F-AADF-A01DA87F36E3}" type="sibTrans" cxnId="{AAD968CF-2AE7-4AAA-A332-75EA363E185E}">
      <dgm:prSet/>
      <dgm:spPr/>
      <dgm:t>
        <a:bodyPr/>
        <a:lstStyle/>
        <a:p>
          <a:endParaRPr lang="en-US" b="0" cap="none" spc="0">
            <a:ln w="0"/>
            <a:solidFill>
              <a:schemeClr val="tx1"/>
            </a:solidFill>
            <a:effectLst>
              <a:outerShdw blurRad="38100" dist="19050" dir="2700000" algn="tl" rotWithShape="0">
                <a:schemeClr val="dk1">
                  <a:alpha val="40000"/>
                </a:schemeClr>
              </a:outerShdw>
            </a:effectLst>
          </a:endParaRPr>
        </a:p>
      </dgm:t>
    </dgm:pt>
    <dgm:pt modelId="{5EE256DB-040A-46C1-9AE4-B88DDB313D41}">
      <dgm:prSet custT="1"/>
      <dgm:spPr/>
      <dgm:t>
        <a:bodyPr/>
        <a:lstStyle/>
        <a:p>
          <a:pPr algn="ctr"/>
          <a:r>
            <a:rPr lang="en-US" sz="1600" b="1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 Blue carba test</a:t>
          </a:r>
        </a:p>
        <a:p>
          <a:pPr algn="ctr"/>
          <a:r>
            <a:rPr lang="en-US" sz="1400" b="0" cap="none" spc="0">
              <a:ln w="0"/>
              <a:solidFill>
                <a:schemeClr val="accent1"/>
              </a:solidFill>
              <a:effectLst>
                <a:outerShdw blurRad="38100" dist="25400" dir="5400000" algn="ctr" rotWithShape="0">
                  <a:srgbClr val="6E747A">
                    <a:alpha val="43000"/>
                  </a:srgbClr>
                </a:outerShdw>
              </a:effectLst>
            </a:rPr>
            <a:t>positive results are indicated by either yellow or green color</a:t>
          </a:r>
        </a:p>
      </dgm:t>
    </dgm:pt>
    <dgm:pt modelId="{AA182B59-FECF-4FFD-BA29-F847BC8ABC75}" type="parTrans" cxnId="{9CBF5D11-2D0B-4913-8086-E3D525752887}">
      <dgm:prSet/>
      <dgm:spPr/>
      <dgm:t>
        <a:bodyPr/>
        <a:lstStyle/>
        <a:p>
          <a:endParaRPr lang="en-US" b="0" cap="none" spc="0">
            <a:ln w="0"/>
            <a:solidFill>
              <a:schemeClr val="tx1"/>
            </a:solidFill>
            <a:effectLst>
              <a:outerShdw blurRad="38100" dist="19050" dir="2700000" algn="tl" rotWithShape="0">
                <a:schemeClr val="dk1">
                  <a:alpha val="40000"/>
                </a:schemeClr>
              </a:outerShdw>
            </a:effectLst>
          </a:endParaRPr>
        </a:p>
      </dgm:t>
    </dgm:pt>
    <dgm:pt modelId="{97B8F96A-2762-406F-9EB7-8AA58324F5D5}" type="sibTrans" cxnId="{9CBF5D11-2D0B-4913-8086-E3D525752887}">
      <dgm:prSet/>
      <dgm:spPr/>
      <dgm:t>
        <a:bodyPr/>
        <a:lstStyle/>
        <a:p>
          <a:endParaRPr lang="en-US" b="0" cap="none" spc="0">
            <a:ln w="0"/>
            <a:solidFill>
              <a:schemeClr val="tx1"/>
            </a:solidFill>
            <a:effectLst>
              <a:outerShdw blurRad="38100" dist="19050" dir="2700000" algn="tl" rotWithShape="0">
                <a:schemeClr val="dk1">
                  <a:alpha val="40000"/>
                </a:schemeClr>
              </a:outerShdw>
            </a:effectLst>
          </a:endParaRPr>
        </a:p>
      </dgm:t>
    </dgm:pt>
    <dgm:pt modelId="{B6B1AC0C-3E70-4346-A1AB-8E58C66A722C}">
      <dgm:prSet custT="1"/>
      <dgm:spPr/>
      <dgm:t>
        <a:bodyPr/>
        <a:lstStyle/>
        <a:p>
          <a:endParaRPr lang="en-US" sz="1200" b="1"/>
        </a:p>
        <a:p>
          <a:r>
            <a:rPr lang="en-US" sz="1200" b="1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Confirmatory tests for CPO</a:t>
          </a:r>
        </a:p>
        <a:p>
          <a:r>
            <a:rPr lang="en-US" sz="1200" b="1"/>
            <a:t>(4 tests)</a:t>
          </a:r>
        </a:p>
        <a:p>
          <a:endParaRPr lang="en-US"/>
        </a:p>
      </dgm:t>
    </dgm:pt>
    <dgm:pt modelId="{3822E88C-A832-4525-85FF-5CDEDBBEAF8C}" type="parTrans" cxnId="{4BE356DA-5C25-4A73-9C04-86917E0AA111}">
      <dgm:prSet/>
      <dgm:spPr/>
      <dgm:t>
        <a:bodyPr/>
        <a:lstStyle/>
        <a:p>
          <a:endParaRPr lang="en-US"/>
        </a:p>
      </dgm:t>
    </dgm:pt>
    <dgm:pt modelId="{3D8E33EF-AA18-433F-BBCA-6292286E9FC3}" type="sibTrans" cxnId="{4BE356DA-5C25-4A73-9C04-86917E0AA111}">
      <dgm:prSet/>
      <dgm:spPr/>
      <dgm:t>
        <a:bodyPr/>
        <a:lstStyle/>
        <a:p>
          <a:endParaRPr lang="en-US"/>
        </a:p>
      </dgm:t>
    </dgm:pt>
    <dgm:pt modelId="{695AE43E-9FFF-42C3-AF24-EAAD77800A71}" type="pres">
      <dgm:prSet presAssocID="{8AF01B00-D54B-4373-8974-CA856D56171D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34C5A564-DC14-480C-901E-6BA12B56A4F8}" type="pres">
      <dgm:prSet presAssocID="{339C39DD-CF47-485C-A8A1-41BEC1799D5F}" presName="root" presStyleCnt="0"/>
      <dgm:spPr/>
    </dgm:pt>
    <dgm:pt modelId="{81708F45-C9DF-4538-BE3D-32A4388E5EFA}" type="pres">
      <dgm:prSet presAssocID="{339C39DD-CF47-485C-A8A1-41BEC1799D5F}" presName="rootComposite" presStyleCnt="0"/>
      <dgm:spPr/>
    </dgm:pt>
    <dgm:pt modelId="{28332FA7-B261-4E82-81FE-FAB80A8D82F8}" type="pres">
      <dgm:prSet presAssocID="{339C39DD-CF47-485C-A8A1-41BEC1799D5F}" presName="rootText" presStyleLbl="node1" presStyleIdx="0" presStyleCnt="2" custScaleY="67841"/>
      <dgm:spPr/>
    </dgm:pt>
    <dgm:pt modelId="{01362F64-6564-4269-96D8-4FBBBD9BF9BA}" type="pres">
      <dgm:prSet presAssocID="{339C39DD-CF47-485C-A8A1-41BEC1799D5F}" presName="rootConnector" presStyleLbl="node1" presStyleIdx="0" presStyleCnt="2"/>
      <dgm:spPr/>
    </dgm:pt>
    <dgm:pt modelId="{3E465D18-699F-46F8-8392-73E4382D5704}" type="pres">
      <dgm:prSet presAssocID="{339C39DD-CF47-485C-A8A1-41BEC1799D5F}" presName="childShape" presStyleCnt="0"/>
      <dgm:spPr/>
    </dgm:pt>
    <dgm:pt modelId="{AECE54AD-21F5-445D-9365-368624075262}" type="pres">
      <dgm:prSet presAssocID="{49883256-DD14-42B5-98F5-863A31823842}" presName="Name13" presStyleLbl="parChTrans1D2" presStyleIdx="0" presStyleCnt="8"/>
      <dgm:spPr/>
    </dgm:pt>
    <dgm:pt modelId="{E516C2B7-998C-4142-B9A6-D7C75BD6DF73}" type="pres">
      <dgm:prSet presAssocID="{669FCD0D-50D1-4803-94EA-9E0EE8F4C311}" presName="childText" presStyleLbl="bgAcc1" presStyleIdx="0" presStyleCnt="8">
        <dgm:presLayoutVars>
          <dgm:bulletEnabled val="1"/>
        </dgm:presLayoutVars>
      </dgm:prSet>
      <dgm:spPr/>
    </dgm:pt>
    <dgm:pt modelId="{9B6A6C32-9A6F-442A-874C-806D505D4A5A}" type="pres">
      <dgm:prSet presAssocID="{3822E88C-A832-4525-85FF-5CDEDBBEAF8C}" presName="Name13" presStyleLbl="parChTrans1D2" presStyleIdx="1" presStyleCnt="8"/>
      <dgm:spPr/>
    </dgm:pt>
    <dgm:pt modelId="{0F7985A9-5375-47DD-BD14-A1258D071220}" type="pres">
      <dgm:prSet presAssocID="{B6B1AC0C-3E70-4346-A1AB-8E58C66A722C}" presName="childText" presStyleLbl="bgAcc1" presStyleIdx="1" presStyleCnt="8">
        <dgm:presLayoutVars>
          <dgm:bulletEnabled val="1"/>
        </dgm:presLayoutVars>
      </dgm:prSet>
      <dgm:spPr/>
    </dgm:pt>
    <dgm:pt modelId="{C5D8E828-6292-41CD-B4B1-A41D6711FB1B}" type="pres">
      <dgm:prSet presAssocID="{06C9C4AF-040D-4794-AA48-96640E4924B2}" presName="Name13" presStyleLbl="parChTrans1D2" presStyleIdx="2" presStyleCnt="8"/>
      <dgm:spPr/>
    </dgm:pt>
    <dgm:pt modelId="{52B7702C-7F58-4D35-9F51-03E63F16315F}" type="pres">
      <dgm:prSet presAssocID="{2B5807D6-7724-417B-B08F-CB879A9FFED7}" presName="childText" presStyleLbl="bgAcc1" presStyleIdx="2" presStyleCnt="8" custScaleX="215346" custLinFactNeighborX="-4379" custLinFactNeighborY="1752">
        <dgm:presLayoutVars>
          <dgm:bulletEnabled val="1"/>
        </dgm:presLayoutVars>
      </dgm:prSet>
      <dgm:spPr>
        <a:prstGeom prst="flowChartAlternateProcess">
          <a:avLst/>
        </a:prstGeom>
      </dgm:spPr>
    </dgm:pt>
    <dgm:pt modelId="{3B763E60-9AE6-4A16-9454-76D4FF1D0424}" type="pres">
      <dgm:prSet presAssocID="{CBDA347D-A615-4160-B989-54AF143B0958}" presName="Name13" presStyleLbl="parChTrans1D2" presStyleIdx="3" presStyleCnt="8"/>
      <dgm:spPr/>
    </dgm:pt>
    <dgm:pt modelId="{113661B6-743E-4B2F-A991-425549D669DD}" type="pres">
      <dgm:prSet presAssocID="{AFC6F89A-1DA6-4A3C-8520-5CEC59F926BA}" presName="childText" presStyleLbl="bgAcc1" presStyleIdx="3" presStyleCnt="8" custScaleX="205506">
        <dgm:presLayoutVars>
          <dgm:bulletEnabled val="1"/>
        </dgm:presLayoutVars>
      </dgm:prSet>
      <dgm:spPr/>
    </dgm:pt>
    <dgm:pt modelId="{62FB5EC1-113B-419C-8F14-6E4F8E3B7CDA}" type="pres">
      <dgm:prSet presAssocID="{AA182B59-FECF-4FFD-BA29-F847BC8ABC75}" presName="Name13" presStyleLbl="parChTrans1D2" presStyleIdx="4" presStyleCnt="8"/>
      <dgm:spPr/>
    </dgm:pt>
    <dgm:pt modelId="{9A4C4F48-8A84-48A2-A37F-A84A2EBF2356}" type="pres">
      <dgm:prSet presAssocID="{5EE256DB-040A-46C1-9AE4-B88DDB313D41}" presName="childText" presStyleLbl="bgAcc1" presStyleIdx="4" presStyleCnt="8" custScaleX="207842">
        <dgm:presLayoutVars>
          <dgm:bulletEnabled val="1"/>
        </dgm:presLayoutVars>
      </dgm:prSet>
      <dgm:spPr/>
    </dgm:pt>
    <dgm:pt modelId="{D2D099E1-B13F-47F9-B7A8-662F439BE31D}" type="pres">
      <dgm:prSet presAssocID="{885E78A7-0259-43A3-86B7-131B4415896A}" presName="Name13" presStyleLbl="parChTrans1D2" presStyleIdx="5" presStyleCnt="8"/>
      <dgm:spPr/>
    </dgm:pt>
    <dgm:pt modelId="{82168849-757B-42E7-AABC-E025031D2EE1}" type="pres">
      <dgm:prSet presAssocID="{64840DA8-F740-4051-BBF7-34C98AC2B348}" presName="childText" presStyleLbl="bgAcc1" presStyleIdx="5" presStyleCnt="8" custScaleX="204922">
        <dgm:presLayoutVars>
          <dgm:bulletEnabled val="1"/>
        </dgm:presLayoutVars>
      </dgm:prSet>
      <dgm:spPr/>
    </dgm:pt>
    <dgm:pt modelId="{E4BFD110-3F40-4FA8-842E-BE02604AA790}" type="pres">
      <dgm:prSet presAssocID="{6B7AB933-C662-4C0A-8B44-C524AFAAD49C}" presName="root" presStyleCnt="0"/>
      <dgm:spPr/>
    </dgm:pt>
    <dgm:pt modelId="{11D05623-69FD-4FC2-B785-26579F221B17}" type="pres">
      <dgm:prSet presAssocID="{6B7AB933-C662-4C0A-8B44-C524AFAAD49C}" presName="rootComposite" presStyleCnt="0"/>
      <dgm:spPr/>
    </dgm:pt>
    <dgm:pt modelId="{A14A86BF-1E88-417B-8926-862C71498BF8}" type="pres">
      <dgm:prSet presAssocID="{6B7AB933-C662-4C0A-8B44-C524AFAAD49C}" presName="rootText" presStyleLbl="node1" presStyleIdx="1" presStyleCnt="2" custScaleY="70224" custLinFactNeighborX="-549" custLinFactNeighborY="-389"/>
      <dgm:spPr/>
    </dgm:pt>
    <dgm:pt modelId="{19677F2C-8679-4B42-A05F-C75433897605}" type="pres">
      <dgm:prSet presAssocID="{6B7AB933-C662-4C0A-8B44-C524AFAAD49C}" presName="rootConnector" presStyleLbl="node1" presStyleIdx="1" presStyleCnt="2"/>
      <dgm:spPr/>
    </dgm:pt>
    <dgm:pt modelId="{0BA75194-1486-4EBE-8D3C-1880A8303680}" type="pres">
      <dgm:prSet presAssocID="{6B7AB933-C662-4C0A-8B44-C524AFAAD49C}" presName="childShape" presStyleCnt="0"/>
      <dgm:spPr/>
    </dgm:pt>
    <dgm:pt modelId="{33E4AFEA-E453-42E6-8ED7-002B07D4ECE5}" type="pres">
      <dgm:prSet presAssocID="{655177A3-27A2-4FF2-86E7-68EA398FACE7}" presName="Name13" presStyleLbl="parChTrans1D2" presStyleIdx="6" presStyleCnt="8"/>
      <dgm:spPr/>
    </dgm:pt>
    <dgm:pt modelId="{6F898B52-CBD0-4F0D-88FB-9CE5283F0124}" type="pres">
      <dgm:prSet presAssocID="{9607D5E6-D8F3-4A9E-A5AB-4E84A0002FF5}" presName="childText" presStyleLbl="bgAcc1" presStyleIdx="6" presStyleCnt="8">
        <dgm:presLayoutVars>
          <dgm:bulletEnabled val="1"/>
        </dgm:presLayoutVars>
      </dgm:prSet>
      <dgm:spPr/>
    </dgm:pt>
    <dgm:pt modelId="{AA423143-1A1E-4943-A1C3-499415F31F37}" type="pres">
      <dgm:prSet presAssocID="{D139F9EE-8D8D-46F2-BBC5-D800F6791B93}" presName="Name13" presStyleLbl="parChTrans1D2" presStyleIdx="7" presStyleCnt="8"/>
      <dgm:spPr/>
    </dgm:pt>
    <dgm:pt modelId="{CF177E71-2BEF-4A2C-A839-215CCA85900A}" type="pres">
      <dgm:prSet presAssocID="{504A9A37-5A2C-4B0A-95C2-7B4C79B5C3EB}" presName="childText" presStyleLbl="bgAcc1" presStyleIdx="7" presStyleCnt="8" custScaleX="104973" custLinFactNeighborX="-1642" custLinFactNeighborY="-7882">
        <dgm:presLayoutVars>
          <dgm:bulletEnabled val="1"/>
        </dgm:presLayoutVars>
      </dgm:prSet>
      <dgm:spPr/>
    </dgm:pt>
  </dgm:ptLst>
  <dgm:cxnLst>
    <dgm:cxn modelId="{18388503-FB31-49BC-AA38-3E0472F265C8}" type="presOf" srcId="{49883256-DD14-42B5-98F5-863A31823842}" destId="{AECE54AD-21F5-445D-9365-368624075262}" srcOrd="0" destOrd="0" presId="urn:microsoft.com/office/officeart/2005/8/layout/hierarchy3"/>
    <dgm:cxn modelId="{23308609-25EA-4589-AB2E-444BACFD77B0}" srcId="{8AF01B00-D54B-4373-8974-CA856D56171D}" destId="{339C39DD-CF47-485C-A8A1-41BEC1799D5F}" srcOrd="0" destOrd="0" parTransId="{0E575A37-6787-4224-9848-5A53B214A20F}" sibTransId="{FD6A3227-1DE6-4F9F-9969-0EBE2EA43692}"/>
    <dgm:cxn modelId="{410A7A0B-E919-4F2D-9AE8-51755518F2A8}" type="presOf" srcId="{339C39DD-CF47-485C-A8A1-41BEC1799D5F}" destId="{28332FA7-B261-4E82-81FE-FAB80A8D82F8}" srcOrd="0" destOrd="0" presId="urn:microsoft.com/office/officeart/2005/8/layout/hierarchy3"/>
    <dgm:cxn modelId="{9CBF5D11-2D0B-4913-8086-E3D525752887}" srcId="{339C39DD-CF47-485C-A8A1-41BEC1799D5F}" destId="{5EE256DB-040A-46C1-9AE4-B88DDB313D41}" srcOrd="4" destOrd="0" parTransId="{AA182B59-FECF-4FFD-BA29-F847BC8ABC75}" sibTransId="{97B8F96A-2762-406F-9EB7-8AA58324F5D5}"/>
    <dgm:cxn modelId="{8ADC1A17-8F42-4A6B-AA89-BDE99A94A408}" type="presOf" srcId="{2B5807D6-7724-417B-B08F-CB879A9FFED7}" destId="{52B7702C-7F58-4D35-9F51-03E63F16315F}" srcOrd="0" destOrd="0" presId="urn:microsoft.com/office/officeart/2005/8/layout/hierarchy3"/>
    <dgm:cxn modelId="{69322227-4B6F-4971-9F3C-81EC6459330C}" type="presOf" srcId="{CBDA347D-A615-4160-B989-54AF143B0958}" destId="{3B763E60-9AE6-4A16-9454-76D4FF1D0424}" srcOrd="0" destOrd="0" presId="urn:microsoft.com/office/officeart/2005/8/layout/hierarchy3"/>
    <dgm:cxn modelId="{1E484E2B-3F76-486E-AB4D-F8F4271E441C}" type="presOf" srcId="{D139F9EE-8D8D-46F2-BBC5-D800F6791B93}" destId="{AA423143-1A1E-4943-A1C3-499415F31F37}" srcOrd="0" destOrd="0" presId="urn:microsoft.com/office/officeart/2005/8/layout/hierarchy3"/>
    <dgm:cxn modelId="{7F85CE36-F7E7-435A-9BED-1337AFB7B260}" srcId="{6B7AB933-C662-4C0A-8B44-C524AFAAD49C}" destId="{9607D5E6-D8F3-4A9E-A5AB-4E84A0002FF5}" srcOrd="0" destOrd="0" parTransId="{655177A3-27A2-4FF2-86E7-68EA398FACE7}" sibTransId="{30FCA723-2E57-4D52-9F5A-3E569A9F14D3}"/>
    <dgm:cxn modelId="{1983DC3E-2DFF-4A8C-8C45-788396A1833A}" type="presOf" srcId="{6B7AB933-C662-4C0A-8B44-C524AFAAD49C}" destId="{A14A86BF-1E88-417B-8926-862C71498BF8}" srcOrd="0" destOrd="0" presId="urn:microsoft.com/office/officeart/2005/8/layout/hierarchy3"/>
    <dgm:cxn modelId="{B4456E60-6DCD-4782-872A-EE204EB553F0}" type="presOf" srcId="{8AF01B00-D54B-4373-8974-CA856D56171D}" destId="{695AE43E-9FFF-42C3-AF24-EAAD77800A71}" srcOrd="0" destOrd="0" presId="urn:microsoft.com/office/officeart/2005/8/layout/hierarchy3"/>
    <dgm:cxn modelId="{4EA8BD61-9BAC-4AE7-AF14-A54DFF085BF7}" type="presOf" srcId="{06C9C4AF-040D-4794-AA48-96640E4924B2}" destId="{C5D8E828-6292-41CD-B4B1-A41D6711FB1B}" srcOrd="0" destOrd="0" presId="urn:microsoft.com/office/officeart/2005/8/layout/hierarchy3"/>
    <dgm:cxn modelId="{EA3A7147-9B89-4483-836A-200D5A688DEB}" type="presOf" srcId="{669FCD0D-50D1-4803-94EA-9E0EE8F4C311}" destId="{E516C2B7-998C-4142-B9A6-D7C75BD6DF73}" srcOrd="0" destOrd="0" presId="urn:microsoft.com/office/officeart/2005/8/layout/hierarchy3"/>
    <dgm:cxn modelId="{17D75269-C04F-4D0D-8966-DB3EA7B8BAE4}" type="presOf" srcId="{AA182B59-FECF-4FFD-BA29-F847BC8ABC75}" destId="{62FB5EC1-113B-419C-8F14-6E4F8E3B7CDA}" srcOrd="0" destOrd="0" presId="urn:microsoft.com/office/officeart/2005/8/layout/hierarchy3"/>
    <dgm:cxn modelId="{628DF36B-443A-416B-ADA6-D004BEB2170D}" type="presOf" srcId="{5EE256DB-040A-46C1-9AE4-B88DDB313D41}" destId="{9A4C4F48-8A84-48A2-A37F-A84A2EBF2356}" srcOrd="0" destOrd="0" presId="urn:microsoft.com/office/officeart/2005/8/layout/hierarchy3"/>
    <dgm:cxn modelId="{4D65C44D-4ED1-42DC-AC74-EC03139AE245}" type="presOf" srcId="{B6B1AC0C-3E70-4346-A1AB-8E58C66A722C}" destId="{0F7985A9-5375-47DD-BD14-A1258D071220}" srcOrd="0" destOrd="0" presId="urn:microsoft.com/office/officeart/2005/8/layout/hierarchy3"/>
    <dgm:cxn modelId="{92050C77-DA1C-4E6C-884C-C55CFB60EE04}" type="presOf" srcId="{9607D5E6-D8F3-4A9E-A5AB-4E84A0002FF5}" destId="{6F898B52-CBD0-4F0D-88FB-9CE5283F0124}" srcOrd="0" destOrd="0" presId="urn:microsoft.com/office/officeart/2005/8/layout/hierarchy3"/>
    <dgm:cxn modelId="{47CB1982-E9F1-4BE0-97EF-7D83CB6A50E5}" type="presOf" srcId="{AFC6F89A-1DA6-4A3C-8520-5CEC59F926BA}" destId="{113661B6-743E-4B2F-A991-425549D669DD}" srcOrd="0" destOrd="0" presId="urn:microsoft.com/office/officeart/2005/8/layout/hierarchy3"/>
    <dgm:cxn modelId="{5A13858D-556B-4D6D-BFF6-B45559D70C8E}" type="presOf" srcId="{6B7AB933-C662-4C0A-8B44-C524AFAAD49C}" destId="{19677F2C-8679-4B42-A05F-C75433897605}" srcOrd="1" destOrd="0" presId="urn:microsoft.com/office/officeart/2005/8/layout/hierarchy3"/>
    <dgm:cxn modelId="{DC984A93-011A-4524-94B3-4E8167213ED4}" srcId="{339C39DD-CF47-485C-A8A1-41BEC1799D5F}" destId="{669FCD0D-50D1-4803-94EA-9E0EE8F4C311}" srcOrd="0" destOrd="0" parTransId="{49883256-DD14-42B5-98F5-863A31823842}" sibTransId="{A6BD8681-7161-4AE9-850E-51C16E5D5C45}"/>
    <dgm:cxn modelId="{9968C59E-B1ED-4B49-B8B2-DF91B748CDE5}" type="presOf" srcId="{655177A3-27A2-4FF2-86E7-68EA398FACE7}" destId="{33E4AFEA-E453-42E6-8ED7-002B07D4ECE5}" srcOrd="0" destOrd="0" presId="urn:microsoft.com/office/officeart/2005/8/layout/hierarchy3"/>
    <dgm:cxn modelId="{7C8A76A0-04F2-4CD1-AB70-ED6C63F892AC}" srcId="{339C39DD-CF47-485C-A8A1-41BEC1799D5F}" destId="{2B5807D6-7724-417B-B08F-CB879A9FFED7}" srcOrd="2" destOrd="0" parTransId="{06C9C4AF-040D-4794-AA48-96640E4924B2}" sibTransId="{260559DF-810A-4F78-8D60-DC60AE81CB76}"/>
    <dgm:cxn modelId="{E77B61A1-943D-4DF8-ACF8-EBB9397A724C}" srcId="{339C39DD-CF47-485C-A8A1-41BEC1799D5F}" destId="{64840DA8-F740-4051-BBF7-34C98AC2B348}" srcOrd="5" destOrd="0" parTransId="{885E78A7-0259-43A3-86B7-131B4415896A}" sibTransId="{B5ABEA2B-1E73-4941-9BA3-C10224DAC1CA}"/>
    <dgm:cxn modelId="{A6A374A9-04AB-45E0-9814-E5D40A62A859}" type="presOf" srcId="{339C39DD-CF47-485C-A8A1-41BEC1799D5F}" destId="{01362F64-6564-4269-96D8-4FBBBD9BF9BA}" srcOrd="1" destOrd="0" presId="urn:microsoft.com/office/officeart/2005/8/layout/hierarchy3"/>
    <dgm:cxn modelId="{75FB86BC-2CF0-4205-85CE-E9454209D67B}" type="presOf" srcId="{64840DA8-F740-4051-BBF7-34C98AC2B348}" destId="{82168849-757B-42E7-AABC-E025031D2EE1}" srcOrd="0" destOrd="0" presId="urn:microsoft.com/office/officeart/2005/8/layout/hierarchy3"/>
    <dgm:cxn modelId="{A6058BBD-6CE1-4567-BA2B-C03AD600D5DC}" type="presOf" srcId="{885E78A7-0259-43A3-86B7-131B4415896A}" destId="{D2D099E1-B13F-47F9-B7A8-662F439BE31D}" srcOrd="0" destOrd="0" presId="urn:microsoft.com/office/officeart/2005/8/layout/hierarchy3"/>
    <dgm:cxn modelId="{DE7BE3C5-7FAA-4CFC-9342-82E14FB233AB}" type="presOf" srcId="{504A9A37-5A2C-4B0A-95C2-7B4C79B5C3EB}" destId="{CF177E71-2BEF-4A2C-A839-215CCA85900A}" srcOrd="0" destOrd="0" presId="urn:microsoft.com/office/officeart/2005/8/layout/hierarchy3"/>
    <dgm:cxn modelId="{3EEE48C9-76D8-428C-A83F-8A50F4516BEB}" type="presOf" srcId="{3822E88C-A832-4525-85FF-5CDEDBBEAF8C}" destId="{9B6A6C32-9A6F-442A-874C-806D505D4A5A}" srcOrd="0" destOrd="0" presId="urn:microsoft.com/office/officeart/2005/8/layout/hierarchy3"/>
    <dgm:cxn modelId="{AAD968CF-2AE7-4AAA-A332-75EA363E185E}" srcId="{339C39DD-CF47-485C-A8A1-41BEC1799D5F}" destId="{AFC6F89A-1DA6-4A3C-8520-5CEC59F926BA}" srcOrd="3" destOrd="0" parTransId="{CBDA347D-A615-4160-B989-54AF143B0958}" sibTransId="{CFA06EF1-4546-4B2F-AADF-A01DA87F36E3}"/>
    <dgm:cxn modelId="{4BE356DA-5C25-4A73-9C04-86917E0AA111}" srcId="{339C39DD-CF47-485C-A8A1-41BEC1799D5F}" destId="{B6B1AC0C-3E70-4346-A1AB-8E58C66A722C}" srcOrd="1" destOrd="0" parTransId="{3822E88C-A832-4525-85FF-5CDEDBBEAF8C}" sibTransId="{3D8E33EF-AA18-433F-BBCA-6292286E9FC3}"/>
    <dgm:cxn modelId="{0AAECDE3-E61F-439A-B570-735D169ACA91}" srcId="{6B7AB933-C662-4C0A-8B44-C524AFAAD49C}" destId="{504A9A37-5A2C-4B0A-95C2-7B4C79B5C3EB}" srcOrd="1" destOrd="0" parTransId="{D139F9EE-8D8D-46F2-BBC5-D800F6791B93}" sibTransId="{10CEE35F-FDD8-405A-8598-D8F03B718214}"/>
    <dgm:cxn modelId="{FCCBC1E4-6CFE-4EC7-8EB5-BE5ACAFA5A1A}" srcId="{8AF01B00-D54B-4373-8974-CA856D56171D}" destId="{6B7AB933-C662-4C0A-8B44-C524AFAAD49C}" srcOrd="1" destOrd="0" parTransId="{B1E57169-DF05-4081-94DF-77E1A2E378A0}" sibTransId="{1CBDDA02-AD34-4B9B-86DC-882AFCC55ABF}"/>
    <dgm:cxn modelId="{9DC9B8B6-9396-4E5E-A326-4137967ABB47}" type="presParOf" srcId="{695AE43E-9FFF-42C3-AF24-EAAD77800A71}" destId="{34C5A564-DC14-480C-901E-6BA12B56A4F8}" srcOrd="0" destOrd="0" presId="urn:microsoft.com/office/officeart/2005/8/layout/hierarchy3"/>
    <dgm:cxn modelId="{95738DA1-0867-4720-9E09-4E52363DCC12}" type="presParOf" srcId="{34C5A564-DC14-480C-901E-6BA12B56A4F8}" destId="{81708F45-C9DF-4538-BE3D-32A4388E5EFA}" srcOrd="0" destOrd="0" presId="urn:microsoft.com/office/officeart/2005/8/layout/hierarchy3"/>
    <dgm:cxn modelId="{2906BFC1-87B5-41BB-87BA-FF05DC5844E0}" type="presParOf" srcId="{81708F45-C9DF-4538-BE3D-32A4388E5EFA}" destId="{28332FA7-B261-4E82-81FE-FAB80A8D82F8}" srcOrd="0" destOrd="0" presId="urn:microsoft.com/office/officeart/2005/8/layout/hierarchy3"/>
    <dgm:cxn modelId="{79E2C012-220C-4B56-B88B-EA4B02298CEE}" type="presParOf" srcId="{81708F45-C9DF-4538-BE3D-32A4388E5EFA}" destId="{01362F64-6564-4269-96D8-4FBBBD9BF9BA}" srcOrd="1" destOrd="0" presId="urn:microsoft.com/office/officeart/2005/8/layout/hierarchy3"/>
    <dgm:cxn modelId="{C11E6744-5099-4B75-B6BA-0DE8D2A79425}" type="presParOf" srcId="{34C5A564-DC14-480C-901E-6BA12B56A4F8}" destId="{3E465D18-699F-46F8-8392-73E4382D5704}" srcOrd="1" destOrd="0" presId="urn:microsoft.com/office/officeart/2005/8/layout/hierarchy3"/>
    <dgm:cxn modelId="{CE72DC94-2813-427A-A2F9-F63B2A004ADF}" type="presParOf" srcId="{3E465D18-699F-46F8-8392-73E4382D5704}" destId="{AECE54AD-21F5-445D-9365-368624075262}" srcOrd="0" destOrd="0" presId="urn:microsoft.com/office/officeart/2005/8/layout/hierarchy3"/>
    <dgm:cxn modelId="{CC126FF5-06EF-434F-B677-C5D7C5F73587}" type="presParOf" srcId="{3E465D18-699F-46F8-8392-73E4382D5704}" destId="{E516C2B7-998C-4142-B9A6-D7C75BD6DF73}" srcOrd="1" destOrd="0" presId="urn:microsoft.com/office/officeart/2005/8/layout/hierarchy3"/>
    <dgm:cxn modelId="{35CD63CB-1DF6-4BE0-8B24-9650C406AF05}" type="presParOf" srcId="{3E465D18-699F-46F8-8392-73E4382D5704}" destId="{9B6A6C32-9A6F-442A-874C-806D505D4A5A}" srcOrd="2" destOrd="0" presId="urn:microsoft.com/office/officeart/2005/8/layout/hierarchy3"/>
    <dgm:cxn modelId="{36389523-7D18-4CF1-82E6-5938EF85E5C2}" type="presParOf" srcId="{3E465D18-699F-46F8-8392-73E4382D5704}" destId="{0F7985A9-5375-47DD-BD14-A1258D071220}" srcOrd="3" destOrd="0" presId="urn:microsoft.com/office/officeart/2005/8/layout/hierarchy3"/>
    <dgm:cxn modelId="{CF2B188E-0550-436B-9397-EA704CAB52B1}" type="presParOf" srcId="{3E465D18-699F-46F8-8392-73E4382D5704}" destId="{C5D8E828-6292-41CD-B4B1-A41D6711FB1B}" srcOrd="4" destOrd="0" presId="urn:microsoft.com/office/officeart/2005/8/layout/hierarchy3"/>
    <dgm:cxn modelId="{2A1E2146-5FE4-45B1-8626-B94DC36CCE26}" type="presParOf" srcId="{3E465D18-699F-46F8-8392-73E4382D5704}" destId="{52B7702C-7F58-4D35-9F51-03E63F16315F}" srcOrd="5" destOrd="0" presId="urn:microsoft.com/office/officeart/2005/8/layout/hierarchy3"/>
    <dgm:cxn modelId="{62974341-324B-4349-9227-7419770CBE14}" type="presParOf" srcId="{3E465D18-699F-46F8-8392-73E4382D5704}" destId="{3B763E60-9AE6-4A16-9454-76D4FF1D0424}" srcOrd="6" destOrd="0" presId="urn:microsoft.com/office/officeart/2005/8/layout/hierarchy3"/>
    <dgm:cxn modelId="{2A6AF76A-04C4-4FBC-B08B-7EA7ABB36698}" type="presParOf" srcId="{3E465D18-699F-46F8-8392-73E4382D5704}" destId="{113661B6-743E-4B2F-A991-425549D669DD}" srcOrd="7" destOrd="0" presId="urn:microsoft.com/office/officeart/2005/8/layout/hierarchy3"/>
    <dgm:cxn modelId="{37E90D24-3298-4DA5-8492-0A63878CCD86}" type="presParOf" srcId="{3E465D18-699F-46F8-8392-73E4382D5704}" destId="{62FB5EC1-113B-419C-8F14-6E4F8E3B7CDA}" srcOrd="8" destOrd="0" presId="urn:microsoft.com/office/officeart/2005/8/layout/hierarchy3"/>
    <dgm:cxn modelId="{A4B003F3-CF42-427E-AA34-5C0CACB32B63}" type="presParOf" srcId="{3E465D18-699F-46F8-8392-73E4382D5704}" destId="{9A4C4F48-8A84-48A2-A37F-A84A2EBF2356}" srcOrd="9" destOrd="0" presId="urn:microsoft.com/office/officeart/2005/8/layout/hierarchy3"/>
    <dgm:cxn modelId="{833E41FE-E160-4131-862A-17598217BA2E}" type="presParOf" srcId="{3E465D18-699F-46F8-8392-73E4382D5704}" destId="{D2D099E1-B13F-47F9-B7A8-662F439BE31D}" srcOrd="10" destOrd="0" presId="urn:microsoft.com/office/officeart/2005/8/layout/hierarchy3"/>
    <dgm:cxn modelId="{4F5D4097-C71E-4205-81FE-3D58F775CBC7}" type="presParOf" srcId="{3E465D18-699F-46F8-8392-73E4382D5704}" destId="{82168849-757B-42E7-AABC-E025031D2EE1}" srcOrd="11" destOrd="0" presId="urn:microsoft.com/office/officeart/2005/8/layout/hierarchy3"/>
    <dgm:cxn modelId="{2DBF44F5-21D1-42C4-B210-15E7CC5B3206}" type="presParOf" srcId="{695AE43E-9FFF-42C3-AF24-EAAD77800A71}" destId="{E4BFD110-3F40-4FA8-842E-BE02604AA790}" srcOrd="1" destOrd="0" presId="urn:microsoft.com/office/officeart/2005/8/layout/hierarchy3"/>
    <dgm:cxn modelId="{0AA8F419-9459-4F3E-B56F-030A4B4A5B1E}" type="presParOf" srcId="{E4BFD110-3F40-4FA8-842E-BE02604AA790}" destId="{11D05623-69FD-4FC2-B785-26579F221B17}" srcOrd="0" destOrd="0" presId="urn:microsoft.com/office/officeart/2005/8/layout/hierarchy3"/>
    <dgm:cxn modelId="{5004869A-C74C-4EC3-A81E-EF740BEF4901}" type="presParOf" srcId="{11D05623-69FD-4FC2-B785-26579F221B17}" destId="{A14A86BF-1E88-417B-8926-862C71498BF8}" srcOrd="0" destOrd="0" presId="urn:microsoft.com/office/officeart/2005/8/layout/hierarchy3"/>
    <dgm:cxn modelId="{EB633FE5-2BDD-422B-B22A-17177B9D123E}" type="presParOf" srcId="{11D05623-69FD-4FC2-B785-26579F221B17}" destId="{19677F2C-8679-4B42-A05F-C75433897605}" srcOrd="1" destOrd="0" presId="urn:microsoft.com/office/officeart/2005/8/layout/hierarchy3"/>
    <dgm:cxn modelId="{993D4CBE-C92F-475A-ADE3-ACBBAED008E9}" type="presParOf" srcId="{E4BFD110-3F40-4FA8-842E-BE02604AA790}" destId="{0BA75194-1486-4EBE-8D3C-1880A8303680}" srcOrd="1" destOrd="0" presId="urn:microsoft.com/office/officeart/2005/8/layout/hierarchy3"/>
    <dgm:cxn modelId="{608C31D2-9135-4E09-8F5D-2864571D9331}" type="presParOf" srcId="{0BA75194-1486-4EBE-8D3C-1880A8303680}" destId="{33E4AFEA-E453-42E6-8ED7-002B07D4ECE5}" srcOrd="0" destOrd="0" presId="urn:microsoft.com/office/officeart/2005/8/layout/hierarchy3"/>
    <dgm:cxn modelId="{1963DF6A-9133-4661-A702-EC0468BF5DCD}" type="presParOf" srcId="{0BA75194-1486-4EBE-8D3C-1880A8303680}" destId="{6F898B52-CBD0-4F0D-88FB-9CE5283F0124}" srcOrd="1" destOrd="0" presId="urn:microsoft.com/office/officeart/2005/8/layout/hierarchy3"/>
    <dgm:cxn modelId="{BE3654AC-076E-4ECB-A1B0-9882ED3C9C70}" type="presParOf" srcId="{0BA75194-1486-4EBE-8D3C-1880A8303680}" destId="{AA423143-1A1E-4943-A1C3-499415F31F37}" srcOrd="2" destOrd="0" presId="urn:microsoft.com/office/officeart/2005/8/layout/hierarchy3"/>
    <dgm:cxn modelId="{4CC0833E-246B-494E-8523-4415A878133C}" type="presParOf" srcId="{0BA75194-1486-4EBE-8D3C-1880A8303680}" destId="{CF177E71-2BEF-4A2C-A839-215CCA85900A}" srcOrd="3" destOrd="0" presId="urn:microsoft.com/office/officeart/2005/8/layout/hierarchy3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8332FA7-B261-4E82-81FE-FAB80A8D82F8}">
      <dsp:nvSpPr>
        <dsp:cNvPr id="0" name=""/>
        <dsp:cNvSpPr/>
      </dsp:nvSpPr>
      <dsp:spPr>
        <a:xfrm>
          <a:off x="915659" y="3977"/>
          <a:ext cx="2045512" cy="69384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20320" rIns="30480" bIns="2032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b="0" kern="1200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Phenotypic tests</a:t>
          </a:r>
        </a:p>
      </dsp:txBody>
      <dsp:txXfrm>
        <a:off x="935981" y="24299"/>
        <a:ext cx="2004868" cy="653204"/>
      </dsp:txXfrm>
    </dsp:sp>
    <dsp:sp modelId="{AECE54AD-21F5-445D-9365-368624075262}">
      <dsp:nvSpPr>
        <dsp:cNvPr id="0" name=""/>
        <dsp:cNvSpPr/>
      </dsp:nvSpPr>
      <dsp:spPr>
        <a:xfrm>
          <a:off x="1120210" y="697825"/>
          <a:ext cx="204551" cy="7670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67067"/>
              </a:lnTo>
              <a:lnTo>
                <a:pt x="204551" y="76706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516C2B7-998C-4142-B9A6-D7C75BD6DF73}">
      <dsp:nvSpPr>
        <dsp:cNvPr id="0" name=""/>
        <dsp:cNvSpPr/>
      </dsp:nvSpPr>
      <dsp:spPr>
        <a:xfrm>
          <a:off x="1324761" y="953514"/>
          <a:ext cx="1636409" cy="102275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200" b="0" kern="1200" cap="none" spc="0">
            <a:ln w="0"/>
            <a:solidFill>
              <a:schemeClr val="tx1"/>
            </a:solidFill>
            <a:effectLst>
              <a:outerShdw blurRad="38100" dist="19050" dir="2700000" algn="tl" rotWithShape="0">
                <a:schemeClr val="dk1">
                  <a:alpha val="40000"/>
                </a:schemeClr>
              </a:outerShdw>
            </a:effectLst>
          </a:endParaRP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0" kern="1200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Initial screeing for CPO by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1" kern="1200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Disk diffusion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1" kern="1200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Microbroth dilution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b="0" kern="1200" cap="none" spc="0">
            <a:ln w="0"/>
            <a:solidFill>
              <a:schemeClr val="tx1"/>
            </a:solidFill>
            <a:effectLst>
              <a:outerShdw blurRad="38100" dist="19050" dir="2700000" algn="tl" rotWithShape="0">
                <a:schemeClr val="dk1">
                  <a:alpha val="40000"/>
                </a:schemeClr>
              </a:outerShdw>
            </a:effectLst>
          </a:endParaRP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b="0" kern="1200" cap="none" spc="0">
            <a:ln w="0"/>
            <a:solidFill>
              <a:schemeClr val="tx1"/>
            </a:solidFill>
            <a:effectLst>
              <a:outerShdw blurRad="38100" dist="19050" dir="2700000" algn="tl" rotWithShape="0">
                <a:schemeClr val="dk1">
                  <a:alpha val="40000"/>
                </a:schemeClr>
              </a:outerShdw>
            </a:effectLst>
          </a:endParaRPr>
        </a:p>
      </dsp:txBody>
      <dsp:txXfrm>
        <a:off x="1354717" y="983470"/>
        <a:ext cx="1576497" cy="962844"/>
      </dsp:txXfrm>
    </dsp:sp>
    <dsp:sp modelId="{9B6A6C32-9A6F-442A-874C-806D505D4A5A}">
      <dsp:nvSpPr>
        <dsp:cNvPr id="0" name=""/>
        <dsp:cNvSpPr/>
      </dsp:nvSpPr>
      <dsp:spPr>
        <a:xfrm>
          <a:off x="1120210" y="697825"/>
          <a:ext cx="204551" cy="20455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45512"/>
              </a:lnTo>
              <a:lnTo>
                <a:pt x="204551" y="204551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F7985A9-5375-47DD-BD14-A1258D071220}">
      <dsp:nvSpPr>
        <dsp:cNvPr id="0" name=""/>
        <dsp:cNvSpPr/>
      </dsp:nvSpPr>
      <dsp:spPr>
        <a:xfrm>
          <a:off x="1324761" y="2231960"/>
          <a:ext cx="1636409" cy="102275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200" b="1" kern="1200"/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1" kern="1200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Confirmatory tests for CPO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1" kern="1200"/>
            <a:t>(4 tests)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kern="1200"/>
        </a:p>
      </dsp:txBody>
      <dsp:txXfrm>
        <a:off x="1354717" y="2261916"/>
        <a:ext cx="1576497" cy="962844"/>
      </dsp:txXfrm>
    </dsp:sp>
    <dsp:sp modelId="{C5D8E828-6292-41CD-B4B1-A41D6711FB1B}">
      <dsp:nvSpPr>
        <dsp:cNvPr id="0" name=""/>
        <dsp:cNvSpPr/>
      </dsp:nvSpPr>
      <dsp:spPr>
        <a:xfrm>
          <a:off x="1120210" y="697825"/>
          <a:ext cx="132892" cy="334187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341876"/>
              </a:lnTo>
              <a:lnTo>
                <a:pt x="132892" y="3341876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2B7702C-7F58-4D35-9F51-03E63F16315F}">
      <dsp:nvSpPr>
        <dsp:cNvPr id="0" name=""/>
        <dsp:cNvSpPr/>
      </dsp:nvSpPr>
      <dsp:spPr>
        <a:xfrm>
          <a:off x="1253103" y="3528324"/>
          <a:ext cx="3523943" cy="1022756"/>
        </a:xfrm>
        <a:prstGeom prst="flowChartAlternateProcess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20320" rIns="30480" bIns="2032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b="1" kern="1200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Modified Hodge test</a:t>
          </a:r>
        </a:p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0" kern="1200" cap="none" spc="0">
              <a:ln w="0"/>
              <a:solidFill>
                <a:schemeClr val="accent1"/>
              </a:solidFill>
              <a:effectLst>
                <a:outerShdw blurRad="38100" dist="25400" dir="5400000" algn="ctr" rotWithShape="0">
                  <a:srgbClr val="6E747A">
                    <a:alpha val="43000"/>
                  </a:srgbClr>
                </a:outerShdw>
              </a:effectLst>
            </a:rPr>
            <a:t>positive results are indicated by clover leaf like indentation</a:t>
          </a:r>
        </a:p>
      </dsp:txBody>
      <dsp:txXfrm>
        <a:off x="1303029" y="3578250"/>
        <a:ext cx="3424091" cy="922904"/>
      </dsp:txXfrm>
    </dsp:sp>
    <dsp:sp modelId="{3B763E60-9AE6-4A16-9454-76D4FF1D0424}">
      <dsp:nvSpPr>
        <dsp:cNvPr id="0" name=""/>
        <dsp:cNvSpPr/>
      </dsp:nvSpPr>
      <dsp:spPr>
        <a:xfrm>
          <a:off x="1120210" y="697825"/>
          <a:ext cx="204551" cy="460240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02402"/>
              </a:lnTo>
              <a:lnTo>
                <a:pt x="204551" y="460240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13661B6-743E-4B2F-A991-425549D669DD}">
      <dsp:nvSpPr>
        <dsp:cNvPr id="0" name=""/>
        <dsp:cNvSpPr/>
      </dsp:nvSpPr>
      <dsp:spPr>
        <a:xfrm>
          <a:off x="1324761" y="4788850"/>
          <a:ext cx="3362920" cy="102275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20320" rIns="30480" bIns="2032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b="1" kern="1200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Modified carbapenem inactivation method</a:t>
          </a:r>
        </a:p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0" kern="1200" cap="none" spc="0">
              <a:ln w="0"/>
              <a:solidFill>
                <a:schemeClr val="accent1"/>
              </a:solidFill>
              <a:effectLst>
                <a:outerShdw blurRad="38100" dist="25400" dir="5400000" algn="ctr" rotWithShape="0">
                  <a:srgbClr val="6E747A">
                    <a:alpha val="43000"/>
                  </a:srgbClr>
                </a:outerShdw>
              </a:effectLst>
            </a:rPr>
            <a:t>positve results are indicated by  inhibition zone between 6-15 mm or presence of pinpoint colonies within 16-18 mm zone </a:t>
          </a:r>
        </a:p>
      </dsp:txBody>
      <dsp:txXfrm>
        <a:off x="1354717" y="4818806"/>
        <a:ext cx="3303008" cy="962844"/>
      </dsp:txXfrm>
    </dsp:sp>
    <dsp:sp modelId="{62FB5EC1-113B-419C-8F14-6E4F8E3B7CDA}">
      <dsp:nvSpPr>
        <dsp:cNvPr id="0" name=""/>
        <dsp:cNvSpPr/>
      </dsp:nvSpPr>
      <dsp:spPr>
        <a:xfrm>
          <a:off x="1120210" y="697825"/>
          <a:ext cx="204551" cy="588084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880848"/>
              </a:lnTo>
              <a:lnTo>
                <a:pt x="204551" y="588084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A4C4F48-8A84-48A2-A37F-A84A2EBF2356}">
      <dsp:nvSpPr>
        <dsp:cNvPr id="0" name=""/>
        <dsp:cNvSpPr/>
      </dsp:nvSpPr>
      <dsp:spPr>
        <a:xfrm>
          <a:off x="1324761" y="6067295"/>
          <a:ext cx="3401147" cy="102275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20320" rIns="30480" bIns="2032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b="1" kern="1200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 Blue carba test</a:t>
          </a:r>
        </a:p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b="0" kern="1200" cap="none" spc="0">
              <a:ln w="0"/>
              <a:solidFill>
                <a:schemeClr val="accent1"/>
              </a:solidFill>
              <a:effectLst>
                <a:outerShdw blurRad="38100" dist="25400" dir="5400000" algn="ctr" rotWithShape="0">
                  <a:srgbClr val="6E747A">
                    <a:alpha val="43000"/>
                  </a:srgbClr>
                </a:outerShdw>
              </a:effectLst>
            </a:rPr>
            <a:t>positive results are indicated by either yellow or green color</a:t>
          </a:r>
        </a:p>
      </dsp:txBody>
      <dsp:txXfrm>
        <a:off x="1354717" y="6097251"/>
        <a:ext cx="3341235" cy="962844"/>
      </dsp:txXfrm>
    </dsp:sp>
    <dsp:sp modelId="{D2D099E1-B13F-47F9-B7A8-662F439BE31D}">
      <dsp:nvSpPr>
        <dsp:cNvPr id="0" name=""/>
        <dsp:cNvSpPr/>
      </dsp:nvSpPr>
      <dsp:spPr>
        <a:xfrm>
          <a:off x="1120210" y="697825"/>
          <a:ext cx="204551" cy="715929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159293"/>
              </a:lnTo>
              <a:lnTo>
                <a:pt x="204551" y="715929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168849-757B-42E7-AABC-E025031D2EE1}">
      <dsp:nvSpPr>
        <dsp:cNvPr id="0" name=""/>
        <dsp:cNvSpPr/>
      </dsp:nvSpPr>
      <dsp:spPr>
        <a:xfrm>
          <a:off x="1324761" y="7345740"/>
          <a:ext cx="3353363" cy="102275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6195" tIns="24130" rIns="36195" bIns="24130" numCol="1" spcCol="1270" anchor="ctr" anchorCtr="0">
          <a:noAutofit/>
        </a:bodyPr>
        <a:lstStyle/>
        <a:p>
          <a:pPr marL="0" lvl="0" indent="0" algn="ctr" defTabSz="8445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900" b="1" kern="1200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 </a:t>
          </a:r>
          <a:r>
            <a:rPr lang="en-US" sz="1600" b="1" kern="1200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Combined disk test by EDTA for class B carbapenemase</a:t>
          </a:r>
        </a:p>
        <a:p>
          <a:pPr marL="0" lvl="0" indent="0" algn="ctr" defTabSz="8445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0" kern="1200" cap="none" spc="0">
              <a:ln w="0"/>
              <a:solidFill>
                <a:schemeClr val="accent1"/>
              </a:solidFill>
              <a:effectLst>
                <a:outerShdw blurRad="38100" dist="25400" dir="5400000" algn="ctr" rotWithShape="0">
                  <a:srgbClr val="6E747A">
                    <a:alpha val="43000"/>
                  </a:srgbClr>
                </a:outerShdw>
              </a:effectLst>
            </a:rPr>
            <a:t>positive results are indicated by enhancement of inhibition</a:t>
          </a:r>
          <a:r>
            <a:rPr lang="en-US" sz="1200" b="0" i="1" kern="1200" cap="none" spc="0">
              <a:ln w="0"/>
              <a:solidFill>
                <a:schemeClr val="accent1"/>
              </a:solidFill>
              <a:effectLst>
                <a:outerShdw blurRad="38100" dist="25400" dir="5400000" algn="ctr" rotWithShape="0">
                  <a:srgbClr val="6E747A">
                    <a:alpha val="43000"/>
                  </a:srgbClr>
                </a:outerShdw>
              </a:effectLst>
            </a:rPr>
            <a:t> </a:t>
          </a:r>
          <a:r>
            <a:rPr lang="en-US" sz="1200" b="0" kern="1200" cap="none" spc="0">
              <a:ln w="0"/>
              <a:solidFill>
                <a:schemeClr val="accent1"/>
              </a:solidFill>
              <a:effectLst>
                <a:outerShdw blurRad="38100" dist="25400" dir="5400000" algn="ctr" rotWithShape="0">
                  <a:srgbClr val="6E747A">
                    <a:alpha val="43000"/>
                  </a:srgbClr>
                </a:outerShdw>
              </a:effectLst>
            </a:rPr>
            <a:t>zone ≥ 5mm for imipenem/EDTA disk when compared to imipenem disk </a:t>
          </a:r>
        </a:p>
      </dsp:txBody>
      <dsp:txXfrm>
        <a:off x="1354717" y="7375696"/>
        <a:ext cx="3293451" cy="962844"/>
      </dsp:txXfrm>
    </dsp:sp>
    <dsp:sp modelId="{A14A86BF-1E88-417B-8926-862C71498BF8}">
      <dsp:nvSpPr>
        <dsp:cNvPr id="0" name=""/>
        <dsp:cNvSpPr/>
      </dsp:nvSpPr>
      <dsp:spPr>
        <a:xfrm>
          <a:off x="3461319" y="0"/>
          <a:ext cx="2045512" cy="71822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17780" rIns="2667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b="0" kern="1200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Genotypic tests</a:t>
          </a:r>
        </a:p>
      </dsp:txBody>
      <dsp:txXfrm>
        <a:off x="3482355" y="21036"/>
        <a:ext cx="2003440" cy="676148"/>
      </dsp:txXfrm>
    </dsp:sp>
    <dsp:sp modelId="{33E4AFEA-E453-42E6-8ED7-002B07D4ECE5}">
      <dsp:nvSpPr>
        <dsp:cNvPr id="0" name=""/>
        <dsp:cNvSpPr/>
      </dsp:nvSpPr>
      <dsp:spPr>
        <a:xfrm>
          <a:off x="3665871" y="718220"/>
          <a:ext cx="215781" cy="77104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71044"/>
              </a:lnTo>
              <a:lnTo>
                <a:pt x="215781" y="77104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F898B52-CBD0-4F0D-88FB-9CE5283F0124}">
      <dsp:nvSpPr>
        <dsp:cNvPr id="0" name=""/>
        <dsp:cNvSpPr/>
      </dsp:nvSpPr>
      <dsp:spPr>
        <a:xfrm>
          <a:off x="3881652" y="977887"/>
          <a:ext cx="1636409" cy="102275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25400" rIns="38100" bIns="25400" numCol="1" spcCol="1270" anchor="ctr" anchorCtr="0">
          <a:noAutofit/>
        </a:bodyPr>
        <a:lstStyle/>
        <a:p>
          <a:pPr marL="0" lvl="0" indent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2000" b="1" kern="1200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</a:rPr>
            <a:t>PCR</a:t>
          </a:r>
        </a:p>
      </dsp:txBody>
      <dsp:txXfrm>
        <a:off x="3911608" y="1007843"/>
        <a:ext cx="1576497" cy="962844"/>
      </dsp:txXfrm>
    </dsp:sp>
    <dsp:sp modelId="{AA423143-1A1E-4943-A1C3-499415F31F37}">
      <dsp:nvSpPr>
        <dsp:cNvPr id="0" name=""/>
        <dsp:cNvSpPr/>
      </dsp:nvSpPr>
      <dsp:spPr>
        <a:xfrm>
          <a:off x="3665871" y="718220"/>
          <a:ext cx="188911" cy="196887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68876"/>
              </a:lnTo>
              <a:lnTo>
                <a:pt x="188911" y="1968876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F177E71-2BEF-4A2C-A839-215CCA85900A}">
      <dsp:nvSpPr>
        <dsp:cNvPr id="0" name=""/>
        <dsp:cNvSpPr/>
      </dsp:nvSpPr>
      <dsp:spPr>
        <a:xfrm>
          <a:off x="3854782" y="2175718"/>
          <a:ext cx="1717788" cy="102275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22860" rIns="34290" bIns="22860" numCol="1" spcCol="1270" anchor="ctr" anchorCtr="0">
          <a:noAutofit/>
        </a:bodyPr>
        <a:lstStyle/>
        <a:p>
          <a:pPr marL="0" lvl="0" indent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800" b="1" kern="1200"/>
            <a:t>KPC,</a:t>
          </a:r>
          <a:r>
            <a:rPr lang="en-US" sz="1800" b="1" kern="1200" baseline="0"/>
            <a:t> VIM,NDM,GIM,OXA-48</a:t>
          </a:r>
          <a:endParaRPr lang="en-US" sz="1800" b="1" kern="1200"/>
        </a:p>
      </dsp:txBody>
      <dsp:txXfrm>
        <a:off x="3884738" y="2205674"/>
        <a:ext cx="1657876" cy="96284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9</Pages>
  <Words>843</Words>
  <Characters>481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KhaledaboShanab</cp:lastModifiedBy>
  <cp:revision>15</cp:revision>
  <cp:lastPrinted>2022-04-07T17:34:00Z</cp:lastPrinted>
  <dcterms:created xsi:type="dcterms:W3CDTF">2022-09-07T08:37:00Z</dcterms:created>
  <dcterms:modified xsi:type="dcterms:W3CDTF">2022-09-09T22:04:00Z</dcterms:modified>
</cp:coreProperties>
</file>